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6B79D" w14:textId="599F7B90" w:rsidR="005B6CAB" w:rsidRPr="00DE6DFF" w:rsidRDefault="005B6CAB" w:rsidP="005B6CAB">
      <w:pPr>
        <w:rPr>
          <w:b/>
          <w:bCs/>
        </w:rPr>
      </w:pPr>
      <w:bookmarkStart w:id="0" w:name="_Hlk56171404"/>
      <w:bookmarkStart w:id="1" w:name="_Hlk63326087"/>
      <w:r w:rsidRPr="00DE6DFF">
        <w:rPr>
          <w:b/>
          <w:bCs/>
        </w:rPr>
        <w:t>SUPLEMENTARY INFORMATION</w:t>
      </w:r>
    </w:p>
    <w:p w14:paraId="215EABD9" w14:textId="5654350D" w:rsidR="00DE6DFF" w:rsidRDefault="00DE6DFF" w:rsidP="00DE6DFF">
      <w:pPr>
        <w:spacing w:after="0"/>
        <w:ind w:right="119"/>
        <w:jc w:val="center"/>
        <w:rPr>
          <w:b/>
          <w:sz w:val="28"/>
          <w:szCs w:val="24"/>
        </w:rPr>
      </w:pPr>
      <w:r>
        <w:rPr>
          <w:b/>
          <w:sz w:val="28"/>
          <w:szCs w:val="24"/>
        </w:rPr>
        <w:t xml:space="preserve">Evidence </w:t>
      </w:r>
      <w:r w:rsidRPr="00E8005D">
        <w:rPr>
          <w:b/>
          <w:sz w:val="28"/>
          <w:szCs w:val="24"/>
        </w:rPr>
        <w:t>Pollution Increases Hospital Admissions</w:t>
      </w:r>
      <w:r>
        <w:rPr>
          <w:b/>
          <w:sz w:val="28"/>
          <w:szCs w:val="24"/>
        </w:rPr>
        <w:t xml:space="preserve">: </w:t>
      </w:r>
    </w:p>
    <w:p w14:paraId="47F364F2" w14:textId="77777777" w:rsidR="00DE6DFF" w:rsidRPr="00E8005D" w:rsidRDefault="00DE6DFF" w:rsidP="00DE6DFF">
      <w:pPr>
        <w:ind w:right="119"/>
        <w:jc w:val="center"/>
        <w:rPr>
          <w:b/>
          <w:sz w:val="28"/>
          <w:szCs w:val="24"/>
        </w:rPr>
      </w:pPr>
      <w:r>
        <w:rPr>
          <w:b/>
          <w:sz w:val="28"/>
          <w:szCs w:val="24"/>
        </w:rPr>
        <w:t>More Needs to be Done</w:t>
      </w:r>
      <w:r w:rsidRPr="00E8005D">
        <w:rPr>
          <w:b/>
          <w:sz w:val="28"/>
          <w:szCs w:val="24"/>
        </w:rPr>
        <w:t>.</w:t>
      </w:r>
    </w:p>
    <w:bookmarkEnd w:id="0"/>
    <w:p w14:paraId="5F746BD5" w14:textId="77777777" w:rsidR="00DE6DFF" w:rsidRDefault="00DE6DFF" w:rsidP="00DE6DFF">
      <w:pPr>
        <w:spacing w:after="0"/>
        <w:ind w:right="119"/>
        <w:rPr>
          <w:b/>
        </w:rPr>
      </w:pPr>
      <w:r>
        <w:rPr>
          <w:b/>
        </w:rPr>
        <w:t>Jill JF Belch</w:t>
      </w:r>
      <w:r>
        <w:rPr>
          <w:b/>
          <w:vertAlign w:val="superscript"/>
        </w:rPr>
        <w:t>1</w:t>
      </w:r>
      <w:r>
        <w:rPr>
          <w:b/>
        </w:rPr>
        <w:t>, Catherine Fitton</w:t>
      </w:r>
      <w:r>
        <w:rPr>
          <w:b/>
          <w:vertAlign w:val="superscript"/>
        </w:rPr>
        <w:t>1</w:t>
      </w:r>
      <w:r>
        <w:rPr>
          <w:b/>
        </w:rPr>
        <w:t>, Bianca Cox</w:t>
      </w:r>
      <w:r>
        <w:rPr>
          <w:b/>
          <w:vertAlign w:val="superscript"/>
        </w:rPr>
        <w:t>2</w:t>
      </w:r>
      <w:r>
        <w:rPr>
          <w:b/>
        </w:rPr>
        <w:t>, James Chalmers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</w:p>
    <w:p w14:paraId="1059B501" w14:textId="77777777" w:rsidR="00DE6DFF" w:rsidRDefault="00DE6DFF" w:rsidP="00DE6DFF">
      <w:pPr>
        <w:spacing w:after="0"/>
        <w:ind w:right="119"/>
        <w:rPr>
          <w:b/>
        </w:rPr>
      </w:pPr>
      <w:r>
        <w:rPr>
          <w:b/>
          <w:vertAlign w:val="superscript"/>
        </w:rPr>
        <w:t>1</w:t>
      </w:r>
      <w:r>
        <w:rPr>
          <w:b/>
        </w:rPr>
        <w:t xml:space="preserve">University of Dundee NHS Tayside, Ninewells Hospital, Dundee DD1 9SY, </w:t>
      </w:r>
      <w:r>
        <w:rPr>
          <w:b/>
          <w:vertAlign w:val="superscript"/>
        </w:rPr>
        <w:t>2</w:t>
      </w:r>
      <w:r w:rsidRPr="00B72EAD">
        <w:rPr>
          <w:b/>
        </w:rPr>
        <w:t>Centre for Environmental Sciences, Hasselt University, Diepenbeek, Belgium</w:t>
      </w:r>
      <w:r>
        <w:rPr>
          <w:b/>
        </w:rPr>
        <w:t>.</w:t>
      </w:r>
    </w:p>
    <w:p w14:paraId="5C81AD0C" w14:textId="77777777" w:rsidR="005B6CAB" w:rsidRDefault="005B6CAB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</w:p>
    <w:p w14:paraId="06E85025" w14:textId="77777777" w:rsidR="009F2F23" w:rsidRPr="00384FA7" w:rsidRDefault="004F434C" w:rsidP="009F2F23">
      <w:pPr>
        <w:rPr>
          <w:ins w:id="2" w:author="Catherine Fitton (Staff)" w:date="2021-08-10T12:34:00Z"/>
        </w:rPr>
      </w:pPr>
      <w:ins w:id="3" w:author="Catherine Fitton (Staff)" w:date="2021-08-10T12:34:00Z">
        <w:r>
          <w:rPr>
            <w:rFonts w:cs="Minion-Regular"/>
          </w:rPr>
          <w:t xml:space="preserve">Table 1s. </w:t>
        </w:r>
        <w:r w:rsidR="009F2F23">
          <w:t>Values for P0, P75 and P95 for each pollutant/city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843"/>
        <w:gridCol w:w="1842"/>
      </w:tblGrid>
      <w:tr w:rsidR="009F2F23" w:rsidRPr="00384FA7" w14:paraId="27B5AE84" w14:textId="77777777" w:rsidTr="00360AC4">
        <w:trPr>
          <w:trHeight w:val="259"/>
          <w:ins w:id="4" w:author="Catherine Fitton (Staff)" w:date="2021-08-10T12:34:00Z"/>
        </w:trPr>
        <w:tc>
          <w:tcPr>
            <w:tcW w:w="1980" w:type="dxa"/>
          </w:tcPr>
          <w:p w14:paraId="195742EE" w14:textId="77777777" w:rsidR="009F2F23" w:rsidRPr="00384FA7" w:rsidRDefault="009F2F23" w:rsidP="00360AC4">
            <w:pPr>
              <w:rPr>
                <w:ins w:id="5" w:author="Catherine Fitton (Staff)" w:date="2021-08-10T12:34:00Z"/>
              </w:rPr>
            </w:pPr>
            <w:ins w:id="6" w:author="Catherine Fitton (Staff)" w:date="2021-08-10T12:34:00Z">
              <w:r>
                <w:t>Pollutant</w:t>
              </w:r>
            </w:ins>
          </w:p>
        </w:tc>
        <w:tc>
          <w:tcPr>
            <w:tcW w:w="1843" w:type="dxa"/>
          </w:tcPr>
          <w:p w14:paraId="43AF73BC" w14:textId="77777777" w:rsidR="009F2F23" w:rsidRDefault="009F2F23" w:rsidP="00360AC4">
            <w:pPr>
              <w:rPr>
                <w:ins w:id="7" w:author="Catherine Fitton (Staff)" w:date="2021-08-10T12:34:00Z"/>
              </w:rPr>
            </w:pPr>
            <w:ins w:id="8" w:author="Catherine Fitton (Staff)" w:date="2021-08-10T12:34:00Z">
              <w:r>
                <w:t>P0 value</w:t>
              </w:r>
            </w:ins>
          </w:p>
        </w:tc>
        <w:tc>
          <w:tcPr>
            <w:tcW w:w="1843" w:type="dxa"/>
          </w:tcPr>
          <w:p w14:paraId="3CF7D3E1" w14:textId="77777777" w:rsidR="009F2F23" w:rsidRPr="00384FA7" w:rsidRDefault="009F2F23" w:rsidP="00360AC4">
            <w:pPr>
              <w:rPr>
                <w:ins w:id="9" w:author="Catherine Fitton (Staff)" w:date="2021-08-10T12:34:00Z"/>
              </w:rPr>
            </w:pPr>
            <w:ins w:id="10" w:author="Catherine Fitton (Staff)" w:date="2021-08-10T12:34:00Z">
              <w:r>
                <w:t>P75 value</w:t>
              </w:r>
            </w:ins>
          </w:p>
        </w:tc>
        <w:tc>
          <w:tcPr>
            <w:tcW w:w="1842" w:type="dxa"/>
          </w:tcPr>
          <w:p w14:paraId="0A883DC0" w14:textId="77777777" w:rsidR="009F2F23" w:rsidRPr="00384FA7" w:rsidRDefault="009F2F23" w:rsidP="00360AC4">
            <w:pPr>
              <w:rPr>
                <w:ins w:id="11" w:author="Catherine Fitton (Staff)" w:date="2021-08-10T12:34:00Z"/>
              </w:rPr>
            </w:pPr>
            <w:ins w:id="12" w:author="Catherine Fitton (Staff)" w:date="2021-08-10T12:34:00Z">
              <w:r>
                <w:t>P95 value</w:t>
              </w:r>
            </w:ins>
          </w:p>
        </w:tc>
      </w:tr>
      <w:tr w:rsidR="009F2F23" w14:paraId="6C97947B" w14:textId="77777777" w:rsidTr="00360AC4">
        <w:trPr>
          <w:ins w:id="13" w:author="Catherine Fitton (Staff)" w:date="2021-08-10T12:34:00Z"/>
        </w:trPr>
        <w:tc>
          <w:tcPr>
            <w:tcW w:w="7508" w:type="dxa"/>
            <w:gridSpan w:val="4"/>
          </w:tcPr>
          <w:p w14:paraId="7FF4C787" w14:textId="77777777" w:rsidR="009F2F23" w:rsidRDefault="009F2F23" w:rsidP="00360AC4">
            <w:pPr>
              <w:rPr>
                <w:ins w:id="14" w:author="Catherine Fitton (Staff)" w:date="2021-08-10T12:34:00Z"/>
              </w:rPr>
            </w:pPr>
            <w:ins w:id="15" w:author="Catherine Fitton (Staff)" w:date="2021-08-10T12:34:00Z">
              <w:r>
                <w:t>Dundee</w:t>
              </w:r>
            </w:ins>
          </w:p>
        </w:tc>
      </w:tr>
      <w:tr w:rsidR="009F2F23" w14:paraId="2FDE5120" w14:textId="77777777" w:rsidTr="00360AC4">
        <w:trPr>
          <w:ins w:id="16" w:author="Catherine Fitton (Staff)" w:date="2021-08-10T12:34:00Z"/>
        </w:trPr>
        <w:tc>
          <w:tcPr>
            <w:tcW w:w="1980" w:type="dxa"/>
          </w:tcPr>
          <w:p w14:paraId="0E281811" w14:textId="77777777" w:rsidR="009F2F23" w:rsidRDefault="009F2F23" w:rsidP="00360AC4">
            <w:pPr>
              <w:rPr>
                <w:ins w:id="17" w:author="Catherine Fitton (Staff)" w:date="2021-08-10T12:34:00Z"/>
              </w:rPr>
            </w:pPr>
            <w:ins w:id="18" w:author="Catherine Fitton (Staff)" w:date="2021-08-10T12:34:00Z">
              <w:r>
                <w:t>PM10</w:t>
              </w:r>
            </w:ins>
          </w:p>
        </w:tc>
        <w:tc>
          <w:tcPr>
            <w:tcW w:w="1843" w:type="dxa"/>
          </w:tcPr>
          <w:p w14:paraId="332FEE83" w14:textId="3E4C4B69" w:rsidR="009F2F23" w:rsidRDefault="00091185" w:rsidP="00360AC4">
            <w:pPr>
              <w:rPr>
                <w:ins w:id="19" w:author="Catherine Fitton (Staff)" w:date="2021-08-10T12:34:00Z"/>
              </w:rPr>
            </w:pPr>
            <w:ins w:id="20" w:author="Catherine Fitton (Staff)" w:date="2021-08-11T08:27:00Z">
              <w:r>
                <w:t>1.0</w:t>
              </w:r>
            </w:ins>
          </w:p>
        </w:tc>
        <w:tc>
          <w:tcPr>
            <w:tcW w:w="1843" w:type="dxa"/>
          </w:tcPr>
          <w:p w14:paraId="50DDE31E" w14:textId="77777777" w:rsidR="009F2F23" w:rsidRDefault="009F2F23" w:rsidP="00360AC4">
            <w:pPr>
              <w:rPr>
                <w:ins w:id="21" w:author="Catherine Fitton (Staff)" w:date="2021-08-10T12:34:00Z"/>
              </w:rPr>
            </w:pPr>
            <w:ins w:id="22" w:author="Catherine Fitton (Staff)" w:date="2021-08-10T12:34:00Z">
              <w:r>
                <w:t>19.6</w:t>
              </w:r>
            </w:ins>
          </w:p>
        </w:tc>
        <w:tc>
          <w:tcPr>
            <w:tcW w:w="1842" w:type="dxa"/>
          </w:tcPr>
          <w:p w14:paraId="6B5ED355" w14:textId="77777777" w:rsidR="009F2F23" w:rsidRDefault="009F2F23" w:rsidP="00360AC4">
            <w:pPr>
              <w:rPr>
                <w:ins w:id="23" w:author="Catherine Fitton (Staff)" w:date="2021-08-10T12:34:00Z"/>
              </w:rPr>
            </w:pPr>
            <w:ins w:id="24" w:author="Catherine Fitton (Staff)" w:date="2021-08-10T12:34:00Z">
              <w:r>
                <w:t>34.4</w:t>
              </w:r>
            </w:ins>
          </w:p>
        </w:tc>
      </w:tr>
      <w:tr w:rsidR="009F2F23" w14:paraId="37C26BA3" w14:textId="77777777" w:rsidTr="00360AC4">
        <w:trPr>
          <w:ins w:id="25" w:author="Catherine Fitton (Staff)" w:date="2021-08-10T12:34:00Z"/>
        </w:trPr>
        <w:tc>
          <w:tcPr>
            <w:tcW w:w="1980" w:type="dxa"/>
          </w:tcPr>
          <w:p w14:paraId="7EDB0C2B" w14:textId="77777777" w:rsidR="009F2F23" w:rsidRDefault="009F2F23" w:rsidP="00360AC4">
            <w:pPr>
              <w:rPr>
                <w:ins w:id="26" w:author="Catherine Fitton (Staff)" w:date="2021-08-10T12:34:00Z"/>
              </w:rPr>
            </w:pPr>
            <w:ins w:id="27" w:author="Catherine Fitton (Staff)" w:date="2021-08-10T12:34:00Z">
              <w:r>
                <w:t>NOX</w:t>
              </w:r>
            </w:ins>
          </w:p>
        </w:tc>
        <w:tc>
          <w:tcPr>
            <w:tcW w:w="1843" w:type="dxa"/>
          </w:tcPr>
          <w:p w14:paraId="346EBBC4" w14:textId="6A876D1A" w:rsidR="009F2F23" w:rsidRDefault="00091185" w:rsidP="00360AC4">
            <w:pPr>
              <w:rPr>
                <w:ins w:id="28" w:author="Catherine Fitton (Staff)" w:date="2021-08-10T12:34:00Z"/>
              </w:rPr>
            </w:pPr>
            <w:ins w:id="29" w:author="Catherine Fitton (Staff)" w:date="2021-08-11T08:27:00Z">
              <w:r>
                <w:t>11.3</w:t>
              </w:r>
            </w:ins>
          </w:p>
        </w:tc>
        <w:tc>
          <w:tcPr>
            <w:tcW w:w="1843" w:type="dxa"/>
          </w:tcPr>
          <w:p w14:paraId="172628A5" w14:textId="77777777" w:rsidR="009F2F23" w:rsidRDefault="009F2F23" w:rsidP="00360AC4">
            <w:pPr>
              <w:rPr>
                <w:ins w:id="30" w:author="Catherine Fitton (Staff)" w:date="2021-08-10T12:34:00Z"/>
              </w:rPr>
            </w:pPr>
            <w:ins w:id="31" w:author="Catherine Fitton (Staff)" w:date="2021-08-10T12:34:00Z">
              <w:r>
                <w:t>212</w:t>
              </w:r>
            </w:ins>
          </w:p>
        </w:tc>
        <w:tc>
          <w:tcPr>
            <w:tcW w:w="1842" w:type="dxa"/>
          </w:tcPr>
          <w:p w14:paraId="2DF1FEA2" w14:textId="77777777" w:rsidR="009F2F23" w:rsidRDefault="009F2F23" w:rsidP="00360AC4">
            <w:pPr>
              <w:rPr>
                <w:ins w:id="32" w:author="Catherine Fitton (Staff)" w:date="2021-08-10T12:34:00Z"/>
              </w:rPr>
            </w:pPr>
            <w:ins w:id="33" w:author="Catherine Fitton (Staff)" w:date="2021-08-10T12:34:00Z">
              <w:r>
                <w:t>313.25</w:t>
              </w:r>
            </w:ins>
          </w:p>
        </w:tc>
      </w:tr>
      <w:tr w:rsidR="009F2F23" w14:paraId="276A42B2" w14:textId="77777777" w:rsidTr="00360AC4">
        <w:trPr>
          <w:ins w:id="34" w:author="Catherine Fitton (Staff)" w:date="2021-08-10T12:34:00Z"/>
        </w:trPr>
        <w:tc>
          <w:tcPr>
            <w:tcW w:w="1980" w:type="dxa"/>
          </w:tcPr>
          <w:p w14:paraId="38A81D70" w14:textId="77777777" w:rsidR="009F2F23" w:rsidRDefault="009F2F23" w:rsidP="00360AC4">
            <w:pPr>
              <w:rPr>
                <w:ins w:id="35" w:author="Catherine Fitton (Staff)" w:date="2021-08-10T12:34:00Z"/>
              </w:rPr>
            </w:pPr>
            <w:ins w:id="36" w:author="Catherine Fitton (Staff)" w:date="2021-08-10T12:34:00Z">
              <w:r>
                <w:t>NO2</w:t>
              </w:r>
            </w:ins>
          </w:p>
        </w:tc>
        <w:tc>
          <w:tcPr>
            <w:tcW w:w="1843" w:type="dxa"/>
          </w:tcPr>
          <w:p w14:paraId="247E27A2" w14:textId="6D3D5A5C" w:rsidR="009F2F23" w:rsidRDefault="00091185" w:rsidP="00360AC4">
            <w:pPr>
              <w:rPr>
                <w:ins w:id="37" w:author="Catherine Fitton (Staff)" w:date="2021-08-10T12:34:00Z"/>
              </w:rPr>
            </w:pPr>
            <w:ins w:id="38" w:author="Catherine Fitton (Staff)" w:date="2021-08-11T08:27:00Z">
              <w:r>
                <w:t>7.8</w:t>
              </w:r>
            </w:ins>
          </w:p>
        </w:tc>
        <w:tc>
          <w:tcPr>
            <w:tcW w:w="1843" w:type="dxa"/>
          </w:tcPr>
          <w:p w14:paraId="16C33271" w14:textId="77777777" w:rsidR="009F2F23" w:rsidRDefault="009F2F23" w:rsidP="00360AC4">
            <w:pPr>
              <w:rPr>
                <w:ins w:id="39" w:author="Catherine Fitton (Staff)" w:date="2021-08-10T12:34:00Z"/>
              </w:rPr>
            </w:pPr>
            <w:ins w:id="40" w:author="Catherine Fitton (Staff)" w:date="2021-08-10T12:34:00Z">
              <w:r>
                <w:t>60.2</w:t>
              </w:r>
            </w:ins>
          </w:p>
        </w:tc>
        <w:tc>
          <w:tcPr>
            <w:tcW w:w="1842" w:type="dxa"/>
          </w:tcPr>
          <w:p w14:paraId="5972E28E" w14:textId="77777777" w:rsidR="009F2F23" w:rsidRDefault="009F2F23" w:rsidP="00360AC4">
            <w:pPr>
              <w:rPr>
                <w:ins w:id="41" w:author="Catherine Fitton (Staff)" w:date="2021-08-10T12:34:00Z"/>
              </w:rPr>
            </w:pPr>
            <w:ins w:id="42" w:author="Catherine Fitton (Staff)" w:date="2021-08-10T12:34:00Z">
              <w:r>
                <w:t>76.125</w:t>
              </w:r>
            </w:ins>
          </w:p>
        </w:tc>
      </w:tr>
      <w:tr w:rsidR="009F2F23" w14:paraId="5E313EC9" w14:textId="77777777" w:rsidTr="00360AC4">
        <w:trPr>
          <w:ins w:id="43" w:author="Catherine Fitton (Staff)" w:date="2021-08-10T12:34:00Z"/>
        </w:trPr>
        <w:tc>
          <w:tcPr>
            <w:tcW w:w="1980" w:type="dxa"/>
          </w:tcPr>
          <w:p w14:paraId="328D69BA" w14:textId="77777777" w:rsidR="009F2F23" w:rsidRDefault="009F2F23" w:rsidP="00360AC4">
            <w:pPr>
              <w:rPr>
                <w:ins w:id="44" w:author="Catherine Fitton (Staff)" w:date="2021-08-10T12:34:00Z"/>
              </w:rPr>
            </w:pPr>
            <w:ins w:id="45" w:author="Catherine Fitton (Staff)" w:date="2021-08-10T12:34:00Z">
              <w:r>
                <w:t>NO</w:t>
              </w:r>
            </w:ins>
          </w:p>
        </w:tc>
        <w:tc>
          <w:tcPr>
            <w:tcW w:w="1843" w:type="dxa"/>
          </w:tcPr>
          <w:p w14:paraId="761DCDD9" w14:textId="498B33F8" w:rsidR="009F2F23" w:rsidRDefault="00091185" w:rsidP="00360AC4">
            <w:pPr>
              <w:rPr>
                <w:ins w:id="46" w:author="Catherine Fitton (Staff)" w:date="2021-08-10T12:34:00Z"/>
              </w:rPr>
            </w:pPr>
            <w:ins w:id="47" w:author="Catherine Fitton (Staff)" w:date="2021-08-11T08:27:00Z">
              <w:r>
                <w:t>1.7</w:t>
              </w:r>
            </w:ins>
          </w:p>
        </w:tc>
        <w:tc>
          <w:tcPr>
            <w:tcW w:w="1843" w:type="dxa"/>
          </w:tcPr>
          <w:p w14:paraId="706EF065" w14:textId="77777777" w:rsidR="009F2F23" w:rsidRDefault="009F2F23" w:rsidP="00360AC4">
            <w:pPr>
              <w:rPr>
                <w:ins w:id="48" w:author="Catherine Fitton (Staff)" w:date="2021-08-10T12:34:00Z"/>
              </w:rPr>
            </w:pPr>
            <w:ins w:id="49" w:author="Catherine Fitton (Staff)" w:date="2021-08-10T12:34:00Z">
              <w:r>
                <w:t>99.75</w:t>
              </w:r>
            </w:ins>
          </w:p>
        </w:tc>
        <w:tc>
          <w:tcPr>
            <w:tcW w:w="1842" w:type="dxa"/>
          </w:tcPr>
          <w:p w14:paraId="6B09488D" w14:textId="77777777" w:rsidR="009F2F23" w:rsidRDefault="009F2F23" w:rsidP="00360AC4">
            <w:pPr>
              <w:rPr>
                <w:ins w:id="50" w:author="Catherine Fitton (Staff)" w:date="2021-08-10T12:34:00Z"/>
              </w:rPr>
            </w:pPr>
            <w:ins w:id="51" w:author="Catherine Fitton (Staff)" w:date="2021-08-10T12:34:00Z">
              <w:r>
                <w:t>155.0</w:t>
              </w:r>
            </w:ins>
          </w:p>
        </w:tc>
      </w:tr>
      <w:tr w:rsidR="009F2F23" w14:paraId="6C03CFDA" w14:textId="77777777" w:rsidTr="00360AC4">
        <w:trPr>
          <w:ins w:id="52" w:author="Catherine Fitton (Staff)" w:date="2021-08-10T12:34:00Z"/>
        </w:trPr>
        <w:tc>
          <w:tcPr>
            <w:tcW w:w="7508" w:type="dxa"/>
            <w:gridSpan w:val="4"/>
          </w:tcPr>
          <w:p w14:paraId="22427EB6" w14:textId="77777777" w:rsidR="009F2F23" w:rsidRDefault="009F2F23" w:rsidP="00360AC4">
            <w:pPr>
              <w:rPr>
                <w:ins w:id="53" w:author="Catherine Fitton (Staff)" w:date="2021-08-10T12:34:00Z"/>
              </w:rPr>
            </w:pPr>
            <w:ins w:id="54" w:author="Catherine Fitton (Staff)" w:date="2021-08-10T12:34:00Z">
              <w:r>
                <w:t>Perth</w:t>
              </w:r>
            </w:ins>
          </w:p>
        </w:tc>
      </w:tr>
      <w:tr w:rsidR="009F2F23" w14:paraId="50D2FBA0" w14:textId="77777777" w:rsidTr="00360AC4">
        <w:trPr>
          <w:ins w:id="55" w:author="Catherine Fitton (Staff)" w:date="2021-08-10T12:34:00Z"/>
        </w:trPr>
        <w:tc>
          <w:tcPr>
            <w:tcW w:w="1980" w:type="dxa"/>
          </w:tcPr>
          <w:p w14:paraId="6949BFD3" w14:textId="77777777" w:rsidR="009F2F23" w:rsidRDefault="009F2F23" w:rsidP="00360AC4">
            <w:pPr>
              <w:rPr>
                <w:ins w:id="56" w:author="Catherine Fitton (Staff)" w:date="2021-08-10T12:34:00Z"/>
              </w:rPr>
            </w:pPr>
            <w:ins w:id="57" w:author="Catherine Fitton (Staff)" w:date="2021-08-10T12:34:00Z">
              <w:r>
                <w:t>PM10</w:t>
              </w:r>
            </w:ins>
          </w:p>
        </w:tc>
        <w:tc>
          <w:tcPr>
            <w:tcW w:w="1843" w:type="dxa"/>
          </w:tcPr>
          <w:p w14:paraId="4D50F591" w14:textId="5149C391" w:rsidR="009F2F23" w:rsidRDefault="00091185" w:rsidP="00360AC4">
            <w:pPr>
              <w:rPr>
                <w:ins w:id="58" w:author="Catherine Fitton (Staff)" w:date="2021-08-10T12:34:00Z"/>
              </w:rPr>
            </w:pPr>
            <w:ins w:id="59" w:author="Catherine Fitton (Staff)" w:date="2021-08-11T08:27:00Z">
              <w:r>
                <w:t>1.0</w:t>
              </w:r>
            </w:ins>
          </w:p>
        </w:tc>
        <w:tc>
          <w:tcPr>
            <w:tcW w:w="1843" w:type="dxa"/>
          </w:tcPr>
          <w:p w14:paraId="35E99571" w14:textId="77777777" w:rsidR="009F2F23" w:rsidRDefault="009F2F23" w:rsidP="00360AC4">
            <w:pPr>
              <w:rPr>
                <w:ins w:id="60" w:author="Catherine Fitton (Staff)" w:date="2021-08-10T12:34:00Z"/>
              </w:rPr>
            </w:pPr>
            <w:ins w:id="61" w:author="Catherine Fitton (Staff)" w:date="2021-08-10T12:34:00Z">
              <w:r>
                <w:t>27.7</w:t>
              </w:r>
            </w:ins>
          </w:p>
        </w:tc>
        <w:tc>
          <w:tcPr>
            <w:tcW w:w="1842" w:type="dxa"/>
          </w:tcPr>
          <w:p w14:paraId="5D16DAC1" w14:textId="77777777" w:rsidR="009F2F23" w:rsidRDefault="009F2F23" w:rsidP="00360AC4">
            <w:pPr>
              <w:rPr>
                <w:ins w:id="62" w:author="Catherine Fitton (Staff)" w:date="2021-08-10T12:34:00Z"/>
              </w:rPr>
            </w:pPr>
            <w:ins w:id="63" w:author="Catherine Fitton (Staff)" w:date="2021-08-10T12:34:00Z">
              <w:r>
                <w:t>40.2</w:t>
              </w:r>
            </w:ins>
          </w:p>
        </w:tc>
      </w:tr>
      <w:tr w:rsidR="009F2F23" w14:paraId="7630602E" w14:textId="77777777" w:rsidTr="00360AC4">
        <w:trPr>
          <w:ins w:id="64" w:author="Catherine Fitton (Staff)" w:date="2021-08-10T12:34:00Z"/>
        </w:trPr>
        <w:tc>
          <w:tcPr>
            <w:tcW w:w="1980" w:type="dxa"/>
          </w:tcPr>
          <w:p w14:paraId="490BF6FA" w14:textId="77777777" w:rsidR="009F2F23" w:rsidRDefault="009F2F23" w:rsidP="00360AC4">
            <w:pPr>
              <w:rPr>
                <w:ins w:id="65" w:author="Catherine Fitton (Staff)" w:date="2021-08-10T12:34:00Z"/>
              </w:rPr>
            </w:pPr>
            <w:ins w:id="66" w:author="Catherine Fitton (Staff)" w:date="2021-08-10T12:34:00Z">
              <w:r>
                <w:t>NOX</w:t>
              </w:r>
            </w:ins>
          </w:p>
        </w:tc>
        <w:tc>
          <w:tcPr>
            <w:tcW w:w="1843" w:type="dxa"/>
          </w:tcPr>
          <w:p w14:paraId="6B0EA418" w14:textId="3B96C921" w:rsidR="009F2F23" w:rsidRDefault="00091185" w:rsidP="00360AC4">
            <w:pPr>
              <w:rPr>
                <w:ins w:id="67" w:author="Catherine Fitton (Staff)" w:date="2021-08-10T12:34:00Z"/>
              </w:rPr>
            </w:pPr>
            <w:ins w:id="68" w:author="Catherine Fitton (Staff)" w:date="2021-08-11T08:28:00Z">
              <w:r>
                <w:t>18.1</w:t>
              </w:r>
            </w:ins>
          </w:p>
        </w:tc>
        <w:tc>
          <w:tcPr>
            <w:tcW w:w="1843" w:type="dxa"/>
          </w:tcPr>
          <w:p w14:paraId="2BBA0D4E" w14:textId="77777777" w:rsidR="009F2F23" w:rsidRDefault="009F2F23" w:rsidP="00360AC4">
            <w:pPr>
              <w:rPr>
                <w:ins w:id="69" w:author="Catherine Fitton (Staff)" w:date="2021-08-10T12:34:00Z"/>
              </w:rPr>
            </w:pPr>
            <w:ins w:id="70" w:author="Catherine Fitton (Staff)" w:date="2021-08-10T12:34:00Z">
              <w:r>
                <w:t>182.0</w:t>
              </w:r>
            </w:ins>
          </w:p>
        </w:tc>
        <w:tc>
          <w:tcPr>
            <w:tcW w:w="1842" w:type="dxa"/>
          </w:tcPr>
          <w:p w14:paraId="1B9D220F" w14:textId="77777777" w:rsidR="009F2F23" w:rsidRDefault="009F2F23" w:rsidP="00360AC4">
            <w:pPr>
              <w:rPr>
                <w:ins w:id="71" w:author="Catherine Fitton (Staff)" w:date="2021-08-10T12:34:00Z"/>
              </w:rPr>
            </w:pPr>
            <w:ins w:id="72" w:author="Catherine Fitton (Staff)" w:date="2021-08-10T12:34:00Z">
              <w:r>
                <w:t>282.4</w:t>
              </w:r>
            </w:ins>
          </w:p>
        </w:tc>
      </w:tr>
      <w:tr w:rsidR="009F2F23" w14:paraId="689CB392" w14:textId="77777777" w:rsidTr="00360AC4">
        <w:trPr>
          <w:ins w:id="73" w:author="Catherine Fitton (Staff)" w:date="2021-08-10T12:34:00Z"/>
        </w:trPr>
        <w:tc>
          <w:tcPr>
            <w:tcW w:w="1980" w:type="dxa"/>
          </w:tcPr>
          <w:p w14:paraId="38E6B089" w14:textId="77777777" w:rsidR="009F2F23" w:rsidRDefault="009F2F23" w:rsidP="00360AC4">
            <w:pPr>
              <w:rPr>
                <w:ins w:id="74" w:author="Catherine Fitton (Staff)" w:date="2021-08-10T12:34:00Z"/>
              </w:rPr>
            </w:pPr>
            <w:ins w:id="75" w:author="Catherine Fitton (Staff)" w:date="2021-08-10T12:34:00Z">
              <w:r>
                <w:t>NO2</w:t>
              </w:r>
            </w:ins>
          </w:p>
        </w:tc>
        <w:tc>
          <w:tcPr>
            <w:tcW w:w="1843" w:type="dxa"/>
          </w:tcPr>
          <w:p w14:paraId="050F39EF" w14:textId="7FC8D37E" w:rsidR="009F2F23" w:rsidRDefault="00CA6A5E" w:rsidP="00360AC4">
            <w:pPr>
              <w:rPr>
                <w:ins w:id="76" w:author="Catherine Fitton (Staff)" w:date="2021-08-10T12:34:00Z"/>
              </w:rPr>
            </w:pPr>
            <w:ins w:id="77" w:author="Catherine Fitton (Staff)" w:date="2021-08-11T08:28:00Z">
              <w:r>
                <w:t>1</w:t>
              </w:r>
              <w:r w:rsidR="00091185">
                <w:t>1.0</w:t>
              </w:r>
            </w:ins>
          </w:p>
        </w:tc>
        <w:tc>
          <w:tcPr>
            <w:tcW w:w="1843" w:type="dxa"/>
          </w:tcPr>
          <w:p w14:paraId="342E4836" w14:textId="77777777" w:rsidR="009F2F23" w:rsidRDefault="009F2F23" w:rsidP="00360AC4">
            <w:pPr>
              <w:rPr>
                <w:ins w:id="78" w:author="Catherine Fitton (Staff)" w:date="2021-08-10T12:34:00Z"/>
              </w:rPr>
            </w:pPr>
            <w:ins w:id="79" w:author="Catherine Fitton (Staff)" w:date="2021-08-10T12:34:00Z">
              <w:r>
                <w:t>64.5</w:t>
              </w:r>
            </w:ins>
          </w:p>
        </w:tc>
        <w:tc>
          <w:tcPr>
            <w:tcW w:w="1842" w:type="dxa"/>
          </w:tcPr>
          <w:p w14:paraId="6E9516E8" w14:textId="77777777" w:rsidR="009F2F23" w:rsidRDefault="009F2F23" w:rsidP="00360AC4">
            <w:pPr>
              <w:rPr>
                <w:ins w:id="80" w:author="Catherine Fitton (Staff)" w:date="2021-08-10T12:34:00Z"/>
              </w:rPr>
            </w:pPr>
            <w:ins w:id="81" w:author="Catherine Fitton (Staff)" w:date="2021-08-10T12:34:00Z">
              <w:r>
                <w:t>85.74</w:t>
              </w:r>
            </w:ins>
          </w:p>
        </w:tc>
      </w:tr>
      <w:tr w:rsidR="009F2F23" w14:paraId="3A19266C" w14:textId="77777777" w:rsidTr="00360AC4">
        <w:trPr>
          <w:ins w:id="82" w:author="Catherine Fitton (Staff)" w:date="2021-08-10T12:34:00Z"/>
        </w:trPr>
        <w:tc>
          <w:tcPr>
            <w:tcW w:w="1980" w:type="dxa"/>
          </w:tcPr>
          <w:p w14:paraId="5EA1DA74" w14:textId="77777777" w:rsidR="009F2F23" w:rsidRDefault="009F2F23" w:rsidP="00360AC4">
            <w:pPr>
              <w:rPr>
                <w:ins w:id="83" w:author="Catherine Fitton (Staff)" w:date="2021-08-10T12:34:00Z"/>
              </w:rPr>
            </w:pPr>
            <w:ins w:id="84" w:author="Catherine Fitton (Staff)" w:date="2021-08-10T12:34:00Z">
              <w:r>
                <w:t>NO</w:t>
              </w:r>
            </w:ins>
          </w:p>
        </w:tc>
        <w:tc>
          <w:tcPr>
            <w:tcW w:w="1843" w:type="dxa"/>
          </w:tcPr>
          <w:p w14:paraId="02467BFF" w14:textId="34D408D4" w:rsidR="009F2F23" w:rsidRDefault="00091185" w:rsidP="00360AC4">
            <w:pPr>
              <w:rPr>
                <w:ins w:id="85" w:author="Catherine Fitton (Staff)" w:date="2021-08-10T12:34:00Z"/>
              </w:rPr>
            </w:pPr>
            <w:ins w:id="86" w:author="Catherine Fitton (Staff)" w:date="2021-08-11T08:28:00Z">
              <w:r>
                <w:t>5.4</w:t>
              </w:r>
            </w:ins>
          </w:p>
        </w:tc>
        <w:tc>
          <w:tcPr>
            <w:tcW w:w="1843" w:type="dxa"/>
          </w:tcPr>
          <w:p w14:paraId="650F8FAB" w14:textId="77777777" w:rsidR="009F2F23" w:rsidRDefault="009F2F23" w:rsidP="00360AC4">
            <w:pPr>
              <w:rPr>
                <w:ins w:id="87" w:author="Catherine Fitton (Staff)" w:date="2021-08-10T12:34:00Z"/>
              </w:rPr>
            </w:pPr>
            <w:ins w:id="88" w:author="Catherine Fitton (Staff)" w:date="2021-08-10T12:34:00Z">
              <w:r>
                <w:t>76.9</w:t>
              </w:r>
            </w:ins>
          </w:p>
        </w:tc>
        <w:tc>
          <w:tcPr>
            <w:tcW w:w="1842" w:type="dxa"/>
          </w:tcPr>
          <w:p w14:paraId="21078F82" w14:textId="77777777" w:rsidR="009F2F23" w:rsidRDefault="009F2F23" w:rsidP="00360AC4">
            <w:pPr>
              <w:rPr>
                <w:ins w:id="89" w:author="Catherine Fitton (Staff)" w:date="2021-08-10T12:34:00Z"/>
              </w:rPr>
            </w:pPr>
            <w:ins w:id="90" w:author="Catherine Fitton (Staff)" w:date="2021-08-10T12:34:00Z">
              <w:r>
                <w:t>131.3</w:t>
              </w:r>
            </w:ins>
          </w:p>
        </w:tc>
      </w:tr>
    </w:tbl>
    <w:p w14:paraId="71E3DFEA" w14:textId="77777777" w:rsidR="009F2F23" w:rsidRDefault="009F2F23" w:rsidP="009F2F23">
      <w:pPr>
        <w:rPr>
          <w:ins w:id="91" w:author="Catherine Fitton (Staff)" w:date="2021-08-10T12:34:00Z"/>
        </w:rPr>
      </w:pPr>
    </w:p>
    <w:p w14:paraId="4E11F650" w14:textId="77777777" w:rsidR="009F2F23" w:rsidRDefault="009F2F23" w:rsidP="009F2F23">
      <w:pPr>
        <w:rPr>
          <w:ins w:id="92" w:author="Catherine Fitton (Staff)" w:date="2021-08-10T12:34:00Z"/>
        </w:rPr>
      </w:pPr>
    </w:p>
    <w:p w14:paraId="193A09E4" w14:textId="77777777" w:rsidR="009F2F23" w:rsidRDefault="009F2F23" w:rsidP="00DE6DFF">
      <w:pPr>
        <w:autoSpaceDE w:val="0"/>
        <w:autoSpaceDN w:val="0"/>
        <w:adjustRightInd w:val="0"/>
        <w:spacing w:after="0" w:line="240" w:lineRule="auto"/>
        <w:ind w:right="119"/>
        <w:rPr>
          <w:ins w:id="93" w:author="Catherine Fitton (Staff)" w:date="2021-08-10T12:34:00Z"/>
          <w:rFonts w:cs="Minion-Regular"/>
        </w:rPr>
        <w:sectPr w:rsidR="009F2F23" w:rsidSect="008451CA">
          <w:footerReference w:type="default" r:id="rId10"/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69EFC97B" w14:textId="2EB963E5" w:rsidR="000C4C96" w:rsidRDefault="000C4C96" w:rsidP="00DE6DFF">
      <w:pPr>
        <w:autoSpaceDE w:val="0"/>
        <w:autoSpaceDN w:val="0"/>
        <w:adjustRightInd w:val="0"/>
        <w:spacing w:after="0" w:line="240" w:lineRule="auto"/>
        <w:ind w:right="119"/>
        <w:rPr>
          <w:ins w:id="94" w:author="Catherine Fitton (Staff)" w:date="2021-08-06T11:48:00Z"/>
          <w:rFonts w:cs="Minion-Regular"/>
        </w:rPr>
      </w:pPr>
    </w:p>
    <w:p w14:paraId="4A166E77" w14:textId="77777777" w:rsidR="000C4C96" w:rsidRDefault="000C4C96" w:rsidP="00DE6DFF">
      <w:pPr>
        <w:autoSpaceDE w:val="0"/>
        <w:autoSpaceDN w:val="0"/>
        <w:adjustRightInd w:val="0"/>
        <w:spacing w:after="0" w:line="240" w:lineRule="auto"/>
        <w:ind w:right="119"/>
        <w:rPr>
          <w:ins w:id="95" w:author="Catherine Fitton (Staff)" w:date="2021-08-06T11:48:00Z"/>
          <w:rFonts w:cs="Minion-Regular"/>
        </w:rPr>
      </w:pPr>
    </w:p>
    <w:p w14:paraId="3A525B13" w14:textId="487E0A7F" w:rsidR="00DE6DFF" w:rsidRPr="00A60A94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  <w:r w:rsidRPr="00A60A94">
        <w:rPr>
          <w:rFonts w:cs="Minion-Regular"/>
          <w:b/>
        </w:rPr>
        <w:t xml:space="preserve">Table </w:t>
      </w:r>
      <w:ins w:id="96" w:author="Catherine Fitton (Staff)" w:date="2021-08-10T12:34:00Z">
        <w:r w:rsidR="009F2F23">
          <w:rPr>
            <w:rFonts w:cs="Minion-Regular"/>
            <w:b/>
          </w:rPr>
          <w:t>2</w:t>
        </w:r>
      </w:ins>
      <w:del w:id="97" w:author="Catherine Fitton (Staff)" w:date="2021-08-03T08:22:00Z">
        <w:r w:rsidR="005B6CAB" w:rsidDel="007530E4">
          <w:rPr>
            <w:rFonts w:cs="Minion-Regular"/>
            <w:b/>
          </w:rPr>
          <w:delText>s</w:delText>
        </w:r>
      </w:del>
      <w:r w:rsidRPr="00A60A94">
        <w:rPr>
          <w:rFonts w:cs="Minion-Regular"/>
          <w:b/>
        </w:rPr>
        <w:t>. Proportion of hospital admission types in Dundee, split for adult and child admissions</w:t>
      </w:r>
    </w:p>
    <w:p w14:paraId="047CA7E5" w14:textId="77777777" w:rsidR="00DE6DFF" w:rsidRPr="00A60A94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417"/>
        <w:gridCol w:w="1276"/>
      </w:tblGrid>
      <w:tr w:rsidR="00DE6DFF" w:rsidRPr="00A60A94" w14:paraId="741FAE82" w14:textId="77777777" w:rsidTr="008451CA">
        <w:tc>
          <w:tcPr>
            <w:tcW w:w="3397" w:type="dxa"/>
            <w:vMerge w:val="restart"/>
          </w:tcPr>
          <w:p w14:paraId="3D41B450" w14:textId="77777777" w:rsidR="00DE6DFF" w:rsidRPr="00000648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000648">
              <w:rPr>
                <w:rFonts w:cs="Minion-Regular"/>
                <w:b/>
              </w:rPr>
              <w:t>Admi</w:t>
            </w:r>
            <w:r>
              <w:rPr>
                <w:rFonts w:cs="Minion-Regular"/>
                <w:b/>
              </w:rPr>
              <w:t>ssion diagnosis</w:t>
            </w:r>
          </w:p>
        </w:tc>
        <w:tc>
          <w:tcPr>
            <w:tcW w:w="2552" w:type="dxa"/>
            <w:gridSpan w:val="2"/>
          </w:tcPr>
          <w:p w14:paraId="1CAF3CC7" w14:textId="77777777" w:rsidR="00DE6DFF" w:rsidRPr="00000648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000648">
              <w:rPr>
                <w:rFonts w:cs="Minion-Regular"/>
                <w:b/>
              </w:rPr>
              <w:t>Dundee - Proportion (%)</w:t>
            </w:r>
          </w:p>
        </w:tc>
        <w:tc>
          <w:tcPr>
            <w:tcW w:w="2693" w:type="dxa"/>
            <w:gridSpan w:val="2"/>
          </w:tcPr>
          <w:p w14:paraId="09BB5E5C" w14:textId="77777777" w:rsidR="00DE6DFF" w:rsidRPr="00000648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000648">
              <w:rPr>
                <w:rFonts w:cs="Minion-Regular"/>
                <w:b/>
              </w:rPr>
              <w:t>Perth – Proportion (%)</w:t>
            </w:r>
          </w:p>
        </w:tc>
      </w:tr>
      <w:tr w:rsidR="00DE6DFF" w:rsidRPr="00A60A94" w14:paraId="3040504C" w14:textId="77777777" w:rsidTr="008451CA">
        <w:tc>
          <w:tcPr>
            <w:tcW w:w="3397" w:type="dxa"/>
            <w:vMerge/>
          </w:tcPr>
          <w:p w14:paraId="7E76AF2D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</w:p>
        </w:tc>
        <w:tc>
          <w:tcPr>
            <w:tcW w:w="1276" w:type="dxa"/>
          </w:tcPr>
          <w:p w14:paraId="2A2B5E97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Adult</w:t>
            </w:r>
          </w:p>
        </w:tc>
        <w:tc>
          <w:tcPr>
            <w:tcW w:w="1276" w:type="dxa"/>
          </w:tcPr>
          <w:p w14:paraId="5CD88977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Under 16s</w:t>
            </w:r>
          </w:p>
        </w:tc>
        <w:tc>
          <w:tcPr>
            <w:tcW w:w="1417" w:type="dxa"/>
          </w:tcPr>
          <w:p w14:paraId="7A1E866C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Adult</w:t>
            </w:r>
          </w:p>
        </w:tc>
        <w:tc>
          <w:tcPr>
            <w:tcW w:w="1276" w:type="dxa"/>
          </w:tcPr>
          <w:p w14:paraId="0017E88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Under 16s</w:t>
            </w:r>
          </w:p>
        </w:tc>
      </w:tr>
      <w:tr w:rsidR="00DE6DFF" w:rsidRPr="00A60A94" w14:paraId="77B8BD85" w14:textId="77777777" w:rsidTr="008451CA">
        <w:tc>
          <w:tcPr>
            <w:tcW w:w="3397" w:type="dxa"/>
          </w:tcPr>
          <w:p w14:paraId="2E553181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Circulation</w:t>
            </w:r>
            <w:r>
              <w:rPr>
                <w:rFonts w:cs="Minion-Regular"/>
              </w:rPr>
              <w:t>/Heart</w:t>
            </w:r>
          </w:p>
        </w:tc>
        <w:tc>
          <w:tcPr>
            <w:tcW w:w="1276" w:type="dxa"/>
          </w:tcPr>
          <w:p w14:paraId="1558E45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6.99</w:t>
            </w:r>
          </w:p>
        </w:tc>
        <w:tc>
          <w:tcPr>
            <w:tcW w:w="1276" w:type="dxa"/>
          </w:tcPr>
          <w:p w14:paraId="0E3C226A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0.75</w:t>
            </w:r>
          </w:p>
        </w:tc>
        <w:tc>
          <w:tcPr>
            <w:tcW w:w="1417" w:type="dxa"/>
          </w:tcPr>
          <w:p w14:paraId="34010351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7.56</w:t>
            </w:r>
          </w:p>
        </w:tc>
        <w:tc>
          <w:tcPr>
            <w:tcW w:w="1276" w:type="dxa"/>
          </w:tcPr>
          <w:p w14:paraId="25E906DB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0.87</w:t>
            </w:r>
          </w:p>
        </w:tc>
      </w:tr>
      <w:tr w:rsidR="00DE6DFF" w:rsidRPr="00A60A94" w14:paraId="7A9B987C" w14:textId="77777777" w:rsidTr="008451CA">
        <w:tc>
          <w:tcPr>
            <w:tcW w:w="3397" w:type="dxa"/>
          </w:tcPr>
          <w:p w14:paraId="054B9FD7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Infectious/Parasitic Disease</w:t>
            </w:r>
          </w:p>
        </w:tc>
        <w:tc>
          <w:tcPr>
            <w:tcW w:w="1276" w:type="dxa"/>
          </w:tcPr>
          <w:p w14:paraId="413FACC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.66</w:t>
            </w:r>
          </w:p>
        </w:tc>
        <w:tc>
          <w:tcPr>
            <w:tcW w:w="1276" w:type="dxa"/>
          </w:tcPr>
          <w:p w14:paraId="42D45EE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9.37</w:t>
            </w:r>
          </w:p>
        </w:tc>
        <w:tc>
          <w:tcPr>
            <w:tcW w:w="1417" w:type="dxa"/>
          </w:tcPr>
          <w:p w14:paraId="6849B37C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.39</w:t>
            </w:r>
          </w:p>
        </w:tc>
        <w:tc>
          <w:tcPr>
            <w:tcW w:w="1276" w:type="dxa"/>
          </w:tcPr>
          <w:p w14:paraId="6E7787A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7.82</w:t>
            </w:r>
          </w:p>
        </w:tc>
      </w:tr>
      <w:tr w:rsidR="00DE6DFF" w:rsidRPr="00A60A94" w14:paraId="60281714" w14:textId="77777777" w:rsidTr="008451CA">
        <w:tc>
          <w:tcPr>
            <w:tcW w:w="3397" w:type="dxa"/>
          </w:tcPr>
          <w:p w14:paraId="3E35BB4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Neoplasms</w:t>
            </w:r>
          </w:p>
        </w:tc>
        <w:tc>
          <w:tcPr>
            <w:tcW w:w="1276" w:type="dxa"/>
          </w:tcPr>
          <w:p w14:paraId="2E5E0109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5.93</w:t>
            </w:r>
          </w:p>
        </w:tc>
        <w:tc>
          <w:tcPr>
            <w:tcW w:w="1276" w:type="dxa"/>
          </w:tcPr>
          <w:p w14:paraId="675A8E3C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5.00</w:t>
            </w:r>
          </w:p>
        </w:tc>
        <w:tc>
          <w:tcPr>
            <w:tcW w:w="1417" w:type="dxa"/>
          </w:tcPr>
          <w:p w14:paraId="180F771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9.67</w:t>
            </w:r>
          </w:p>
        </w:tc>
        <w:tc>
          <w:tcPr>
            <w:tcW w:w="1276" w:type="dxa"/>
          </w:tcPr>
          <w:p w14:paraId="2458079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4.57</w:t>
            </w:r>
          </w:p>
        </w:tc>
      </w:tr>
      <w:tr w:rsidR="00DE6DFF" w:rsidRPr="00A60A94" w14:paraId="6FF0C1AA" w14:textId="77777777" w:rsidTr="008451CA">
        <w:tc>
          <w:tcPr>
            <w:tcW w:w="3397" w:type="dxa"/>
          </w:tcPr>
          <w:p w14:paraId="7D0A315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Endocrine/Metabolic</w:t>
            </w:r>
          </w:p>
        </w:tc>
        <w:tc>
          <w:tcPr>
            <w:tcW w:w="1276" w:type="dxa"/>
          </w:tcPr>
          <w:p w14:paraId="0B136645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2.08</w:t>
            </w:r>
          </w:p>
        </w:tc>
        <w:tc>
          <w:tcPr>
            <w:tcW w:w="1276" w:type="dxa"/>
          </w:tcPr>
          <w:p w14:paraId="02471733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.31</w:t>
            </w:r>
          </w:p>
        </w:tc>
        <w:tc>
          <w:tcPr>
            <w:tcW w:w="1417" w:type="dxa"/>
          </w:tcPr>
          <w:p w14:paraId="7C51A07E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.83</w:t>
            </w:r>
          </w:p>
        </w:tc>
        <w:tc>
          <w:tcPr>
            <w:tcW w:w="1276" w:type="dxa"/>
          </w:tcPr>
          <w:p w14:paraId="6286FEFB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.21</w:t>
            </w:r>
          </w:p>
        </w:tc>
      </w:tr>
      <w:tr w:rsidR="00DE6DFF" w:rsidRPr="00A60A94" w14:paraId="3D7FE3D8" w14:textId="77777777" w:rsidTr="008451CA">
        <w:tc>
          <w:tcPr>
            <w:tcW w:w="3397" w:type="dxa"/>
          </w:tcPr>
          <w:p w14:paraId="024298D6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Nervous System</w:t>
            </w:r>
          </w:p>
        </w:tc>
        <w:tc>
          <w:tcPr>
            <w:tcW w:w="1276" w:type="dxa"/>
          </w:tcPr>
          <w:p w14:paraId="4FEE09CE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2.56</w:t>
            </w:r>
          </w:p>
        </w:tc>
        <w:tc>
          <w:tcPr>
            <w:tcW w:w="1276" w:type="dxa"/>
          </w:tcPr>
          <w:p w14:paraId="79FB094A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2.31</w:t>
            </w:r>
          </w:p>
        </w:tc>
        <w:tc>
          <w:tcPr>
            <w:tcW w:w="1417" w:type="dxa"/>
          </w:tcPr>
          <w:p w14:paraId="2EA04A7A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.43</w:t>
            </w:r>
          </w:p>
        </w:tc>
        <w:tc>
          <w:tcPr>
            <w:tcW w:w="1276" w:type="dxa"/>
          </w:tcPr>
          <w:p w14:paraId="5656080E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.40</w:t>
            </w:r>
          </w:p>
        </w:tc>
      </w:tr>
      <w:tr w:rsidR="00DE6DFF" w:rsidRPr="00A60A94" w14:paraId="5EF662C6" w14:textId="77777777" w:rsidTr="008451CA">
        <w:tc>
          <w:tcPr>
            <w:tcW w:w="3397" w:type="dxa"/>
          </w:tcPr>
          <w:p w14:paraId="6E549861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Eye/Ear</w:t>
            </w:r>
          </w:p>
        </w:tc>
        <w:tc>
          <w:tcPr>
            <w:tcW w:w="1276" w:type="dxa"/>
          </w:tcPr>
          <w:p w14:paraId="3E66A2F2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4.37</w:t>
            </w:r>
          </w:p>
        </w:tc>
        <w:tc>
          <w:tcPr>
            <w:tcW w:w="1276" w:type="dxa"/>
          </w:tcPr>
          <w:p w14:paraId="0285F25D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3.55</w:t>
            </w:r>
          </w:p>
        </w:tc>
        <w:tc>
          <w:tcPr>
            <w:tcW w:w="1417" w:type="dxa"/>
          </w:tcPr>
          <w:p w14:paraId="67AF821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4.21</w:t>
            </w:r>
          </w:p>
        </w:tc>
        <w:tc>
          <w:tcPr>
            <w:tcW w:w="1276" w:type="dxa"/>
          </w:tcPr>
          <w:p w14:paraId="531EC84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3.62</w:t>
            </w:r>
          </w:p>
        </w:tc>
      </w:tr>
      <w:tr w:rsidR="00DE6DFF" w:rsidRPr="00A60A94" w14:paraId="67BED31A" w14:textId="77777777" w:rsidTr="008451CA">
        <w:tc>
          <w:tcPr>
            <w:tcW w:w="3397" w:type="dxa"/>
          </w:tcPr>
          <w:p w14:paraId="2D381FFF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Respiratory</w:t>
            </w:r>
          </w:p>
        </w:tc>
        <w:tc>
          <w:tcPr>
            <w:tcW w:w="1276" w:type="dxa"/>
          </w:tcPr>
          <w:p w14:paraId="5D3039D9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9.98</w:t>
            </w:r>
          </w:p>
        </w:tc>
        <w:tc>
          <w:tcPr>
            <w:tcW w:w="1276" w:type="dxa"/>
          </w:tcPr>
          <w:p w14:paraId="1E282D39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7.01</w:t>
            </w:r>
          </w:p>
        </w:tc>
        <w:tc>
          <w:tcPr>
            <w:tcW w:w="1417" w:type="dxa"/>
          </w:tcPr>
          <w:p w14:paraId="065BB30F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7.47</w:t>
            </w:r>
          </w:p>
        </w:tc>
        <w:tc>
          <w:tcPr>
            <w:tcW w:w="1276" w:type="dxa"/>
          </w:tcPr>
          <w:p w14:paraId="06F107A4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6.71</w:t>
            </w:r>
          </w:p>
        </w:tc>
      </w:tr>
      <w:tr w:rsidR="00DE6DFF" w:rsidRPr="00A60A94" w14:paraId="5C896DC6" w14:textId="77777777" w:rsidTr="008451CA">
        <w:tc>
          <w:tcPr>
            <w:tcW w:w="3397" w:type="dxa"/>
          </w:tcPr>
          <w:p w14:paraId="1EB572F3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Digestive System</w:t>
            </w:r>
          </w:p>
        </w:tc>
        <w:tc>
          <w:tcPr>
            <w:tcW w:w="1276" w:type="dxa"/>
          </w:tcPr>
          <w:p w14:paraId="32079A56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9.98</w:t>
            </w:r>
          </w:p>
        </w:tc>
        <w:tc>
          <w:tcPr>
            <w:tcW w:w="1276" w:type="dxa"/>
          </w:tcPr>
          <w:p w14:paraId="68B8A8B6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6.49</w:t>
            </w:r>
          </w:p>
        </w:tc>
        <w:tc>
          <w:tcPr>
            <w:tcW w:w="1417" w:type="dxa"/>
          </w:tcPr>
          <w:p w14:paraId="0F2D354C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0.13</w:t>
            </w:r>
          </w:p>
        </w:tc>
        <w:tc>
          <w:tcPr>
            <w:tcW w:w="1276" w:type="dxa"/>
          </w:tcPr>
          <w:p w14:paraId="54625CA8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8.22</w:t>
            </w:r>
          </w:p>
        </w:tc>
      </w:tr>
      <w:tr w:rsidR="00DE6DFF" w:rsidRPr="00A60A94" w14:paraId="12EC6586" w14:textId="77777777" w:rsidTr="008451CA">
        <w:tc>
          <w:tcPr>
            <w:tcW w:w="3397" w:type="dxa"/>
          </w:tcPr>
          <w:p w14:paraId="1F452F7B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Skin/Subcutaneous Tissue</w:t>
            </w:r>
          </w:p>
        </w:tc>
        <w:tc>
          <w:tcPr>
            <w:tcW w:w="1276" w:type="dxa"/>
          </w:tcPr>
          <w:p w14:paraId="3C3B4066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1.89</w:t>
            </w:r>
          </w:p>
        </w:tc>
        <w:tc>
          <w:tcPr>
            <w:tcW w:w="1276" w:type="dxa"/>
          </w:tcPr>
          <w:p w14:paraId="4822642B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2.14</w:t>
            </w:r>
          </w:p>
        </w:tc>
        <w:tc>
          <w:tcPr>
            <w:tcW w:w="1417" w:type="dxa"/>
          </w:tcPr>
          <w:p w14:paraId="6A699AAA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.65</w:t>
            </w:r>
          </w:p>
        </w:tc>
        <w:tc>
          <w:tcPr>
            <w:tcW w:w="1276" w:type="dxa"/>
          </w:tcPr>
          <w:p w14:paraId="705F4BD0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.95</w:t>
            </w:r>
          </w:p>
        </w:tc>
      </w:tr>
      <w:tr w:rsidR="00DE6DFF" w:rsidRPr="00A60A94" w14:paraId="64366D7B" w14:textId="77777777" w:rsidTr="008451CA">
        <w:tc>
          <w:tcPr>
            <w:tcW w:w="3397" w:type="dxa"/>
          </w:tcPr>
          <w:p w14:paraId="11FF7C01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Musculoskeletal</w:t>
            </w:r>
          </w:p>
        </w:tc>
        <w:tc>
          <w:tcPr>
            <w:tcW w:w="1276" w:type="dxa"/>
          </w:tcPr>
          <w:p w14:paraId="1145004B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5.15</w:t>
            </w:r>
          </w:p>
        </w:tc>
        <w:tc>
          <w:tcPr>
            <w:tcW w:w="1276" w:type="dxa"/>
          </w:tcPr>
          <w:p w14:paraId="1F28ED21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A60A94">
              <w:rPr>
                <w:rFonts w:cs="Minion-Regular"/>
              </w:rPr>
              <w:t>2.41</w:t>
            </w:r>
          </w:p>
        </w:tc>
        <w:tc>
          <w:tcPr>
            <w:tcW w:w="1417" w:type="dxa"/>
          </w:tcPr>
          <w:p w14:paraId="001DC117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.30</w:t>
            </w:r>
          </w:p>
        </w:tc>
        <w:tc>
          <w:tcPr>
            <w:tcW w:w="1276" w:type="dxa"/>
          </w:tcPr>
          <w:p w14:paraId="10854861" w14:textId="77777777" w:rsidR="00DE6DFF" w:rsidRPr="00A60A94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.36</w:t>
            </w:r>
          </w:p>
        </w:tc>
      </w:tr>
      <w:tr w:rsidR="00DE6DFF" w:rsidRPr="00592A59" w14:paraId="4ACA1336" w14:textId="77777777" w:rsidTr="008451CA">
        <w:tc>
          <w:tcPr>
            <w:tcW w:w="3397" w:type="dxa"/>
          </w:tcPr>
          <w:p w14:paraId="1712F164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Genitourinary</w:t>
            </w:r>
          </w:p>
        </w:tc>
        <w:tc>
          <w:tcPr>
            <w:tcW w:w="1276" w:type="dxa"/>
          </w:tcPr>
          <w:p w14:paraId="4CC34FFC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.44</w:t>
            </w:r>
          </w:p>
        </w:tc>
        <w:tc>
          <w:tcPr>
            <w:tcW w:w="1276" w:type="dxa"/>
          </w:tcPr>
          <w:p w14:paraId="7BE05B66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3.52</w:t>
            </w:r>
          </w:p>
        </w:tc>
        <w:tc>
          <w:tcPr>
            <w:tcW w:w="1417" w:type="dxa"/>
          </w:tcPr>
          <w:p w14:paraId="691F44A0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.94</w:t>
            </w:r>
          </w:p>
        </w:tc>
        <w:tc>
          <w:tcPr>
            <w:tcW w:w="1276" w:type="dxa"/>
          </w:tcPr>
          <w:p w14:paraId="6F988F9B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4.75</w:t>
            </w:r>
          </w:p>
        </w:tc>
      </w:tr>
      <w:tr w:rsidR="00DE6DFF" w:rsidRPr="00592A59" w14:paraId="062773D4" w14:textId="77777777" w:rsidTr="008451CA">
        <w:tc>
          <w:tcPr>
            <w:tcW w:w="3397" w:type="dxa"/>
          </w:tcPr>
          <w:p w14:paraId="454FD9A8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Congenital Malformations</w:t>
            </w:r>
          </w:p>
        </w:tc>
        <w:tc>
          <w:tcPr>
            <w:tcW w:w="1276" w:type="dxa"/>
          </w:tcPr>
          <w:p w14:paraId="235DD01C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0.18</w:t>
            </w:r>
          </w:p>
        </w:tc>
        <w:tc>
          <w:tcPr>
            <w:tcW w:w="1276" w:type="dxa"/>
          </w:tcPr>
          <w:p w14:paraId="61057FFC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4.64</w:t>
            </w:r>
          </w:p>
        </w:tc>
        <w:tc>
          <w:tcPr>
            <w:tcW w:w="1417" w:type="dxa"/>
          </w:tcPr>
          <w:p w14:paraId="2B0BE122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0.16</w:t>
            </w:r>
          </w:p>
        </w:tc>
        <w:tc>
          <w:tcPr>
            <w:tcW w:w="1276" w:type="dxa"/>
          </w:tcPr>
          <w:p w14:paraId="01C88F20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.08</w:t>
            </w:r>
          </w:p>
        </w:tc>
      </w:tr>
      <w:tr w:rsidR="00DE6DFF" w:rsidRPr="00592A59" w14:paraId="7A5C7AAA" w14:textId="77777777" w:rsidTr="008451CA">
        <w:tc>
          <w:tcPr>
            <w:tcW w:w="3397" w:type="dxa"/>
          </w:tcPr>
          <w:p w14:paraId="32933E25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Injury/Poisoning</w:t>
            </w:r>
          </w:p>
        </w:tc>
        <w:tc>
          <w:tcPr>
            <w:tcW w:w="1276" w:type="dxa"/>
          </w:tcPr>
          <w:p w14:paraId="55C3EFC4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4.67</w:t>
            </w:r>
          </w:p>
        </w:tc>
        <w:tc>
          <w:tcPr>
            <w:tcW w:w="1276" w:type="dxa"/>
          </w:tcPr>
          <w:p w14:paraId="58D21718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.53</w:t>
            </w:r>
          </w:p>
        </w:tc>
        <w:tc>
          <w:tcPr>
            <w:tcW w:w="1417" w:type="dxa"/>
          </w:tcPr>
          <w:p w14:paraId="0ECCD0A2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.24</w:t>
            </w:r>
          </w:p>
        </w:tc>
        <w:tc>
          <w:tcPr>
            <w:tcW w:w="1276" w:type="dxa"/>
          </w:tcPr>
          <w:p w14:paraId="626C9351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7.59</w:t>
            </w:r>
          </w:p>
        </w:tc>
      </w:tr>
      <w:tr w:rsidR="00DE6DFF" w:rsidRPr="00592A59" w14:paraId="3F815870" w14:textId="77777777" w:rsidTr="008451CA">
        <w:tc>
          <w:tcPr>
            <w:tcW w:w="3397" w:type="dxa"/>
          </w:tcPr>
          <w:p w14:paraId="48DACFB5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Abnormal Clinical Findings</w:t>
            </w:r>
          </w:p>
        </w:tc>
        <w:tc>
          <w:tcPr>
            <w:tcW w:w="1276" w:type="dxa"/>
          </w:tcPr>
          <w:p w14:paraId="0D5F27A7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0.95</w:t>
            </w:r>
          </w:p>
        </w:tc>
        <w:tc>
          <w:tcPr>
            <w:tcW w:w="1276" w:type="dxa"/>
          </w:tcPr>
          <w:p w14:paraId="1680DD6E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0.79</w:t>
            </w:r>
          </w:p>
        </w:tc>
        <w:tc>
          <w:tcPr>
            <w:tcW w:w="1417" w:type="dxa"/>
          </w:tcPr>
          <w:p w14:paraId="68BB7B6F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0.17</w:t>
            </w:r>
          </w:p>
        </w:tc>
        <w:tc>
          <w:tcPr>
            <w:tcW w:w="1276" w:type="dxa"/>
          </w:tcPr>
          <w:p w14:paraId="7B7B2D2F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.46</w:t>
            </w:r>
          </w:p>
        </w:tc>
      </w:tr>
      <w:tr w:rsidR="00DE6DFF" w:rsidRPr="00592A59" w14:paraId="7F6A2DAE" w14:textId="77777777" w:rsidTr="008451CA">
        <w:tc>
          <w:tcPr>
            <w:tcW w:w="3397" w:type="dxa"/>
          </w:tcPr>
          <w:p w14:paraId="602A9DF9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External Causes Of Morbidity</w:t>
            </w:r>
          </w:p>
        </w:tc>
        <w:tc>
          <w:tcPr>
            <w:tcW w:w="1276" w:type="dxa"/>
          </w:tcPr>
          <w:p w14:paraId="5DFB38C4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.79</w:t>
            </w:r>
          </w:p>
        </w:tc>
        <w:tc>
          <w:tcPr>
            <w:tcW w:w="1276" w:type="dxa"/>
          </w:tcPr>
          <w:p w14:paraId="09BD92D8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3.21</w:t>
            </w:r>
          </w:p>
        </w:tc>
        <w:tc>
          <w:tcPr>
            <w:tcW w:w="1417" w:type="dxa"/>
          </w:tcPr>
          <w:p w14:paraId="48B72190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.80</w:t>
            </w:r>
          </w:p>
        </w:tc>
        <w:tc>
          <w:tcPr>
            <w:tcW w:w="1276" w:type="dxa"/>
          </w:tcPr>
          <w:p w14:paraId="348F7AE3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3.11</w:t>
            </w:r>
          </w:p>
        </w:tc>
      </w:tr>
      <w:tr w:rsidR="00DE6DFF" w:rsidRPr="00592A59" w14:paraId="57C1B1D3" w14:textId="77777777" w:rsidTr="008451CA">
        <w:tc>
          <w:tcPr>
            <w:tcW w:w="3397" w:type="dxa"/>
          </w:tcPr>
          <w:p w14:paraId="27675689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Others</w:t>
            </w:r>
          </w:p>
        </w:tc>
        <w:tc>
          <w:tcPr>
            <w:tcW w:w="1276" w:type="dxa"/>
          </w:tcPr>
          <w:p w14:paraId="426F9605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4</w:t>
            </w:r>
            <w:r w:rsidRPr="00592A59">
              <w:rPr>
                <w:rFonts w:cs="Minion-Regular"/>
              </w:rPr>
              <w:t>.38</w:t>
            </w:r>
          </w:p>
        </w:tc>
        <w:tc>
          <w:tcPr>
            <w:tcW w:w="1276" w:type="dxa"/>
          </w:tcPr>
          <w:p w14:paraId="4DDB05E6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10.97</w:t>
            </w:r>
          </w:p>
        </w:tc>
        <w:tc>
          <w:tcPr>
            <w:tcW w:w="1417" w:type="dxa"/>
          </w:tcPr>
          <w:p w14:paraId="667E185A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4.05</w:t>
            </w:r>
          </w:p>
        </w:tc>
        <w:tc>
          <w:tcPr>
            <w:tcW w:w="1276" w:type="dxa"/>
          </w:tcPr>
          <w:p w14:paraId="0E791FB2" w14:textId="77777777" w:rsidR="00DE6DFF" w:rsidRPr="00592A59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7</w:t>
            </w:r>
            <w:r w:rsidRPr="00592A59">
              <w:rPr>
                <w:rFonts w:cs="Minion-Regular"/>
              </w:rPr>
              <w:t>.28</w:t>
            </w:r>
          </w:p>
        </w:tc>
      </w:tr>
    </w:tbl>
    <w:p w14:paraId="3CCFD467" w14:textId="77777777" w:rsidR="00DE6DFF" w:rsidRPr="00592A59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</w:p>
    <w:p w14:paraId="7A148C93" w14:textId="77777777" w:rsidR="009F2F23" w:rsidRDefault="009F2F23" w:rsidP="00DE6DFF">
      <w:pPr>
        <w:autoSpaceDE w:val="0"/>
        <w:autoSpaceDN w:val="0"/>
        <w:adjustRightInd w:val="0"/>
        <w:spacing w:after="0" w:line="240" w:lineRule="auto"/>
        <w:ind w:right="119"/>
        <w:rPr>
          <w:ins w:id="98" w:author="Catherine Fitton (Staff)" w:date="2021-08-10T12:35:00Z"/>
          <w:rFonts w:cs="Minion-Regular"/>
          <w:b/>
        </w:rPr>
        <w:sectPr w:rsidR="009F2F23" w:rsidSect="008451CA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0C144AB7" w14:textId="26657631" w:rsidR="00DE6DFF" w:rsidRPr="00A60A94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  <w:r w:rsidRPr="00A60A94">
        <w:rPr>
          <w:rFonts w:cs="Minion-Regular"/>
          <w:b/>
        </w:rPr>
        <w:lastRenderedPageBreak/>
        <w:t xml:space="preserve">Table </w:t>
      </w:r>
      <w:ins w:id="99" w:author="Catherine Fitton (Staff)" w:date="2021-08-10T12:35:00Z">
        <w:r w:rsidR="009F2F23">
          <w:rPr>
            <w:rFonts w:cs="Minion-Regular"/>
            <w:b/>
          </w:rPr>
          <w:t>3</w:t>
        </w:r>
      </w:ins>
      <w:r w:rsidR="005B6CAB">
        <w:rPr>
          <w:rFonts w:cs="Minion-Regular"/>
          <w:b/>
        </w:rPr>
        <w:t>s</w:t>
      </w:r>
      <w:r w:rsidRPr="00A60A94">
        <w:rPr>
          <w:rFonts w:cs="Minion-Regular"/>
          <w:b/>
        </w:rPr>
        <w:t>. Breakdown of ICD10 codes for circulatory admissions (ICD10 “I”), and the proportion of the group.</w:t>
      </w:r>
      <w:r>
        <w:rPr>
          <w:rFonts w:cs="Minion-Regular"/>
          <w:b/>
        </w:rPr>
        <w:t xml:space="preserve"> Those used for the study marked with *</w:t>
      </w:r>
      <w:r w:rsidRPr="00A60A94">
        <w:rPr>
          <w:rFonts w:cs="Minion-Regular"/>
          <w:b/>
        </w:rPr>
        <w:t xml:space="preserve"> </w:t>
      </w:r>
    </w:p>
    <w:p w14:paraId="0182F30D" w14:textId="77777777" w:rsidR="00DE6DFF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</w:p>
    <w:tbl>
      <w:tblPr>
        <w:tblStyle w:val="TableGrid"/>
        <w:tblpPr w:leftFromText="180" w:rightFromText="180" w:vertAnchor="text" w:horzAnchor="margin" w:tblpY="127"/>
        <w:tblW w:w="0" w:type="auto"/>
        <w:tblLook w:val="04A0" w:firstRow="1" w:lastRow="0" w:firstColumn="1" w:lastColumn="0" w:noHBand="0" w:noVBand="1"/>
      </w:tblPr>
      <w:tblGrid>
        <w:gridCol w:w="1379"/>
        <w:gridCol w:w="5960"/>
        <w:gridCol w:w="1677"/>
      </w:tblGrid>
      <w:tr w:rsidR="00DE6DFF" w:rsidRPr="007E230D" w14:paraId="1DE44C7A" w14:textId="77777777" w:rsidTr="008451CA">
        <w:tc>
          <w:tcPr>
            <w:tcW w:w="1413" w:type="dxa"/>
          </w:tcPr>
          <w:p w14:paraId="17B2DF6A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CD09AF">
              <w:rPr>
                <w:rFonts w:cs="Minion-Regular"/>
                <w:b/>
              </w:rPr>
              <w:t>ICD10 code</w:t>
            </w:r>
          </w:p>
        </w:tc>
        <w:tc>
          <w:tcPr>
            <w:tcW w:w="6237" w:type="dxa"/>
          </w:tcPr>
          <w:p w14:paraId="4431A6FF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CD09AF">
              <w:rPr>
                <w:rFonts w:cs="Minion-Regular"/>
                <w:b/>
              </w:rPr>
              <w:t>Description</w:t>
            </w:r>
          </w:p>
        </w:tc>
        <w:tc>
          <w:tcPr>
            <w:tcW w:w="1700" w:type="dxa"/>
          </w:tcPr>
          <w:p w14:paraId="3FE06089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CD09AF">
              <w:rPr>
                <w:rFonts w:cs="Minion-Regular"/>
                <w:b/>
              </w:rPr>
              <w:t>Proportion (%)</w:t>
            </w:r>
          </w:p>
        </w:tc>
      </w:tr>
      <w:tr w:rsidR="00DE6DFF" w:rsidRPr="007E230D" w14:paraId="40AD9F90" w14:textId="77777777" w:rsidTr="008451CA">
        <w:tc>
          <w:tcPr>
            <w:tcW w:w="1413" w:type="dxa"/>
          </w:tcPr>
          <w:p w14:paraId="5A569C9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00-I02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47C23681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Acute rheumatic fever  </w:t>
            </w:r>
          </w:p>
        </w:tc>
        <w:tc>
          <w:tcPr>
            <w:tcW w:w="1700" w:type="dxa"/>
          </w:tcPr>
          <w:p w14:paraId="00B1D10D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0.01</w:t>
            </w:r>
          </w:p>
        </w:tc>
      </w:tr>
      <w:tr w:rsidR="00DE6DFF" w:rsidRPr="007E230D" w14:paraId="39E3197E" w14:textId="77777777" w:rsidTr="008451CA">
        <w:tc>
          <w:tcPr>
            <w:tcW w:w="1413" w:type="dxa"/>
          </w:tcPr>
          <w:p w14:paraId="5FCF27DC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05-I09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29391258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Chronic rheumatic heart diseases  </w:t>
            </w:r>
          </w:p>
        </w:tc>
        <w:tc>
          <w:tcPr>
            <w:tcW w:w="1700" w:type="dxa"/>
          </w:tcPr>
          <w:p w14:paraId="0D817145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0.6</w:t>
            </w:r>
          </w:p>
        </w:tc>
      </w:tr>
      <w:tr w:rsidR="00DE6DFF" w:rsidRPr="007E230D" w14:paraId="2C6953EC" w14:textId="77777777" w:rsidTr="008451CA">
        <w:tc>
          <w:tcPr>
            <w:tcW w:w="1413" w:type="dxa"/>
          </w:tcPr>
          <w:p w14:paraId="5855BDCE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10-I15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6C5F692A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Hypertensive diseases*</w:t>
            </w:r>
          </w:p>
        </w:tc>
        <w:tc>
          <w:tcPr>
            <w:tcW w:w="1700" w:type="dxa"/>
          </w:tcPr>
          <w:p w14:paraId="23526E9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0.8</w:t>
            </w:r>
          </w:p>
        </w:tc>
      </w:tr>
      <w:tr w:rsidR="00DE6DFF" w:rsidRPr="007E230D" w14:paraId="7CBDE052" w14:textId="77777777" w:rsidTr="008451CA">
        <w:tc>
          <w:tcPr>
            <w:tcW w:w="1413" w:type="dxa"/>
          </w:tcPr>
          <w:p w14:paraId="5FC55FFF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20-I25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32009C9E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Ischaemic heart diseases*  </w:t>
            </w:r>
          </w:p>
        </w:tc>
        <w:tc>
          <w:tcPr>
            <w:tcW w:w="1700" w:type="dxa"/>
          </w:tcPr>
          <w:p w14:paraId="5C85313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37.8</w:t>
            </w:r>
          </w:p>
        </w:tc>
      </w:tr>
      <w:tr w:rsidR="00DE6DFF" w:rsidRPr="007E230D" w14:paraId="6086F5EF" w14:textId="77777777" w:rsidTr="008451CA">
        <w:tc>
          <w:tcPr>
            <w:tcW w:w="1413" w:type="dxa"/>
          </w:tcPr>
          <w:p w14:paraId="1B53A5B9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26-I28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73096E7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Pulmonary heart disease and diseases of pulmonary circulation  </w:t>
            </w:r>
          </w:p>
        </w:tc>
        <w:tc>
          <w:tcPr>
            <w:tcW w:w="1700" w:type="dxa"/>
          </w:tcPr>
          <w:p w14:paraId="4BDFB74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3.2</w:t>
            </w:r>
          </w:p>
        </w:tc>
      </w:tr>
      <w:tr w:rsidR="00DE6DFF" w:rsidRPr="007E230D" w14:paraId="63302FAC" w14:textId="77777777" w:rsidTr="008451CA">
        <w:tc>
          <w:tcPr>
            <w:tcW w:w="1413" w:type="dxa"/>
          </w:tcPr>
          <w:p w14:paraId="3495B52E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30-I52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6E547A01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Heart</w:t>
            </w:r>
            <w:r w:rsidRPr="00CD09AF">
              <w:rPr>
                <w:rFonts w:cs="Minion-Regular"/>
              </w:rPr>
              <w:t xml:space="preserve"> disease</w:t>
            </w:r>
            <w:r>
              <w:rPr>
                <w:rFonts w:cs="Minion-Regular"/>
              </w:rPr>
              <w:t>*</w:t>
            </w:r>
            <w:r w:rsidRPr="00CD09AF">
              <w:rPr>
                <w:rFonts w:cs="Minion-Regular"/>
              </w:rPr>
              <w:t>  </w:t>
            </w:r>
          </w:p>
        </w:tc>
        <w:tc>
          <w:tcPr>
            <w:tcW w:w="1700" w:type="dxa"/>
          </w:tcPr>
          <w:p w14:paraId="39D95F7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26.4</w:t>
            </w:r>
          </w:p>
        </w:tc>
      </w:tr>
      <w:tr w:rsidR="00DE6DFF" w:rsidRPr="007E230D" w14:paraId="25F78196" w14:textId="77777777" w:rsidTr="008451CA">
        <w:tc>
          <w:tcPr>
            <w:tcW w:w="1413" w:type="dxa"/>
          </w:tcPr>
          <w:p w14:paraId="4AA1B259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60-I69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3843EA82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Cerebrovascular diseases*  </w:t>
            </w:r>
          </w:p>
        </w:tc>
        <w:tc>
          <w:tcPr>
            <w:tcW w:w="1700" w:type="dxa"/>
          </w:tcPr>
          <w:p w14:paraId="20883F7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16.3</w:t>
            </w:r>
          </w:p>
        </w:tc>
      </w:tr>
      <w:tr w:rsidR="00DE6DFF" w:rsidRPr="007E230D" w14:paraId="043EB838" w14:textId="77777777" w:rsidTr="008451CA">
        <w:tc>
          <w:tcPr>
            <w:tcW w:w="1413" w:type="dxa"/>
          </w:tcPr>
          <w:p w14:paraId="23332AAA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70-I79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7CF8870F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Diseases of arteries, arterioles and capillaries*  </w:t>
            </w:r>
          </w:p>
        </w:tc>
        <w:tc>
          <w:tcPr>
            <w:tcW w:w="1700" w:type="dxa"/>
          </w:tcPr>
          <w:p w14:paraId="65623957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8.4</w:t>
            </w:r>
          </w:p>
        </w:tc>
      </w:tr>
      <w:tr w:rsidR="00DE6DFF" w:rsidRPr="007E230D" w14:paraId="386C362B" w14:textId="77777777" w:rsidTr="008451CA">
        <w:tc>
          <w:tcPr>
            <w:tcW w:w="1413" w:type="dxa"/>
          </w:tcPr>
          <w:p w14:paraId="752DE840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80-I89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7D33CA05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Diseases of veins, lymphatic vessels and lymph nodes, not elsewhere classified  </w:t>
            </w:r>
          </w:p>
        </w:tc>
        <w:tc>
          <w:tcPr>
            <w:tcW w:w="1700" w:type="dxa"/>
          </w:tcPr>
          <w:p w14:paraId="46DA1BE0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4.5</w:t>
            </w:r>
          </w:p>
        </w:tc>
      </w:tr>
      <w:tr w:rsidR="00DE6DFF" w:rsidRPr="007E230D" w14:paraId="608E88AC" w14:textId="77777777" w:rsidTr="008451CA">
        <w:tc>
          <w:tcPr>
            <w:tcW w:w="1413" w:type="dxa"/>
          </w:tcPr>
          <w:p w14:paraId="2A66E8A3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  <w:bCs/>
              </w:rPr>
              <w:t>I95-I99</w:t>
            </w:r>
            <w:r w:rsidRPr="00CD09AF">
              <w:rPr>
                <w:rFonts w:cs="Minion-Regular"/>
              </w:rPr>
              <w:t> </w:t>
            </w:r>
          </w:p>
        </w:tc>
        <w:tc>
          <w:tcPr>
            <w:tcW w:w="6237" w:type="dxa"/>
          </w:tcPr>
          <w:p w14:paraId="48F786F6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Other and unspecified disorders of the circulatory system  </w:t>
            </w:r>
          </w:p>
        </w:tc>
        <w:tc>
          <w:tcPr>
            <w:tcW w:w="1700" w:type="dxa"/>
          </w:tcPr>
          <w:p w14:paraId="5B016BB9" w14:textId="77777777" w:rsidR="00DE6DFF" w:rsidRPr="00CD09AF" w:rsidRDefault="00DE6DFF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CD09AF">
              <w:rPr>
                <w:rFonts w:cs="Minion-Regular"/>
              </w:rPr>
              <w:t>1.7</w:t>
            </w:r>
          </w:p>
        </w:tc>
      </w:tr>
    </w:tbl>
    <w:p w14:paraId="571E20F9" w14:textId="77777777" w:rsidR="00DE6DFF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  <w:r>
        <w:rPr>
          <w:rFonts w:cs="Minion-Regular"/>
        </w:rPr>
        <w:t>*Data used in the CVD analyses</w:t>
      </w:r>
    </w:p>
    <w:p w14:paraId="39E3DF47" w14:textId="77777777" w:rsidR="00DE6DFF" w:rsidRDefault="00DE6DFF" w:rsidP="00DE6DFF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</w:p>
    <w:p w14:paraId="1A207B02" w14:textId="77777777" w:rsidR="009F2F23" w:rsidRDefault="009F2F23" w:rsidP="004968B1">
      <w:pPr>
        <w:autoSpaceDE w:val="0"/>
        <w:autoSpaceDN w:val="0"/>
        <w:adjustRightInd w:val="0"/>
        <w:spacing w:after="0" w:line="240" w:lineRule="auto"/>
        <w:ind w:right="119"/>
        <w:rPr>
          <w:ins w:id="100" w:author="Catherine Fitton (Staff)" w:date="2021-08-10T12:35:00Z"/>
          <w:rFonts w:cs="Minion-Regular"/>
        </w:rPr>
        <w:sectPr w:rsidR="009F2F23" w:rsidSect="008451CA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55C747EF" w14:textId="1D73F74A" w:rsidR="004968B1" w:rsidRPr="00592A59" w:rsidRDefault="004968B1" w:rsidP="004968B1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  <w:r w:rsidRPr="00592A59">
        <w:rPr>
          <w:rFonts w:cs="Minion-Regular"/>
          <w:b/>
        </w:rPr>
        <w:lastRenderedPageBreak/>
        <w:t xml:space="preserve">Table </w:t>
      </w:r>
      <w:ins w:id="101" w:author="Catherine Fitton (Staff)" w:date="2021-08-10T12:35:00Z">
        <w:r w:rsidR="009F2F23">
          <w:rPr>
            <w:rFonts w:cs="Minion-Regular"/>
            <w:b/>
          </w:rPr>
          <w:t>4</w:t>
        </w:r>
      </w:ins>
      <w:r w:rsidR="00D16EF8">
        <w:rPr>
          <w:rFonts w:cs="Minion-Regular"/>
          <w:b/>
        </w:rPr>
        <w:t>s</w:t>
      </w:r>
      <w:r w:rsidRPr="00592A59">
        <w:rPr>
          <w:rFonts w:cs="Minion-Regular"/>
          <w:b/>
        </w:rPr>
        <w:t>. Average admissions per day of year for Dundee and Per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2551"/>
      </w:tblGrid>
      <w:tr w:rsidR="004968B1" w:rsidRPr="00592A59" w14:paraId="21306F03" w14:textId="77777777" w:rsidTr="008451CA">
        <w:tc>
          <w:tcPr>
            <w:tcW w:w="1980" w:type="dxa"/>
            <w:vMerge w:val="restart"/>
          </w:tcPr>
          <w:p w14:paraId="591F7A02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Year</w:t>
            </w:r>
          </w:p>
        </w:tc>
        <w:tc>
          <w:tcPr>
            <w:tcW w:w="5102" w:type="dxa"/>
            <w:gridSpan w:val="2"/>
          </w:tcPr>
          <w:p w14:paraId="279884E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Average admins per day of year</w:t>
            </w:r>
          </w:p>
        </w:tc>
      </w:tr>
      <w:tr w:rsidR="004968B1" w:rsidRPr="00592A59" w14:paraId="6B852ECE" w14:textId="77777777" w:rsidTr="008451CA">
        <w:tc>
          <w:tcPr>
            <w:tcW w:w="1980" w:type="dxa"/>
            <w:vMerge/>
          </w:tcPr>
          <w:p w14:paraId="5A1F83A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</w:p>
        </w:tc>
        <w:tc>
          <w:tcPr>
            <w:tcW w:w="2551" w:type="dxa"/>
          </w:tcPr>
          <w:p w14:paraId="060B8FE4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Dundee</w:t>
            </w:r>
          </w:p>
        </w:tc>
        <w:tc>
          <w:tcPr>
            <w:tcW w:w="2551" w:type="dxa"/>
          </w:tcPr>
          <w:p w14:paraId="049BE3F7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Perth</w:t>
            </w:r>
          </w:p>
        </w:tc>
      </w:tr>
      <w:tr w:rsidR="004968B1" w:rsidRPr="00592A59" w14:paraId="685CC992" w14:textId="77777777" w:rsidTr="008451CA">
        <w:tc>
          <w:tcPr>
            <w:tcW w:w="1980" w:type="dxa"/>
          </w:tcPr>
          <w:p w14:paraId="6F6177E3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0</w:t>
            </w:r>
          </w:p>
        </w:tc>
        <w:tc>
          <w:tcPr>
            <w:tcW w:w="2551" w:type="dxa"/>
          </w:tcPr>
          <w:p w14:paraId="094144C4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7.8</w:t>
            </w:r>
          </w:p>
        </w:tc>
        <w:tc>
          <w:tcPr>
            <w:tcW w:w="2551" w:type="dxa"/>
          </w:tcPr>
          <w:p w14:paraId="27F7CC13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63.8</w:t>
            </w:r>
          </w:p>
        </w:tc>
      </w:tr>
      <w:tr w:rsidR="004968B1" w:rsidRPr="00592A59" w14:paraId="68AD7D5A" w14:textId="77777777" w:rsidTr="008451CA">
        <w:tc>
          <w:tcPr>
            <w:tcW w:w="1980" w:type="dxa"/>
          </w:tcPr>
          <w:p w14:paraId="4AADC99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1</w:t>
            </w:r>
          </w:p>
        </w:tc>
        <w:tc>
          <w:tcPr>
            <w:tcW w:w="2551" w:type="dxa"/>
          </w:tcPr>
          <w:p w14:paraId="081C9B9A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9.3</w:t>
            </w:r>
          </w:p>
        </w:tc>
        <w:tc>
          <w:tcPr>
            <w:tcW w:w="2551" w:type="dxa"/>
          </w:tcPr>
          <w:p w14:paraId="4C8A1752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59.6</w:t>
            </w:r>
          </w:p>
        </w:tc>
      </w:tr>
      <w:tr w:rsidR="004968B1" w:rsidRPr="00592A59" w14:paraId="2FDD29DE" w14:textId="77777777" w:rsidTr="008451CA">
        <w:tc>
          <w:tcPr>
            <w:tcW w:w="1980" w:type="dxa"/>
          </w:tcPr>
          <w:p w14:paraId="62AEDA5B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2</w:t>
            </w:r>
          </w:p>
        </w:tc>
        <w:tc>
          <w:tcPr>
            <w:tcW w:w="2551" w:type="dxa"/>
          </w:tcPr>
          <w:p w14:paraId="68FBCE24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2.3</w:t>
            </w:r>
          </w:p>
        </w:tc>
        <w:tc>
          <w:tcPr>
            <w:tcW w:w="2551" w:type="dxa"/>
          </w:tcPr>
          <w:p w14:paraId="1F20294D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58.5</w:t>
            </w:r>
          </w:p>
        </w:tc>
      </w:tr>
      <w:tr w:rsidR="004968B1" w:rsidRPr="00592A59" w14:paraId="0CCCFD1E" w14:textId="77777777" w:rsidTr="008451CA">
        <w:tc>
          <w:tcPr>
            <w:tcW w:w="1980" w:type="dxa"/>
          </w:tcPr>
          <w:p w14:paraId="529BFAA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3</w:t>
            </w:r>
          </w:p>
        </w:tc>
        <w:tc>
          <w:tcPr>
            <w:tcW w:w="2551" w:type="dxa"/>
          </w:tcPr>
          <w:p w14:paraId="44EB7358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4.8</w:t>
            </w:r>
          </w:p>
        </w:tc>
        <w:tc>
          <w:tcPr>
            <w:tcW w:w="2551" w:type="dxa"/>
          </w:tcPr>
          <w:p w14:paraId="17B4C3EC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>
              <w:rPr>
                <w:rFonts w:cs="Minion-Regular"/>
              </w:rPr>
              <w:t>62.5</w:t>
            </w:r>
          </w:p>
        </w:tc>
      </w:tr>
      <w:tr w:rsidR="004968B1" w:rsidRPr="00592A59" w14:paraId="701654BB" w14:textId="77777777" w:rsidTr="008451CA">
        <w:tc>
          <w:tcPr>
            <w:tcW w:w="1980" w:type="dxa"/>
          </w:tcPr>
          <w:p w14:paraId="2F172D3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4</w:t>
            </w:r>
          </w:p>
        </w:tc>
        <w:tc>
          <w:tcPr>
            <w:tcW w:w="2551" w:type="dxa"/>
          </w:tcPr>
          <w:p w14:paraId="272E24C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7.6</w:t>
            </w:r>
          </w:p>
        </w:tc>
        <w:tc>
          <w:tcPr>
            <w:tcW w:w="2551" w:type="dxa"/>
          </w:tcPr>
          <w:p w14:paraId="30455D3A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1.9</w:t>
            </w:r>
          </w:p>
        </w:tc>
      </w:tr>
      <w:tr w:rsidR="004968B1" w:rsidRPr="00592A59" w14:paraId="1F2139DF" w14:textId="77777777" w:rsidTr="008451CA">
        <w:tc>
          <w:tcPr>
            <w:tcW w:w="1980" w:type="dxa"/>
          </w:tcPr>
          <w:p w14:paraId="23BD81E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5</w:t>
            </w:r>
          </w:p>
        </w:tc>
        <w:tc>
          <w:tcPr>
            <w:tcW w:w="2551" w:type="dxa"/>
          </w:tcPr>
          <w:p w14:paraId="382D00B0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7.5</w:t>
            </w:r>
          </w:p>
        </w:tc>
        <w:tc>
          <w:tcPr>
            <w:tcW w:w="2551" w:type="dxa"/>
          </w:tcPr>
          <w:p w14:paraId="31803941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1.7</w:t>
            </w:r>
          </w:p>
        </w:tc>
      </w:tr>
      <w:tr w:rsidR="004968B1" w:rsidRPr="00592A59" w14:paraId="2CF5C1E4" w14:textId="77777777" w:rsidTr="008451CA">
        <w:tc>
          <w:tcPr>
            <w:tcW w:w="1980" w:type="dxa"/>
          </w:tcPr>
          <w:p w14:paraId="58B5EFE2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6</w:t>
            </w:r>
          </w:p>
        </w:tc>
        <w:tc>
          <w:tcPr>
            <w:tcW w:w="2551" w:type="dxa"/>
          </w:tcPr>
          <w:p w14:paraId="56C0A311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5.3</w:t>
            </w:r>
          </w:p>
        </w:tc>
        <w:tc>
          <w:tcPr>
            <w:tcW w:w="2551" w:type="dxa"/>
          </w:tcPr>
          <w:p w14:paraId="373CA79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5.3</w:t>
            </w:r>
          </w:p>
        </w:tc>
      </w:tr>
      <w:tr w:rsidR="004968B1" w:rsidRPr="00592A59" w14:paraId="20D5FB64" w14:textId="77777777" w:rsidTr="008451CA">
        <w:tc>
          <w:tcPr>
            <w:tcW w:w="1980" w:type="dxa"/>
          </w:tcPr>
          <w:p w14:paraId="6B1C1B98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7</w:t>
            </w:r>
          </w:p>
        </w:tc>
        <w:tc>
          <w:tcPr>
            <w:tcW w:w="2551" w:type="dxa"/>
          </w:tcPr>
          <w:p w14:paraId="305B994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5.9</w:t>
            </w:r>
          </w:p>
        </w:tc>
        <w:tc>
          <w:tcPr>
            <w:tcW w:w="2551" w:type="dxa"/>
          </w:tcPr>
          <w:p w14:paraId="4513BA11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2.8</w:t>
            </w:r>
          </w:p>
        </w:tc>
      </w:tr>
      <w:tr w:rsidR="004968B1" w:rsidRPr="00592A59" w14:paraId="12934192" w14:textId="77777777" w:rsidTr="008451CA">
        <w:tc>
          <w:tcPr>
            <w:tcW w:w="1980" w:type="dxa"/>
          </w:tcPr>
          <w:p w14:paraId="4C19DD4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8</w:t>
            </w:r>
          </w:p>
        </w:tc>
        <w:tc>
          <w:tcPr>
            <w:tcW w:w="2551" w:type="dxa"/>
          </w:tcPr>
          <w:p w14:paraId="174BD919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3.5</w:t>
            </w:r>
          </w:p>
        </w:tc>
        <w:tc>
          <w:tcPr>
            <w:tcW w:w="2551" w:type="dxa"/>
          </w:tcPr>
          <w:p w14:paraId="53D44CCD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5.0</w:t>
            </w:r>
          </w:p>
        </w:tc>
      </w:tr>
      <w:tr w:rsidR="004968B1" w:rsidRPr="00592A59" w14:paraId="1B9783D8" w14:textId="77777777" w:rsidTr="008451CA">
        <w:tc>
          <w:tcPr>
            <w:tcW w:w="1980" w:type="dxa"/>
          </w:tcPr>
          <w:p w14:paraId="36474380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09</w:t>
            </w:r>
          </w:p>
        </w:tc>
        <w:tc>
          <w:tcPr>
            <w:tcW w:w="2551" w:type="dxa"/>
          </w:tcPr>
          <w:p w14:paraId="66F54796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0.9</w:t>
            </w:r>
          </w:p>
        </w:tc>
        <w:tc>
          <w:tcPr>
            <w:tcW w:w="2551" w:type="dxa"/>
          </w:tcPr>
          <w:p w14:paraId="6AC8274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0.3</w:t>
            </w:r>
          </w:p>
        </w:tc>
      </w:tr>
      <w:tr w:rsidR="004968B1" w:rsidRPr="00592A59" w14:paraId="0AC116DB" w14:textId="77777777" w:rsidTr="008451CA">
        <w:tc>
          <w:tcPr>
            <w:tcW w:w="1980" w:type="dxa"/>
          </w:tcPr>
          <w:p w14:paraId="1EA9C006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0</w:t>
            </w:r>
          </w:p>
        </w:tc>
        <w:tc>
          <w:tcPr>
            <w:tcW w:w="2551" w:type="dxa"/>
          </w:tcPr>
          <w:p w14:paraId="713875C0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5.2</w:t>
            </w:r>
          </w:p>
        </w:tc>
        <w:tc>
          <w:tcPr>
            <w:tcW w:w="2551" w:type="dxa"/>
          </w:tcPr>
          <w:p w14:paraId="1E0A4335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8.6</w:t>
            </w:r>
          </w:p>
        </w:tc>
      </w:tr>
      <w:tr w:rsidR="004968B1" w:rsidRPr="00592A59" w14:paraId="497A9AF1" w14:textId="77777777" w:rsidTr="008451CA">
        <w:tc>
          <w:tcPr>
            <w:tcW w:w="1980" w:type="dxa"/>
          </w:tcPr>
          <w:p w14:paraId="2C9697CA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1</w:t>
            </w:r>
          </w:p>
        </w:tc>
        <w:tc>
          <w:tcPr>
            <w:tcW w:w="2551" w:type="dxa"/>
          </w:tcPr>
          <w:p w14:paraId="2849FE1F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25.8</w:t>
            </w:r>
          </w:p>
        </w:tc>
        <w:tc>
          <w:tcPr>
            <w:tcW w:w="2551" w:type="dxa"/>
          </w:tcPr>
          <w:p w14:paraId="39A6A7A8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8.8</w:t>
            </w:r>
          </w:p>
        </w:tc>
      </w:tr>
      <w:tr w:rsidR="004968B1" w:rsidRPr="00592A59" w14:paraId="2231AFB7" w14:textId="77777777" w:rsidTr="008451CA">
        <w:tc>
          <w:tcPr>
            <w:tcW w:w="1980" w:type="dxa"/>
          </w:tcPr>
          <w:p w14:paraId="7F96F141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2</w:t>
            </w:r>
          </w:p>
        </w:tc>
        <w:tc>
          <w:tcPr>
            <w:tcW w:w="2551" w:type="dxa"/>
          </w:tcPr>
          <w:p w14:paraId="5CB2456B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1.9</w:t>
            </w:r>
          </w:p>
        </w:tc>
        <w:tc>
          <w:tcPr>
            <w:tcW w:w="2551" w:type="dxa"/>
          </w:tcPr>
          <w:p w14:paraId="3E1E0EFC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0.5</w:t>
            </w:r>
          </w:p>
        </w:tc>
      </w:tr>
      <w:tr w:rsidR="004968B1" w:rsidRPr="00592A59" w14:paraId="2B2B5E71" w14:textId="77777777" w:rsidTr="008451CA">
        <w:tc>
          <w:tcPr>
            <w:tcW w:w="1980" w:type="dxa"/>
          </w:tcPr>
          <w:p w14:paraId="672ED4F9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3</w:t>
            </w:r>
          </w:p>
        </w:tc>
        <w:tc>
          <w:tcPr>
            <w:tcW w:w="2551" w:type="dxa"/>
          </w:tcPr>
          <w:p w14:paraId="0AAD37F7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5.5</w:t>
            </w:r>
          </w:p>
        </w:tc>
        <w:tc>
          <w:tcPr>
            <w:tcW w:w="2551" w:type="dxa"/>
          </w:tcPr>
          <w:p w14:paraId="3248BA99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8.5</w:t>
            </w:r>
          </w:p>
        </w:tc>
      </w:tr>
      <w:tr w:rsidR="004968B1" w:rsidRPr="00592A59" w14:paraId="0F4B21AC" w14:textId="77777777" w:rsidTr="008451CA">
        <w:tc>
          <w:tcPr>
            <w:tcW w:w="1980" w:type="dxa"/>
          </w:tcPr>
          <w:p w14:paraId="39D2ED3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4</w:t>
            </w:r>
          </w:p>
        </w:tc>
        <w:tc>
          <w:tcPr>
            <w:tcW w:w="2551" w:type="dxa"/>
          </w:tcPr>
          <w:p w14:paraId="6BE43558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6.6</w:t>
            </w:r>
          </w:p>
        </w:tc>
        <w:tc>
          <w:tcPr>
            <w:tcW w:w="2551" w:type="dxa"/>
          </w:tcPr>
          <w:p w14:paraId="2CDF584C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58.5</w:t>
            </w:r>
          </w:p>
        </w:tc>
      </w:tr>
      <w:tr w:rsidR="004968B1" w:rsidRPr="00592A59" w14:paraId="393E1D2C" w14:textId="77777777" w:rsidTr="008451CA">
        <w:tc>
          <w:tcPr>
            <w:tcW w:w="1980" w:type="dxa"/>
          </w:tcPr>
          <w:p w14:paraId="50577097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5</w:t>
            </w:r>
          </w:p>
        </w:tc>
        <w:tc>
          <w:tcPr>
            <w:tcW w:w="2551" w:type="dxa"/>
          </w:tcPr>
          <w:p w14:paraId="45873808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35.3</w:t>
            </w:r>
          </w:p>
        </w:tc>
        <w:tc>
          <w:tcPr>
            <w:tcW w:w="2551" w:type="dxa"/>
          </w:tcPr>
          <w:p w14:paraId="6F7D6950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0.7</w:t>
            </w:r>
          </w:p>
        </w:tc>
      </w:tr>
      <w:tr w:rsidR="004968B1" w:rsidRPr="00592A59" w14:paraId="66EABF53" w14:textId="77777777" w:rsidTr="008451CA">
        <w:tc>
          <w:tcPr>
            <w:tcW w:w="1980" w:type="dxa"/>
          </w:tcPr>
          <w:p w14:paraId="1EF1E53F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6</w:t>
            </w:r>
          </w:p>
        </w:tc>
        <w:tc>
          <w:tcPr>
            <w:tcW w:w="2551" w:type="dxa"/>
          </w:tcPr>
          <w:p w14:paraId="40F46792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42.1</w:t>
            </w:r>
          </w:p>
        </w:tc>
        <w:tc>
          <w:tcPr>
            <w:tcW w:w="2551" w:type="dxa"/>
          </w:tcPr>
          <w:p w14:paraId="7B362307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3.8</w:t>
            </w:r>
          </w:p>
        </w:tc>
      </w:tr>
      <w:tr w:rsidR="004968B1" w:rsidRPr="00592A59" w14:paraId="530E53DC" w14:textId="77777777" w:rsidTr="008451CA">
        <w:tc>
          <w:tcPr>
            <w:tcW w:w="1980" w:type="dxa"/>
          </w:tcPr>
          <w:p w14:paraId="56BAAFB0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2017</w:t>
            </w:r>
          </w:p>
        </w:tc>
        <w:tc>
          <w:tcPr>
            <w:tcW w:w="2551" w:type="dxa"/>
          </w:tcPr>
          <w:p w14:paraId="52F2D94A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141.8</w:t>
            </w:r>
          </w:p>
        </w:tc>
        <w:tc>
          <w:tcPr>
            <w:tcW w:w="2551" w:type="dxa"/>
          </w:tcPr>
          <w:p w14:paraId="4986CA5E" w14:textId="77777777" w:rsidR="004968B1" w:rsidRPr="00592A59" w:rsidRDefault="004968B1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592A59">
              <w:rPr>
                <w:rFonts w:cs="Minion-Regular"/>
              </w:rPr>
              <w:t>62.7</w:t>
            </w:r>
          </w:p>
        </w:tc>
      </w:tr>
    </w:tbl>
    <w:p w14:paraId="67B40559" w14:textId="77777777" w:rsidR="004968B1" w:rsidRPr="00592A59" w:rsidRDefault="004968B1" w:rsidP="004968B1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</w:rPr>
      </w:pPr>
    </w:p>
    <w:p w14:paraId="003E0CCA" w14:textId="77777777" w:rsidR="005B6CAB" w:rsidRDefault="005B6CAB">
      <w:pPr>
        <w:rPr>
          <w:rFonts w:cs="Minion-Regular"/>
        </w:rPr>
      </w:pPr>
      <w:r>
        <w:rPr>
          <w:rFonts w:cs="Minion-Regular"/>
        </w:rPr>
        <w:br w:type="page"/>
      </w:r>
    </w:p>
    <w:p w14:paraId="4EC63F46" w14:textId="2DFC1F85" w:rsidR="00C14269" w:rsidRPr="006A2057" w:rsidRDefault="00C14269" w:rsidP="00C14269">
      <w:pPr>
        <w:rPr>
          <w:b/>
        </w:rPr>
      </w:pPr>
      <w:r w:rsidRPr="006A2057">
        <w:rPr>
          <w:b/>
        </w:rPr>
        <w:lastRenderedPageBreak/>
        <w:t xml:space="preserve">Table </w:t>
      </w:r>
      <w:ins w:id="102" w:author="Catherine Fitton (Staff)" w:date="2021-08-10T12:35:00Z">
        <w:r w:rsidR="009F2F23">
          <w:rPr>
            <w:b/>
          </w:rPr>
          <w:t>5</w:t>
        </w:r>
      </w:ins>
      <w:r w:rsidR="005B6CAB">
        <w:rPr>
          <w:b/>
        </w:rPr>
        <w:t>s</w:t>
      </w:r>
      <w:r w:rsidRPr="006A2057">
        <w:rPr>
          <w:b/>
        </w:rPr>
        <w:t xml:space="preserve">. </w:t>
      </w:r>
      <w:ins w:id="103" w:author="Catherine Fitton (Staff)" w:date="2021-08-06T11:47:00Z">
        <w:r w:rsidR="000C4C96">
          <w:rPr>
            <w:b/>
          </w:rPr>
          <w:t xml:space="preserve">Mean, median and range </w:t>
        </w:r>
      </w:ins>
      <w:r w:rsidRPr="006A2057">
        <w:rPr>
          <w:b/>
        </w:rPr>
        <w:t xml:space="preserve">for pollution in Dundee and Perth. Pollution is measured as </w:t>
      </w:r>
      <w:bookmarkStart w:id="104" w:name="_Hlk24633178"/>
      <w:r w:rsidRPr="006A2057">
        <w:rPr>
          <w:b/>
        </w:rPr>
        <w:t>ug/m3</w:t>
      </w:r>
      <w:bookmarkEnd w:id="10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4269" w14:paraId="5C9FF281" w14:textId="77777777" w:rsidTr="008451CA">
        <w:tc>
          <w:tcPr>
            <w:tcW w:w="1803" w:type="dxa"/>
          </w:tcPr>
          <w:p w14:paraId="267644FC" w14:textId="77777777" w:rsidR="00C14269" w:rsidRPr="006A2057" w:rsidRDefault="00C14269" w:rsidP="008451CA">
            <w:pPr>
              <w:rPr>
                <w:b/>
              </w:rPr>
            </w:pPr>
            <w:r w:rsidRPr="006A2057">
              <w:rPr>
                <w:b/>
              </w:rPr>
              <w:t>Range</w:t>
            </w:r>
          </w:p>
        </w:tc>
        <w:tc>
          <w:tcPr>
            <w:tcW w:w="1803" w:type="dxa"/>
          </w:tcPr>
          <w:p w14:paraId="2241483F" w14:textId="77777777" w:rsidR="00C14269" w:rsidRPr="006A2057" w:rsidRDefault="00C14269" w:rsidP="008451CA">
            <w:pPr>
              <w:rPr>
                <w:b/>
              </w:rPr>
            </w:pPr>
            <w:r w:rsidRPr="006A2057">
              <w:rPr>
                <w:b/>
              </w:rPr>
              <w:t>PM10</w:t>
            </w:r>
          </w:p>
        </w:tc>
        <w:tc>
          <w:tcPr>
            <w:tcW w:w="1803" w:type="dxa"/>
          </w:tcPr>
          <w:p w14:paraId="3D7D646A" w14:textId="77777777" w:rsidR="00C14269" w:rsidRPr="006A2057" w:rsidRDefault="00C14269" w:rsidP="008451CA">
            <w:pPr>
              <w:rPr>
                <w:b/>
              </w:rPr>
            </w:pPr>
            <w:r w:rsidRPr="006A2057">
              <w:rPr>
                <w:b/>
              </w:rPr>
              <w:t>NOX</w:t>
            </w:r>
          </w:p>
        </w:tc>
        <w:tc>
          <w:tcPr>
            <w:tcW w:w="1803" w:type="dxa"/>
          </w:tcPr>
          <w:p w14:paraId="0E8213F2" w14:textId="77777777" w:rsidR="00C14269" w:rsidRPr="006A2057" w:rsidRDefault="00C14269" w:rsidP="008451CA">
            <w:pPr>
              <w:rPr>
                <w:b/>
              </w:rPr>
            </w:pPr>
            <w:r w:rsidRPr="006A2057">
              <w:rPr>
                <w:b/>
              </w:rPr>
              <w:t>NO2</w:t>
            </w:r>
          </w:p>
        </w:tc>
        <w:tc>
          <w:tcPr>
            <w:tcW w:w="1804" w:type="dxa"/>
          </w:tcPr>
          <w:p w14:paraId="2F43F1CC" w14:textId="77777777" w:rsidR="00C14269" w:rsidRPr="006A2057" w:rsidRDefault="00C14269" w:rsidP="008451CA">
            <w:pPr>
              <w:rPr>
                <w:b/>
              </w:rPr>
            </w:pPr>
            <w:r w:rsidRPr="006A2057">
              <w:rPr>
                <w:b/>
              </w:rPr>
              <w:t>NO</w:t>
            </w:r>
          </w:p>
        </w:tc>
      </w:tr>
      <w:tr w:rsidR="00C14269" w14:paraId="1ADFD813" w14:textId="77777777" w:rsidTr="008451CA">
        <w:tc>
          <w:tcPr>
            <w:tcW w:w="9016" w:type="dxa"/>
            <w:gridSpan w:val="5"/>
          </w:tcPr>
          <w:p w14:paraId="7F271F11" w14:textId="77777777" w:rsidR="00C14269" w:rsidRPr="00543032" w:rsidRDefault="00C14269" w:rsidP="008451CA">
            <w:pPr>
              <w:rPr>
                <w:b/>
              </w:rPr>
            </w:pPr>
            <w:r w:rsidRPr="00543032">
              <w:rPr>
                <w:b/>
              </w:rPr>
              <w:t>Dundee</w:t>
            </w:r>
          </w:p>
        </w:tc>
      </w:tr>
      <w:tr w:rsidR="007A7D6C" w14:paraId="3B5F6D8B" w14:textId="77777777" w:rsidTr="008451CA">
        <w:tc>
          <w:tcPr>
            <w:tcW w:w="1803" w:type="dxa"/>
          </w:tcPr>
          <w:p w14:paraId="1870FEFC" w14:textId="6DA6B51C" w:rsidR="007A7D6C" w:rsidRDefault="007A7D6C" w:rsidP="007A7D6C">
            <w:del w:id="105" w:author="Catherine Fitton (Staff)" w:date="2021-08-03T08:55:00Z">
              <w:r w:rsidDel="00F755E8">
                <w:delText>Quartile 1</w:delText>
              </w:r>
            </w:del>
            <w:ins w:id="106" w:author="Catherine Fitton (Staff)" w:date="2021-08-03T08:55:00Z">
              <w:r>
                <w:t>Mean</w:t>
              </w:r>
            </w:ins>
          </w:p>
        </w:tc>
        <w:tc>
          <w:tcPr>
            <w:tcW w:w="1803" w:type="dxa"/>
          </w:tcPr>
          <w:p w14:paraId="41F2D839" w14:textId="4D076B66" w:rsidR="007A7D6C" w:rsidRDefault="007A7D6C" w:rsidP="007A7D6C">
            <w:ins w:id="107" w:author="Catherine Fitton (Staff)" w:date="2021-08-03T08:56:00Z">
              <w:r w:rsidRPr="00351DBD">
                <w:rPr>
                  <w:sz w:val="24"/>
                  <w:szCs w:val="24"/>
                </w:rPr>
                <w:t>15.8</w:t>
              </w:r>
            </w:ins>
            <w:del w:id="108" w:author="Catherine Fitton (Staff)" w:date="2021-08-03T08:55:00Z">
              <w:r w:rsidDel="00156CC0">
                <w:delText>1.0-9.2</w:delText>
              </w:r>
            </w:del>
          </w:p>
        </w:tc>
        <w:tc>
          <w:tcPr>
            <w:tcW w:w="1803" w:type="dxa"/>
          </w:tcPr>
          <w:p w14:paraId="1C5DD1E9" w14:textId="514F885C" w:rsidR="007A7D6C" w:rsidRDefault="007A7D6C">
            <w:pPr>
              <w:tabs>
                <w:tab w:val="center" w:pos="793"/>
              </w:tabs>
              <w:pPrChange w:id="109" w:author="Catherine Fitton (Staff)" w:date="2021-08-03T08:56:00Z">
                <w:pPr/>
              </w:pPrChange>
            </w:pPr>
            <w:ins w:id="110" w:author="Catherine Fitton (Staff)" w:date="2021-08-03T08:56:00Z">
              <w:r w:rsidRPr="00351DBD">
                <w:rPr>
                  <w:sz w:val="24"/>
                  <w:szCs w:val="24"/>
                </w:rPr>
                <w:t>172.3</w:t>
              </w:r>
            </w:ins>
            <w:del w:id="111" w:author="Catherine Fitton (Staff)" w:date="2021-08-03T08:55:00Z">
              <w:r w:rsidDel="00156CC0">
                <w:delText>11.3-120.4</w:delText>
              </w:r>
            </w:del>
          </w:p>
        </w:tc>
        <w:tc>
          <w:tcPr>
            <w:tcW w:w="1803" w:type="dxa"/>
          </w:tcPr>
          <w:p w14:paraId="564A8AE5" w14:textId="572D7AC9" w:rsidR="007A7D6C" w:rsidRDefault="007A7D6C" w:rsidP="007A7D6C">
            <w:ins w:id="112" w:author="Catherine Fitton (Staff)" w:date="2021-08-03T08:57:00Z">
              <w:r w:rsidRPr="00351DBD">
                <w:rPr>
                  <w:sz w:val="24"/>
                  <w:szCs w:val="24"/>
                </w:rPr>
                <w:t>50.4</w:t>
              </w:r>
            </w:ins>
            <w:del w:id="113" w:author="Catherine Fitton (Staff)" w:date="2021-08-03T08:55:00Z">
              <w:r w:rsidDel="00156CC0">
                <w:delText>7.8-39.5</w:delText>
              </w:r>
            </w:del>
          </w:p>
        </w:tc>
        <w:tc>
          <w:tcPr>
            <w:tcW w:w="1804" w:type="dxa"/>
          </w:tcPr>
          <w:p w14:paraId="04BF5653" w14:textId="301E2D2D" w:rsidR="007A7D6C" w:rsidRDefault="007A7D6C" w:rsidP="007A7D6C">
            <w:ins w:id="114" w:author="Catherine Fitton (Staff)" w:date="2021-08-03T08:58:00Z">
              <w:r w:rsidRPr="00351DBD">
                <w:rPr>
                  <w:sz w:val="24"/>
                  <w:szCs w:val="24"/>
                </w:rPr>
                <w:t>79.8</w:t>
              </w:r>
            </w:ins>
            <w:del w:id="115" w:author="Catherine Fitton (Staff)" w:date="2021-08-03T08:55:00Z">
              <w:r w:rsidDel="00156CC0">
                <w:delText>1.7-51.9</w:delText>
              </w:r>
            </w:del>
          </w:p>
        </w:tc>
      </w:tr>
      <w:tr w:rsidR="007A7D6C" w14:paraId="6DFEB986" w14:textId="77777777" w:rsidTr="008451CA">
        <w:tc>
          <w:tcPr>
            <w:tcW w:w="1803" w:type="dxa"/>
          </w:tcPr>
          <w:p w14:paraId="56FA3A99" w14:textId="49283981" w:rsidR="007A7D6C" w:rsidRDefault="007A7D6C" w:rsidP="007A7D6C">
            <w:ins w:id="116" w:author="Catherine Fitton (Staff)" w:date="2021-08-03T08:55:00Z">
              <w:r>
                <w:t>Median</w:t>
              </w:r>
            </w:ins>
            <w:del w:id="117" w:author="Catherine Fitton (Staff)" w:date="2021-08-03T08:55:00Z">
              <w:r w:rsidDel="00F755E8">
                <w:delText>Quartile 4</w:delText>
              </w:r>
            </w:del>
          </w:p>
        </w:tc>
        <w:tc>
          <w:tcPr>
            <w:tcW w:w="1803" w:type="dxa"/>
          </w:tcPr>
          <w:p w14:paraId="58A6D5E6" w14:textId="30AFF947" w:rsidR="007A7D6C" w:rsidRDefault="007A7D6C" w:rsidP="007A7D6C">
            <w:ins w:id="118" w:author="Catherine Fitton (Staff)" w:date="2021-08-03T08:56:00Z">
              <w:r w:rsidRPr="00351DBD">
                <w:rPr>
                  <w:sz w:val="24"/>
                  <w:szCs w:val="24"/>
                </w:rPr>
                <w:t>13.4</w:t>
              </w:r>
            </w:ins>
            <w:del w:id="119" w:author="Catherine Fitton (Staff)" w:date="2021-08-03T08:55:00Z">
              <w:r w:rsidDel="00156CC0">
                <w:delText>19.5-93.6</w:delText>
              </w:r>
            </w:del>
          </w:p>
        </w:tc>
        <w:tc>
          <w:tcPr>
            <w:tcW w:w="1803" w:type="dxa"/>
          </w:tcPr>
          <w:p w14:paraId="1368BBFD" w14:textId="732F0DF5" w:rsidR="007A7D6C" w:rsidRDefault="007A7D6C" w:rsidP="007A7D6C">
            <w:ins w:id="120" w:author="Catherine Fitton (Staff)" w:date="2021-08-03T08:56:00Z">
              <w:r w:rsidRPr="00351DBD">
                <w:rPr>
                  <w:sz w:val="24"/>
                  <w:szCs w:val="24"/>
                </w:rPr>
                <w:t>165.0</w:t>
              </w:r>
            </w:ins>
            <w:del w:id="121" w:author="Catherine Fitton (Staff)" w:date="2021-08-03T08:55:00Z">
              <w:r w:rsidDel="00156CC0">
                <w:delText>210.9-713.0</w:delText>
              </w:r>
            </w:del>
          </w:p>
        </w:tc>
        <w:tc>
          <w:tcPr>
            <w:tcW w:w="1803" w:type="dxa"/>
          </w:tcPr>
          <w:p w14:paraId="34008DD0" w14:textId="06CC58BA" w:rsidR="007A7D6C" w:rsidRDefault="007A7D6C" w:rsidP="007A7D6C">
            <w:ins w:id="122" w:author="Catherine Fitton (Staff)" w:date="2021-08-03T08:57:00Z">
              <w:r w:rsidRPr="00351DBD">
                <w:rPr>
                  <w:sz w:val="24"/>
                  <w:szCs w:val="24"/>
                </w:rPr>
                <w:t>49.7</w:t>
              </w:r>
            </w:ins>
            <w:del w:id="123" w:author="Catherine Fitton (Staff)" w:date="2021-08-03T08:55:00Z">
              <w:r w:rsidDel="00156CC0">
                <w:delText>56.0-150.0</w:delText>
              </w:r>
            </w:del>
          </w:p>
        </w:tc>
        <w:tc>
          <w:tcPr>
            <w:tcW w:w="1804" w:type="dxa"/>
          </w:tcPr>
          <w:p w14:paraId="144D212F" w14:textId="10B7E6A0" w:rsidR="007A7D6C" w:rsidRDefault="007A7D6C" w:rsidP="007A7D6C">
            <w:ins w:id="124" w:author="Catherine Fitton (Staff)" w:date="2021-08-03T08:58:00Z">
              <w:r w:rsidRPr="00351DBD">
                <w:rPr>
                  <w:sz w:val="24"/>
                  <w:szCs w:val="24"/>
                </w:rPr>
                <w:t>75.0</w:t>
              </w:r>
            </w:ins>
            <w:del w:id="125" w:author="Catherine Fitton (Staff)" w:date="2021-08-03T08:55:00Z">
              <w:r w:rsidDel="00156CC0">
                <w:delText>98.2-367.0</w:delText>
              </w:r>
            </w:del>
          </w:p>
        </w:tc>
      </w:tr>
      <w:tr w:rsidR="007A7D6C" w14:paraId="39C77C37" w14:textId="77777777" w:rsidTr="008451CA">
        <w:tc>
          <w:tcPr>
            <w:tcW w:w="1803" w:type="dxa"/>
          </w:tcPr>
          <w:p w14:paraId="60204562" w14:textId="6495706C" w:rsidR="007A7D6C" w:rsidRDefault="007A7D6C" w:rsidP="007A7D6C">
            <w:ins w:id="126" w:author="Catherine Fitton (Staff)" w:date="2021-08-03T08:55:00Z">
              <w:r>
                <w:t>Range</w:t>
              </w:r>
            </w:ins>
            <w:del w:id="127" w:author="Catherine Fitton (Staff)" w:date="2021-08-03T08:55:00Z">
              <w:r w:rsidDel="00F755E8">
                <w:delText>Decile 1</w:delText>
              </w:r>
            </w:del>
          </w:p>
        </w:tc>
        <w:tc>
          <w:tcPr>
            <w:tcW w:w="1803" w:type="dxa"/>
          </w:tcPr>
          <w:p w14:paraId="5112BC9B" w14:textId="10740E4C" w:rsidR="007A7D6C" w:rsidRDefault="007A7D6C" w:rsidP="007A7D6C">
            <w:ins w:id="128" w:author="Catherine Fitton (Staff)" w:date="2021-08-03T08:56:00Z">
              <w:r>
                <w:t>1.0-93.6</w:t>
              </w:r>
            </w:ins>
            <w:del w:id="129" w:author="Catherine Fitton (Staff)" w:date="2021-08-03T08:55:00Z">
              <w:r w:rsidDel="00156CC0">
                <w:delText>1.0-6.7</w:delText>
              </w:r>
            </w:del>
          </w:p>
        </w:tc>
        <w:tc>
          <w:tcPr>
            <w:tcW w:w="1803" w:type="dxa"/>
          </w:tcPr>
          <w:p w14:paraId="56DA77C0" w14:textId="35C99D7A" w:rsidR="007A7D6C" w:rsidRDefault="007A7D6C" w:rsidP="007A7D6C">
            <w:ins w:id="130" w:author="Catherine Fitton (Staff)" w:date="2021-08-03T08:57:00Z">
              <w:r>
                <w:t>11.3-713.0</w:t>
              </w:r>
            </w:ins>
            <w:del w:id="131" w:author="Catherine Fitton (Staff)" w:date="2021-08-03T08:55:00Z">
              <w:r w:rsidDel="00156CC0">
                <w:delText>11.3-77.9</w:delText>
              </w:r>
            </w:del>
          </w:p>
        </w:tc>
        <w:tc>
          <w:tcPr>
            <w:tcW w:w="1803" w:type="dxa"/>
          </w:tcPr>
          <w:p w14:paraId="1630DABE" w14:textId="7D71B5CE" w:rsidR="007A7D6C" w:rsidRDefault="007A7D6C" w:rsidP="007A7D6C">
            <w:ins w:id="132" w:author="Catherine Fitton (Staff)" w:date="2021-08-03T08:57:00Z">
              <w:r>
                <w:t>7.8-150.0</w:t>
              </w:r>
            </w:ins>
            <w:del w:id="133" w:author="Catherine Fitton (Staff)" w:date="2021-08-03T08:55:00Z">
              <w:r w:rsidDel="00156CC0">
                <w:delText>7.8-30.9</w:delText>
              </w:r>
            </w:del>
          </w:p>
        </w:tc>
        <w:tc>
          <w:tcPr>
            <w:tcW w:w="1804" w:type="dxa"/>
          </w:tcPr>
          <w:p w14:paraId="6B446444" w14:textId="0E7FCA52" w:rsidR="007A7D6C" w:rsidRDefault="00492660" w:rsidP="007A7D6C">
            <w:ins w:id="134" w:author="Catherine Fitton (Staff)" w:date="2021-08-03T08:58:00Z">
              <w:r>
                <w:t>1.7-367.0</w:t>
              </w:r>
            </w:ins>
            <w:del w:id="135" w:author="Catherine Fitton (Staff)" w:date="2021-08-03T08:55:00Z">
              <w:r w:rsidR="007A7D6C" w:rsidDel="00156CC0">
                <w:delText>1.7-30.2</w:delText>
              </w:r>
            </w:del>
          </w:p>
        </w:tc>
      </w:tr>
      <w:tr w:rsidR="007A7D6C" w:rsidDel="00156CC0" w14:paraId="5BD2B3E4" w14:textId="4296BFEE" w:rsidTr="008451CA">
        <w:trPr>
          <w:del w:id="136" w:author="Catherine Fitton (Staff)" w:date="2021-08-03T08:55:00Z"/>
        </w:trPr>
        <w:tc>
          <w:tcPr>
            <w:tcW w:w="1803" w:type="dxa"/>
          </w:tcPr>
          <w:p w14:paraId="34F51908" w14:textId="21AED74D" w:rsidR="007A7D6C" w:rsidDel="00156CC0" w:rsidRDefault="007A7D6C" w:rsidP="007A7D6C">
            <w:pPr>
              <w:rPr>
                <w:del w:id="137" w:author="Catherine Fitton (Staff)" w:date="2021-08-03T08:55:00Z"/>
              </w:rPr>
            </w:pPr>
            <w:del w:id="138" w:author="Catherine Fitton (Staff)" w:date="2021-08-03T08:55:00Z">
              <w:r w:rsidDel="00156CC0">
                <w:delText>Decile 10</w:delText>
              </w:r>
            </w:del>
          </w:p>
        </w:tc>
        <w:tc>
          <w:tcPr>
            <w:tcW w:w="1803" w:type="dxa"/>
          </w:tcPr>
          <w:p w14:paraId="39CE1396" w14:textId="7CA2BDF2" w:rsidR="007A7D6C" w:rsidDel="00156CC0" w:rsidRDefault="007A7D6C" w:rsidP="007A7D6C">
            <w:pPr>
              <w:rPr>
                <w:del w:id="139" w:author="Catherine Fitton (Staff)" w:date="2021-08-03T08:55:00Z"/>
              </w:rPr>
            </w:pPr>
            <w:del w:id="140" w:author="Catherine Fitton (Staff)" w:date="2021-08-03T08:55:00Z">
              <w:r w:rsidDel="00156CC0">
                <w:delText>27.8-93.6</w:delText>
              </w:r>
            </w:del>
          </w:p>
        </w:tc>
        <w:tc>
          <w:tcPr>
            <w:tcW w:w="1803" w:type="dxa"/>
          </w:tcPr>
          <w:p w14:paraId="31D22681" w14:textId="4EF9F9AE" w:rsidR="007A7D6C" w:rsidDel="00156CC0" w:rsidRDefault="007A7D6C" w:rsidP="007A7D6C">
            <w:pPr>
              <w:rPr>
                <w:del w:id="141" w:author="Catherine Fitton (Staff)" w:date="2021-08-03T08:55:00Z"/>
              </w:rPr>
            </w:pPr>
            <w:del w:id="142" w:author="Catherine Fitton (Staff)" w:date="2021-08-03T08:55:00Z">
              <w:r w:rsidDel="00156CC0">
                <w:delText>266.6-713.0</w:delText>
              </w:r>
            </w:del>
          </w:p>
        </w:tc>
        <w:tc>
          <w:tcPr>
            <w:tcW w:w="1803" w:type="dxa"/>
          </w:tcPr>
          <w:p w14:paraId="661BE180" w14:textId="184BDDF0" w:rsidR="007A7D6C" w:rsidDel="00156CC0" w:rsidRDefault="007A7D6C" w:rsidP="007A7D6C">
            <w:pPr>
              <w:rPr>
                <w:del w:id="143" w:author="Catherine Fitton (Staff)" w:date="2021-08-03T08:55:00Z"/>
              </w:rPr>
            </w:pPr>
            <w:del w:id="144" w:author="Catherine Fitton (Staff)" w:date="2021-08-03T08:55:00Z">
              <w:r w:rsidDel="00156CC0">
                <w:delText>69.4-150.0</w:delText>
              </w:r>
            </w:del>
          </w:p>
        </w:tc>
        <w:tc>
          <w:tcPr>
            <w:tcW w:w="1804" w:type="dxa"/>
          </w:tcPr>
          <w:p w14:paraId="56A6E602" w14:textId="2DEEF0C0" w:rsidR="007A7D6C" w:rsidDel="00156CC0" w:rsidRDefault="007A7D6C" w:rsidP="007A7D6C">
            <w:pPr>
              <w:rPr>
                <w:del w:id="145" w:author="Catherine Fitton (Staff)" w:date="2021-08-03T08:55:00Z"/>
              </w:rPr>
            </w:pPr>
            <w:del w:id="146" w:author="Catherine Fitton (Staff)" w:date="2021-08-03T08:55:00Z">
              <w:r w:rsidDel="00156CC0">
                <w:delText>130.5-367.0</w:delText>
              </w:r>
            </w:del>
          </w:p>
        </w:tc>
      </w:tr>
      <w:tr w:rsidR="007A7D6C" w14:paraId="2A48A6B5" w14:textId="77777777" w:rsidTr="008451CA">
        <w:tc>
          <w:tcPr>
            <w:tcW w:w="9016" w:type="dxa"/>
            <w:gridSpan w:val="5"/>
          </w:tcPr>
          <w:p w14:paraId="3D4C1183" w14:textId="77777777" w:rsidR="007A7D6C" w:rsidRPr="00543032" w:rsidRDefault="007A7D6C" w:rsidP="007A7D6C">
            <w:pPr>
              <w:rPr>
                <w:b/>
              </w:rPr>
            </w:pPr>
            <w:r w:rsidRPr="00543032">
              <w:rPr>
                <w:b/>
              </w:rPr>
              <w:t>Perth</w:t>
            </w:r>
          </w:p>
        </w:tc>
      </w:tr>
      <w:tr w:rsidR="00492660" w14:paraId="700D976F" w14:textId="77777777" w:rsidTr="008451CA">
        <w:tc>
          <w:tcPr>
            <w:tcW w:w="1803" w:type="dxa"/>
          </w:tcPr>
          <w:p w14:paraId="4030389C" w14:textId="17926881" w:rsidR="00492660" w:rsidRDefault="00492660" w:rsidP="00492660">
            <w:del w:id="147" w:author="Catherine Fitton (Staff)" w:date="2021-08-03T08:55:00Z">
              <w:r w:rsidDel="00156CC0">
                <w:delText>Quartile 1</w:delText>
              </w:r>
            </w:del>
            <w:ins w:id="148" w:author="Catherine Fitton (Staff)" w:date="2021-08-03T08:55:00Z">
              <w:r>
                <w:t>Mean</w:t>
              </w:r>
            </w:ins>
          </w:p>
        </w:tc>
        <w:tc>
          <w:tcPr>
            <w:tcW w:w="1803" w:type="dxa"/>
          </w:tcPr>
          <w:p w14:paraId="14F87DC2" w14:textId="37CFF9B6" w:rsidR="00492660" w:rsidRDefault="00492660" w:rsidP="00492660">
            <w:ins w:id="149" w:author="Catherine Fitton (Staff)" w:date="2021-08-03T08:56:00Z">
              <w:r w:rsidRPr="00351DBD">
                <w:rPr>
                  <w:sz w:val="24"/>
                  <w:szCs w:val="24"/>
                </w:rPr>
                <w:t>22.8</w:t>
              </w:r>
            </w:ins>
            <w:del w:id="150" w:author="Catherine Fitton (Staff)" w:date="2021-08-03T08:55:00Z">
              <w:r w:rsidDel="00156CC0">
                <w:delText>1.0-15.8</w:delText>
              </w:r>
            </w:del>
          </w:p>
        </w:tc>
        <w:tc>
          <w:tcPr>
            <w:tcW w:w="1803" w:type="dxa"/>
          </w:tcPr>
          <w:p w14:paraId="1BFD4116" w14:textId="7C1B26E2" w:rsidR="00492660" w:rsidRDefault="00492660" w:rsidP="00492660">
            <w:ins w:id="151" w:author="Catherine Fitton (Staff)" w:date="2021-08-03T08:56:00Z">
              <w:r w:rsidRPr="00351DBD">
                <w:rPr>
                  <w:sz w:val="24"/>
                  <w:szCs w:val="24"/>
                </w:rPr>
                <w:t>145.9</w:t>
              </w:r>
            </w:ins>
            <w:del w:id="152" w:author="Catherine Fitton (Staff)" w:date="2021-08-03T08:55:00Z">
              <w:r w:rsidDel="00156CC0">
                <w:delText>18.1-94.5</w:delText>
              </w:r>
            </w:del>
          </w:p>
        </w:tc>
        <w:tc>
          <w:tcPr>
            <w:tcW w:w="1803" w:type="dxa"/>
          </w:tcPr>
          <w:p w14:paraId="5DB6B904" w14:textId="4E041FE5" w:rsidR="00492660" w:rsidRDefault="00492660" w:rsidP="00492660">
            <w:ins w:id="153" w:author="Catherine Fitton (Staff)" w:date="2021-08-03T08:57:00Z">
              <w:r w:rsidRPr="00351DBD">
                <w:rPr>
                  <w:sz w:val="24"/>
                  <w:szCs w:val="24"/>
                </w:rPr>
                <w:t>53.1</w:t>
              </w:r>
            </w:ins>
            <w:del w:id="154" w:author="Catherine Fitton (Staff)" w:date="2021-08-03T08:55:00Z">
              <w:r w:rsidDel="00156CC0">
                <w:delText>0.0-39.4</w:delText>
              </w:r>
            </w:del>
          </w:p>
        </w:tc>
        <w:tc>
          <w:tcPr>
            <w:tcW w:w="1804" w:type="dxa"/>
          </w:tcPr>
          <w:p w14:paraId="45E4A7FE" w14:textId="297597E1" w:rsidR="00492660" w:rsidRDefault="00492660" w:rsidP="00492660">
            <w:ins w:id="155" w:author="Catherine Fitton (Staff)" w:date="2021-08-03T08:58:00Z">
              <w:r w:rsidRPr="00351DBD">
                <w:rPr>
                  <w:sz w:val="24"/>
                  <w:szCs w:val="24"/>
                </w:rPr>
                <w:t>60.7</w:t>
              </w:r>
            </w:ins>
            <w:del w:id="156" w:author="Catherine Fitton (Staff)" w:date="2021-08-03T08:55:00Z">
              <w:r w:rsidDel="00156CC0">
                <w:delText>5.4-34.9</w:delText>
              </w:r>
            </w:del>
          </w:p>
        </w:tc>
      </w:tr>
      <w:tr w:rsidR="00492660" w14:paraId="2883443D" w14:textId="77777777" w:rsidTr="008451CA">
        <w:tc>
          <w:tcPr>
            <w:tcW w:w="1803" w:type="dxa"/>
          </w:tcPr>
          <w:p w14:paraId="54776732" w14:textId="09F9762E" w:rsidR="00492660" w:rsidRDefault="00492660" w:rsidP="00492660">
            <w:ins w:id="157" w:author="Catherine Fitton (Staff)" w:date="2021-08-03T08:55:00Z">
              <w:r>
                <w:t>Median</w:t>
              </w:r>
            </w:ins>
            <w:del w:id="158" w:author="Catherine Fitton (Staff)" w:date="2021-08-03T08:55:00Z">
              <w:r w:rsidDel="00156CC0">
                <w:delText>Quartile 4</w:delText>
              </w:r>
            </w:del>
          </w:p>
        </w:tc>
        <w:tc>
          <w:tcPr>
            <w:tcW w:w="1803" w:type="dxa"/>
          </w:tcPr>
          <w:p w14:paraId="03BEDC55" w14:textId="40AB9747" w:rsidR="00492660" w:rsidRDefault="00492660" w:rsidP="00492660">
            <w:ins w:id="159" w:author="Catherine Fitton (Staff)" w:date="2021-08-03T08:56:00Z">
              <w:r w:rsidRPr="00351DBD">
                <w:rPr>
                  <w:sz w:val="24"/>
                  <w:szCs w:val="24"/>
                </w:rPr>
                <w:t>21.0</w:t>
              </w:r>
            </w:ins>
            <w:del w:id="160" w:author="Catherine Fitton (Staff)" w:date="2021-08-03T08:55:00Z">
              <w:r w:rsidDel="00156CC0">
                <w:delText>27.5-105.0</w:delText>
              </w:r>
            </w:del>
          </w:p>
        </w:tc>
        <w:tc>
          <w:tcPr>
            <w:tcW w:w="1803" w:type="dxa"/>
          </w:tcPr>
          <w:p w14:paraId="4C176353" w14:textId="38AFAC01" w:rsidR="00492660" w:rsidRDefault="00492660" w:rsidP="00492660">
            <w:ins w:id="161" w:author="Catherine Fitton (Staff)" w:date="2021-08-03T08:56:00Z">
              <w:r w:rsidRPr="00351DBD">
                <w:rPr>
                  <w:sz w:val="24"/>
                  <w:szCs w:val="24"/>
                </w:rPr>
                <w:t>134.0</w:t>
              </w:r>
            </w:ins>
            <w:del w:id="162" w:author="Catherine Fitton (Staff)" w:date="2021-08-03T08:55:00Z">
              <w:r w:rsidDel="00156CC0">
                <w:delText>182.0-615.0</w:delText>
              </w:r>
            </w:del>
          </w:p>
        </w:tc>
        <w:tc>
          <w:tcPr>
            <w:tcW w:w="1803" w:type="dxa"/>
          </w:tcPr>
          <w:p w14:paraId="384A34B4" w14:textId="0F4862B8" w:rsidR="00492660" w:rsidRDefault="00492660" w:rsidP="00492660">
            <w:ins w:id="163" w:author="Catherine Fitton (Staff)" w:date="2021-08-03T08:57:00Z">
              <w:r w:rsidRPr="00351DBD">
                <w:rPr>
                  <w:sz w:val="24"/>
                  <w:szCs w:val="24"/>
                </w:rPr>
                <w:t>52.0</w:t>
              </w:r>
            </w:ins>
            <w:del w:id="164" w:author="Catherine Fitton (Staff)" w:date="2021-08-03T08:55:00Z">
              <w:r w:rsidDel="00156CC0">
                <w:delText>64.1-136.0</w:delText>
              </w:r>
            </w:del>
          </w:p>
        </w:tc>
        <w:tc>
          <w:tcPr>
            <w:tcW w:w="1804" w:type="dxa"/>
          </w:tcPr>
          <w:p w14:paraId="11D4B728" w14:textId="1F505C2C" w:rsidR="00492660" w:rsidRDefault="00492660" w:rsidP="00492660">
            <w:ins w:id="165" w:author="Catherine Fitton (Staff)" w:date="2021-08-03T08:58:00Z">
              <w:r w:rsidRPr="00351DBD">
                <w:rPr>
                  <w:sz w:val="24"/>
                  <w:szCs w:val="24"/>
                </w:rPr>
                <w:t>52.9</w:t>
              </w:r>
            </w:ins>
            <w:del w:id="166" w:author="Catherine Fitton (Staff)" w:date="2021-08-03T08:55:00Z">
              <w:r w:rsidDel="00156CC0">
                <w:delText>76.9-323.0</w:delText>
              </w:r>
            </w:del>
          </w:p>
        </w:tc>
      </w:tr>
      <w:tr w:rsidR="00492660" w14:paraId="3A5EBD53" w14:textId="77777777" w:rsidTr="008451CA">
        <w:tc>
          <w:tcPr>
            <w:tcW w:w="1803" w:type="dxa"/>
          </w:tcPr>
          <w:p w14:paraId="4EDD8F4F" w14:textId="44D42B99" w:rsidR="00492660" w:rsidRDefault="00492660" w:rsidP="00492660">
            <w:ins w:id="167" w:author="Catherine Fitton (Staff)" w:date="2021-08-03T08:55:00Z">
              <w:r>
                <w:t>Range</w:t>
              </w:r>
            </w:ins>
            <w:del w:id="168" w:author="Catherine Fitton (Staff)" w:date="2021-08-03T08:55:00Z">
              <w:r w:rsidDel="00156CC0">
                <w:delText>Decile 1</w:delText>
              </w:r>
            </w:del>
          </w:p>
        </w:tc>
        <w:tc>
          <w:tcPr>
            <w:tcW w:w="1803" w:type="dxa"/>
          </w:tcPr>
          <w:p w14:paraId="24CF978D" w14:textId="329DA474" w:rsidR="00492660" w:rsidRDefault="00492660" w:rsidP="00492660">
            <w:ins w:id="169" w:author="Catherine Fitton (Staff)" w:date="2021-08-03T08:56:00Z">
              <w:r>
                <w:t>1.0-</w:t>
              </w:r>
            </w:ins>
            <w:ins w:id="170" w:author="Catherine Fitton (Staff)" w:date="2021-08-03T08:57:00Z">
              <w:r>
                <w:t>105.0</w:t>
              </w:r>
            </w:ins>
            <w:del w:id="171" w:author="Catherine Fitton (Staff)" w:date="2021-08-03T08:55:00Z">
              <w:r w:rsidDel="00156CC0">
                <w:delText>1.0-12.1</w:delText>
              </w:r>
            </w:del>
          </w:p>
        </w:tc>
        <w:tc>
          <w:tcPr>
            <w:tcW w:w="1803" w:type="dxa"/>
          </w:tcPr>
          <w:p w14:paraId="4AF5CB7F" w14:textId="71BC2D96" w:rsidR="00492660" w:rsidRDefault="00492660" w:rsidP="00492660">
            <w:ins w:id="172" w:author="Catherine Fitton (Staff)" w:date="2021-08-03T08:57:00Z">
              <w:r>
                <w:t>18.1-615.0</w:t>
              </w:r>
            </w:ins>
            <w:del w:id="173" w:author="Catherine Fitton (Staff)" w:date="2021-08-03T08:55:00Z">
              <w:r w:rsidDel="00156CC0">
                <w:delText>18.1-67.2</w:delText>
              </w:r>
            </w:del>
          </w:p>
        </w:tc>
        <w:tc>
          <w:tcPr>
            <w:tcW w:w="1803" w:type="dxa"/>
          </w:tcPr>
          <w:p w14:paraId="528CA7B8" w14:textId="56669111" w:rsidR="00492660" w:rsidRDefault="00492660" w:rsidP="00492660">
            <w:ins w:id="174" w:author="Catherine Fitton (Staff)" w:date="2021-08-03T08:57:00Z">
              <w:r>
                <w:t>1</w:t>
              </w:r>
            </w:ins>
            <w:ins w:id="175" w:author="Catherine Fitton (Staff)" w:date="2021-08-11T08:28:00Z">
              <w:r w:rsidR="00CA6A5E">
                <w:t>1</w:t>
              </w:r>
            </w:ins>
            <w:ins w:id="176" w:author="Catherine Fitton (Staff)" w:date="2021-08-03T08:57:00Z">
              <w:r>
                <w:t>.0-136.0</w:t>
              </w:r>
            </w:ins>
            <w:del w:id="177" w:author="Catherine Fitton (Staff)" w:date="2021-08-03T08:55:00Z">
              <w:r w:rsidDel="00156CC0">
                <w:delText>0.0-29.5</w:delText>
              </w:r>
            </w:del>
          </w:p>
        </w:tc>
        <w:tc>
          <w:tcPr>
            <w:tcW w:w="1804" w:type="dxa"/>
          </w:tcPr>
          <w:p w14:paraId="790B1CDA" w14:textId="2C6DBF43" w:rsidR="00492660" w:rsidRDefault="00492660" w:rsidP="00492660">
            <w:ins w:id="178" w:author="Catherine Fitton (Staff)" w:date="2021-08-03T08:58:00Z">
              <w:r>
                <w:t>5.4-323.0</w:t>
              </w:r>
            </w:ins>
            <w:del w:id="179" w:author="Catherine Fitton (Staff)" w:date="2021-08-03T08:55:00Z">
              <w:r w:rsidDel="00156CC0">
                <w:delText>5.4-23.4</w:delText>
              </w:r>
            </w:del>
          </w:p>
        </w:tc>
      </w:tr>
      <w:tr w:rsidR="00492660" w:rsidDel="00156CC0" w14:paraId="048E6842" w14:textId="5911E99F" w:rsidTr="008451CA">
        <w:trPr>
          <w:del w:id="180" w:author="Catherine Fitton (Staff)" w:date="2021-08-03T08:55:00Z"/>
        </w:trPr>
        <w:tc>
          <w:tcPr>
            <w:tcW w:w="1803" w:type="dxa"/>
          </w:tcPr>
          <w:p w14:paraId="5F91E2CE" w14:textId="0962B5C4" w:rsidR="00492660" w:rsidDel="00156CC0" w:rsidRDefault="00492660" w:rsidP="00492660">
            <w:pPr>
              <w:rPr>
                <w:del w:id="181" w:author="Catherine Fitton (Staff)" w:date="2021-08-03T08:55:00Z"/>
              </w:rPr>
            </w:pPr>
            <w:del w:id="182" w:author="Catherine Fitton (Staff)" w:date="2021-08-03T08:55:00Z">
              <w:r w:rsidDel="00156CC0">
                <w:delText>Decile 10</w:delText>
              </w:r>
            </w:del>
          </w:p>
        </w:tc>
        <w:tc>
          <w:tcPr>
            <w:tcW w:w="1803" w:type="dxa"/>
          </w:tcPr>
          <w:p w14:paraId="7AB6E7E0" w14:textId="7F6800F6" w:rsidR="00492660" w:rsidDel="00156CC0" w:rsidRDefault="00492660" w:rsidP="00492660">
            <w:pPr>
              <w:rPr>
                <w:del w:id="183" w:author="Catherine Fitton (Staff)" w:date="2021-08-03T08:55:00Z"/>
              </w:rPr>
            </w:pPr>
            <w:del w:id="184" w:author="Catherine Fitton (Staff)" w:date="2021-08-03T08:55:00Z">
              <w:r w:rsidDel="00156CC0">
                <w:delText>34.6-105.0</w:delText>
              </w:r>
            </w:del>
          </w:p>
        </w:tc>
        <w:tc>
          <w:tcPr>
            <w:tcW w:w="1803" w:type="dxa"/>
          </w:tcPr>
          <w:p w14:paraId="55EA83EB" w14:textId="30D33D19" w:rsidR="00492660" w:rsidDel="00156CC0" w:rsidRDefault="00492660" w:rsidP="00492660">
            <w:pPr>
              <w:rPr>
                <w:del w:id="185" w:author="Catherine Fitton (Staff)" w:date="2021-08-03T08:55:00Z"/>
              </w:rPr>
            </w:pPr>
            <w:del w:id="186" w:author="Catherine Fitton (Staff)" w:date="2021-08-03T08:55:00Z">
              <w:r w:rsidDel="00156CC0">
                <w:delText>245.0-615.0</w:delText>
              </w:r>
            </w:del>
          </w:p>
        </w:tc>
        <w:tc>
          <w:tcPr>
            <w:tcW w:w="1803" w:type="dxa"/>
          </w:tcPr>
          <w:p w14:paraId="20D3BED7" w14:textId="336EEF20" w:rsidR="00492660" w:rsidDel="00156CC0" w:rsidRDefault="00492660" w:rsidP="00492660">
            <w:pPr>
              <w:rPr>
                <w:del w:id="187" w:author="Catherine Fitton (Staff)" w:date="2021-08-03T08:55:00Z"/>
              </w:rPr>
            </w:pPr>
            <w:del w:id="188" w:author="Catherine Fitton (Staff)" w:date="2021-08-03T08:55:00Z">
              <w:r w:rsidDel="00156CC0">
                <w:delText>77.8-136.0</w:delText>
              </w:r>
            </w:del>
          </w:p>
        </w:tc>
        <w:tc>
          <w:tcPr>
            <w:tcW w:w="1804" w:type="dxa"/>
          </w:tcPr>
          <w:p w14:paraId="764D0A3B" w14:textId="2439D0F4" w:rsidR="00492660" w:rsidDel="00156CC0" w:rsidRDefault="00492660" w:rsidP="00492660">
            <w:pPr>
              <w:rPr>
                <w:del w:id="189" w:author="Catherine Fitton (Staff)" w:date="2021-08-03T08:55:00Z"/>
              </w:rPr>
            </w:pPr>
            <w:del w:id="190" w:author="Catherine Fitton (Staff)" w:date="2021-08-03T08:55:00Z">
              <w:r w:rsidDel="00156CC0">
                <w:delText>112.1-323</w:delText>
              </w:r>
            </w:del>
          </w:p>
        </w:tc>
      </w:tr>
    </w:tbl>
    <w:p w14:paraId="664251F7" w14:textId="74ACA632" w:rsidR="00C14269" w:rsidRPr="00D85094" w:rsidDel="00492660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del w:id="191" w:author="Catherine Fitton (Staff)" w:date="2021-08-03T08:58:00Z"/>
          <w:rFonts w:cs="Minion-Regular"/>
        </w:rPr>
      </w:pPr>
      <w:del w:id="192" w:author="Catherine Fitton (Staff)" w:date="2021-08-03T08:58:00Z">
        <w:r w:rsidRPr="00D85094" w:rsidDel="00492660">
          <w:rPr>
            <w:rFonts w:cs="Minion-Regular"/>
          </w:rPr>
          <w:delText xml:space="preserve">As the effect of temperature and humidity on pollution is well recognised, hospital admission numbers for all causes are shown below in </w:delText>
        </w:r>
        <w:r w:rsidDel="00492660">
          <w:rPr>
            <w:rFonts w:cs="Minion-Regular"/>
          </w:rPr>
          <w:delText>t</w:delText>
        </w:r>
        <w:r w:rsidRPr="00D85094" w:rsidDel="00492660">
          <w:rPr>
            <w:rFonts w:cs="Minion-Regular"/>
          </w:rPr>
          <w:delText>able 1</w:delText>
        </w:r>
        <w:r w:rsidDel="00492660">
          <w:rPr>
            <w:rFonts w:cs="Minion-Regular"/>
          </w:rPr>
          <w:delText>3</w:delText>
        </w:r>
        <w:r w:rsidRPr="00D85094" w:rsidDel="00492660">
          <w:rPr>
            <w:rFonts w:cs="Minion-Regular"/>
          </w:rPr>
          <w:delText>.</w:delText>
        </w:r>
      </w:del>
    </w:p>
    <w:p w14:paraId="194F4E18" w14:textId="77777777" w:rsidR="00C14269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p w14:paraId="1273AEA3" w14:textId="77777777" w:rsidR="00D16EF8" w:rsidRDefault="00D16EF8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p w14:paraId="4FE5A652" w14:textId="77777777" w:rsidR="009F2F23" w:rsidRDefault="009F2F23" w:rsidP="00C14269">
      <w:pPr>
        <w:autoSpaceDE w:val="0"/>
        <w:autoSpaceDN w:val="0"/>
        <w:adjustRightInd w:val="0"/>
        <w:spacing w:after="0" w:line="240" w:lineRule="auto"/>
        <w:ind w:right="119"/>
        <w:rPr>
          <w:ins w:id="193" w:author="Catherine Fitton (Staff)" w:date="2021-08-10T12:35:00Z"/>
          <w:rFonts w:cs="Minion-Regular"/>
          <w:b/>
        </w:rPr>
        <w:sectPr w:rsidR="009F2F23" w:rsidSect="008451CA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7AFF545D" w14:textId="382A7FDE" w:rsidR="00D16EF8" w:rsidDel="009F2F23" w:rsidRDefault="00D16EF8" w:rsidP="00C14269">
      <w:pPr>
        <w:autoSpaceDE w:val="0"/>
        <w:autoSpaceDN w:val="0"/>
        <w:adjustRightInd w:val="0"/>
        <w:spacing w:after="0" w:line="240" w:lineRule="auto"/>
        <w:ind w:right="119"/>
        <w:rPr>
          <w:del w:id="194" w:author="Catherine Fitton (Staff)" w:date="2021-08-10T12:35:00Z"/>
          <w:rFonts w:cs="Minion-Regular"/>
          <w:b/>
        </w:rPr>
      </w:pPr>
    </w:p>
    <w:p w14:paraId="305479FC" w14:textId="4F21AB3F" w:rsidR="00C14269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  <w:r w:rsidRPr="009D013F">
        <w:rPr>
          <w:rFonts w:cs="Minion-Regular"/>
          <w:b/>
        </w:rPr>
        <w:t xml:space="preserve">Table </w:t>
      </w:r>
      <w:ins w:id="195" w:author="Catherine Fitton (Staff)" w:date="2021-08-10T12:35:00Z">
        <w:r w:rsidR="009F2F23">
          <w:rPr>
            <w:rFonts w:cs="Minion-Regular"/>
            <w:b/>
          </w:rPr>
          <w:t>6</w:t>
        </w:r>
      </w:ins>
      <w:r w:rsidR="005B6CAB">
        <w:rPr>
          <w:rFonts w:cs="Minion-Regular"/>
          <w:b/>
        </w:rPr>
        <w:t>s</w:t>
      </w:r>
      <w:r w:rsidRPr="009D013F">
        <w:rPr>
          <w:rFonts w:cs="Minion-Regular"/>
          <w:b/>
        </w:rPr>
        <w:t xml:space="preserve">. </w:t>
      </w:r>
      <w:ins w:id="196" w:author="Catherine Fitton (Staff)" w:date="2021-08-06T11:46:00Z">
        <w:r w:rsidR="000C4C96">
          <w:rPr>
            <w:rFonts w:cs="Minion-Regular"/>
            <w:b/>
          </w:rPr>
          <w:t>Tota</w:t>
        </w:r>
      </w:ins>
      <w:ins w:id="197" w:author="Catherine Fitton (Staff)" w:date="2021-08-06T11:47:00Z">
        <w:r w:rsidR="000C4C96">
          <w:rPr>
            <w:rFonts w:cs="Minion-Regular"/>
            <w:b/>
          </w:rPr>
          <w:t>l</w:t>
        </w:r>
      </w:ins>
      <w:r w:rsidRPr="009D013F">
        <w:rPr>
          <w:rFonts w:cs="Minion-Regular"/>
          <w:b/>
        </w:rPr>
        <w:t xml:space="preserve"> hospital admission types split for </w:t>
      </w:r>
      <w:r>
        <w:rPr>
          <w:rFonts w:cs="Minion-Regular"/>
          <w:b/>
        </w:rPr>
        <w:t>time of year</w:t>
      </w:r>
    </w:p>
    <w:p w14:paraId="33D87850" w14:textId="77777777" w:rsidR="00C14269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37"/>
        <w:gridCol w:w="2249"/>
      </w:tblGrid>
      <w:tr w:rsidR="00C14269" w14:paraId="5A44E21C" w14:textId="77777777" w:rsidTr="008451CA">
        <w:tc>
          <w:tcPr>
            <w:tcW w:w="2405" w:type="dxa"/>
          </w:tcPr>
          <w:p w14:paraId="128C5EA5" w14:textId="77777777" w:rsidR="00C14269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</w:p>
        </w:tc>
        <w:tc>
          <w:tcPr>
            <w:tcW w:w="1437" w:type="dxa"/>
          </w:tcPr>
          <w:p w14:paraId="2E17A1A8" w14:textId="77777777" w:rsidR="00C14269" w:rsidRPr="00D85094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D85094">
              <w:rPr>
                <w:rFonts w:cs="Minion-Regular"/>
                <w:b/>
              </w:rPr>
              <w:t>Total</w:t>
            </w:r>
          </w:p>
        </w:tc>
        <w:tc>
          <w:tcPr>
            <w:tcW w:w="2249" w:type="dxa"/>
          </w:tcPr>
          <w:p w14:paraId="5BA168F8" w14:textId="77777777" w:rsidR="00C14269" w:rsidRPr="00D85094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 w:rsidRPr="00D85094">
              <w:rPr>
                <w:rFonts w:cs="Minion-Regular"/>
                <w:b/>
              </w:rPr>
              <w:t>CVD</w:t>
            </w:r>
          </w:p>
        </w:tc>
      </w:tr>
      <w:tr w:rsidR="00C14269" w14:paraId="07E4FB0C" w14:textId="77777777" w:rsidTr="008451CA">
        <w:tc>
          <w:tcPr>
            <w:tcW w:w="2405" w:type="dxa"/>
          </w:tcPr>
          <w:p w14:paraId="1FA33B38" w14:textId="77777777" w:rsidR="00C14269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>
              <w:rPr>
                <w:rFonts w:cs="Minion-Regular"/>
                <w:b/>
              </w:rPr>
              <w:t>Admissions in Dundee</w:t>
            </w:r>
          </w:p>
        </w:tc>
        <w:tc>
          <w:tcPr>
            <w:tcW w:w="1437" w:type="dxa"/>
          </w:tcPr>
          <w:p w14:paraId="54238E29" w14:textId="77777777" w:rsidR="00C14269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</w:p>
        </w:tc>
        <w:tc>
          <w:tcPr>
            <w:tcW w:w="2249" w:type="dxa"/>
          </w:tcPr>
          <w:p w14:paraId="7311AB49" w14:textId="77777777" w:rsidR="00C14269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</w:p>
        </w:tc>
      </w:tr>
      <w:tr w:rsidR="00C14269" w14:paraId="453371D6" w14:textId="77777777" w:rsidTr="008451CA">
        <w:tc>
          <w:tcPr>
            <w:tcW w:w="2405" w:type="dxa"/>
          </w:tcPr>
          <w:p w14:paraId="767FA1A5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bookmarkStart w:id="198" w:name="_Hlk23780565"/>
            <w:r w:rsidRPr="009D013F">
              <w:rPr>
                <w:rFonts w:cs="Minion-Regular"/>
              </w:rPr>
              <w:t>April - September</w:t>
            </w:r>
          </w:p>
        </w:tc>
        <w:tc>
          <w:tcPr>
            <w:tcW w:w="1437" w:type="dxa"/>
          </w:tcPr>
          <w:p w14:paraId="1969302E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443,110</w:t>
            </w:r>
          </w:p>
        </w:tc>
        <w:tc>
          <w:tcPr>
            <w:tcW w:w="2249" w:type="dxa"/>
          </w:tcPr>
          <w:p w14:paraId="736A044A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61,842</w:t>
            </w:r>
          </w:p>
        </w:tc>
      </w:tr>
      <w:tr w:rsidR="00C14269" w14:paraId="26FBD2B7" w14:textId="77777777" w:rsidTr="008451CA">
        <w:tc>
          <w:tcPr>
            <w:tcW w:w="2405" w:type="dxa"/>
          </w:tcPr>
          <w:p w14:paraId="61A2E865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October -March</w:t>
            </w:r>
          </w:p>
        </w:tc>
        <w:tc>
          <w:tcPr>
            <w:tcW w:w="1437" w:type="dxa"/>
          </w:tcPr>
          <w:p w14:paraId="41BA59BC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447,368</w:t>
            </w:r>
          </w:p>
        </w:tc>
        <w:tc>
          <w:tcPr>
            <w:tcW w:w="2249" w:type="dxa"/>
          </w:tcPr>
          <w:p w14:paraId="2511627B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61,574</w:t>
            </w:r>
          </w:p>
        </w:tc>
      </w:tr>
      <w:bookmarkEnd w:id="198"/>
      <w:tr w:rsidR="00C14269" w14:paraId="794AA53C" w14:textId="77777777" w:rsidTr="008451CA">
        <w:tc>
          <w:tcPr>
            <w:tcW w:w="2405" w:type="dxa"/>
          </w:tcPr>
          <w:p w14:paraId="25CF7BA4" w14:textId="77777777" w:rsidR="00C14269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  <w:b/>
              </w:rPr>
            </w:pPr>
            <w:r>
              <w:rPr>
                <w:rFonts w:cs="Minion-Regular"/>
                <w:b/>
              </w:rPr>
              <w:t>Admissions in Perth</w:t>
            </w:r>
          </w:p>
        </w:tc>
        <w:tc>
          <w:tcPr>
            <w:tcW w:w="1437" w:type="dxa"/>
          </w:tcPr>
          <w:p w14:paraId="23C70F28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</w:p>
        </w:tc>
        <w:tc>
          <w:tcPr>
            <w:tcW w:w="2249" w:type="dxa"/>
          </w:tcPr>
          <w:p w14:paraId="269D3D6F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</w:p>
        </w:tc>
      </w:tr>
      <w:tr w:rsidR="00C14269" w14:paraId="4DE04D3F" w14:textId="77777777" w:rsidTr="008451CA">
        <w:tc>
          <w:tcPr>
            <w:tcW w:w="2405" w:type="dxa"/>
          </w:tcPr>
          <w:p w14:paraId="3FB1EDCD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April - September</w:t>
            </w:r>
          </w:p>
        </w:tc>
        <w:tc>
          <w:tcPr>
            <w:tcW w:w="1437" w:type="dxa"/>
          </w:tcPr>
          <w:p w14:paraId="27FCA6D1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205,379</w:t>
            </w:r>
          </w:p>
        </w:tc>
        <w:tc>
          <w:tcPr>
            <w:tcW w:w="2249" w:type="dxa"/>
          </w:tcPr>
          <w:p w14:paraId="2298757F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30,444</w:t>
            </w:r>
          </w:p>
        </w:tc>
      </w:tr>
      <w:tr w:rsidR="00C14269" w14:paraId="4663B9F1" w14:textId="77777777" w:rsidTr="008451CA">
        <w:tc>
          <w:tcPr>
            <w:tcW w:w="2405" w:type="dxa"/>
          </w:tcPr>
          <w:p w14:paraId="310047FF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October -March</w:t>
            </w:r>
          </w:p>
        </w:tc>
        <w:tc>
          <w:tcPr>
            <w:tcW w:w="1437" w:type="dxa"/>
          </w:tcPr>
          <w:p w14:paraId="72D6E0DE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210,053</w:t>
            </w:r>
          </w:p>
        </w:tc>
        <w:tc>
          <w:tcPr>
            <w:tcW w:w="2249" w:type="dxa"/>
          </w:tcPr>
          <w:p w14:paraId="387D9FAE" w14:textId="77777777" w:rsidR="00C14269" w:rsidRPr="009D013F" w:rsidRDefault="00C14269" w:rsidP="008451CA">
            <w:pPr>
              <w:autoSpaceDE w:val="0"/>
              <w:autoSpaceDN w:val="0"/>
              <w:adjustRightInd w:val="0"/>
              <w:ind w:right="119"/>
              <w:rPr>
                <w:rFonts w:cs="Minion-Regular"/>
              </w:rPr>
            </w:pPr>
            <w:r w:rsidRPr="009D013F">
              <w:rPr>
                <w:rFonts w:cs="Minion-Regular"/>
              </w:rPr>
              <w:t>30,929</w:t>
            </w:r>
          </w:p>
        </w:tc>
      </w:tr>
    </w:tbl>
    <w:p w14:paraId="5C6BE536" w14:textId="77777777" w:rsidR="000C4C96" w:rsidRPr="00D85094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199" w:author="Catherine Fitton (Staff)" w:date="2021-08-06T11:49:00Z"/>
          <w:rFonts w:cs="Minion-Regular"/>
          <w:b/>
        </w:rPr>
      </w:pPr>
    </w:p>
    <w:p w14:paraId="16B2B240" w14:textId="77777777" w:rsidR="009F2F23" w:rsidRDefault="009F2F23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0" w:author="Catherine Fitton (Staff)" w:date="2021-08-10T12:35:00Z"/>
          <w:rFonts w:cs="Minion-Regular"/>
          <w:b/>
        </w:rPr>
        <w:sectPr w:rsidR="009F2F23" w:rsidSect="008451CA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324525FB" w14:textId="3E1DC245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1" w:author="Catherine Fitton (Staff)" w:date="2021-08-06T11:49:00Z"/>
          <w:rFonts w:cs="Minion-Regular"/>
          <w:b/>
        </w:rPr>
      </w:pPr>
    </w:p>
    <w:p w14:paraId="21CECE19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2" w:author="Catherine Fitton (Staff)" w:date="2021-08-06T11:49:00Z"/>
          <w:rFonts w:cs="Minion-Regular"/>
          <w:b/>
        </w:rPr>
      </w:pPr>
      <w:ins w:id="203" w:author="Catherine Fitton (Staff)" w:date="2021-08-06T11:49:00Z">
        <w:r>
          <w:rPr>
            <w:noProof/>
            <w:lang w:eastAsia="en-GB"/>
          </w:rPr>
          <w:drawing>
            <wp:inline distT="0" distB="0" distL="0" distR="0" wp14:anchorId="7C2ABCED" wp14:editId="0E9EDB65">
              <wp:extent cx="5671038" cy="3662361"/>
              <wp:effectExtent l="0" t="0" r="635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18636" cy="36931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5C56C9A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4" w:author="Catherine Fitton (Staff)" w:date="2021-08-06T11:49:00Z"/>
          <w:rFonts w:cs="Minion-Regular"/>
        </w:rPr>
      </w:pPr>
    </w:p>
    <w:p w14:paraId="51E4096A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5" w:author="Catherine Fitton (Staff)" w:date="2021-08-06T11:49:00Z"/>
          <w:rFonts w:cs="Minion-Regular"/>
        </w:rPr>
      </w:pPr>
    </w:p>
    <w:p w14:paraId="344A0D90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6" w:author="Catherine Fitton (Staff)" w:date="2021-08-06T11:49:00Z"/>
          <w:rFonts w:cs="Minion-Regular"/>
        </w:rPr>
      </w:pPr>
      <w:ins w:id="207" w:author="Catherine Fitton (Staff)" w:date="2021-08-06T11:49:00Z">
        <w:r>
          <w:rPr>
            <w:noProof/>
            <w:lang w:eastAsia="en-GB"/>
          </w:rPr>
          <w:drawing>
            <wp:inline distT="0" distB="0" distL="0" distR="0" wp14:anchorId="7F535893" wp14:editId="3B7A0A05">
              <wp:extent cx="5731510" cy="3701415"/>
              <wp:effectExtent l="0" t="0" r="2540" b="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37014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7F70FED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8" w:author="Catherine Fitton (Staff)" w:date="2021-08-06T11:49:00Z"/>
          <w:rFonts w:cs="Minion-Regular"/>
        </w:rPr>
      </w:pPr>
    </w:p>
    <w:p w14:paraId="7AE12352" w14:textId="77777777" w:rsidR="00C14269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p w14:paraId="0C11DB8A" w14:textId="77777777" w:rsidR="000C4C96" w:rsidRDefault="000C4C96" w:rsidP="000C4C96">
      <w:pPr>
        <w:autoSpaceDE w:val="0"/>
        <w:autoSpaceDN w:val="0"/>
        <w:adjustRightInd w:val="0"/>
        <w:spacing w:after="0" w:line="240" w:lineRule="auto"/>
        <w:ind w:right="119"/>
        <w:rPr>
          <w:ins w:id="209" w:author="Catherine Fitton (Staff)" w:date="2021-08-06T11:49:00Z"/>
          <w:rFonts w:cs="Minion-Regular"/>
          <w:b/>
        </w:rPr>
      </w:pPr>
      <w:ins w:id="210" w:author="Catherine Fitton (Staff)" w:date="2021-08-06T11:49:00Z">
        <w:r>
          <w:rPr>
            <w:rFonts w:cs="Minion-Regular"/>
            <w:b/>
          </w:rPr>
          <w:t>Figure 1s</w:t>
        </w:r>
        <w:r w:rsidRPr="00D85094">
          <w:rPr>
            <w:rFonts w:cs="Minion-Regular"/>
            <w:b/>
          </w:rPr>
          <w:t xml:space="preserve">: Average </w:t>
        </w:r>
        <w:r>
          <w:rPr>
            <w:rFonts w:cs="Minion-Regular"/>
            <w:b/>
          </w:rPr>
          <w:t>NOX levels</w:t>
        </w:r>
        <w:r w:rsidRPr="00D85094">
          <w:rPr>
            <w:rFonts w:cs="Minion-Regular"/>
            <w:b/>
          </w:rPr>
          <w:t xml:space="preserve"> per day in Perth and Dundee</w:t>
        </w:r>
      </w:ins>
    </w:p>
    <w:p w14:paraId="2A14F9A6" w14:textId="77777777" w:rsidR="00C14269" w:rsidRDefault="00C14269" w:rsidP="00C14269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p w14:paraId="7E700EDD" w14:textId="77777777" w:rsidR="00DF4E9C" w:rsidRDefault="00DF4E9C">
      <w:pPr>
        <w:rPr>
          <w:ins w:id="211" w:author="Catherine Fitton (Staff)" w:date="2021-08-10T12:37:00Z"/>
          <w:rFonts w:cs="Minion-Regular"/>
        </w:rPr>
        <w:sectPr w:rsidR="00DF4E9C" w:rsidSect="00DF4E9C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</w:p>
    <w:p w14:paraId="3441A7F2" w14:textId="667868E8" w:rsidR="000C4C96" w:rsidDel="000A4D15" w:rsidRDefault="000C4C96">
      <w:pPr>
        <w:rPr>
          <w:del w:id="212" w:author="Catherine Fitton (Staff)" w:date="2021-08-06T11:49:00Z"/>
          <w:rFonts w:cs="Minion-Regular"/>
        </w:rPr>
        <w:pPrChange w:id="213" w:author="Jill Belch (Staff)" w:date="2021-08-11T13:24:00Z">
          <w:pPr>
            <w:autoSpaceDE w:val="0"/>
            <w:autoSpaceDN w:val="0"/>
            <w:adjustRightInd w:val="0"/>
            <w:spacing w:after="0" w:line="240" w:lineRule="auto"/>
            <w:ind w:right="119"/>
          </w:pPr>
        </w:pPrChange>
      </w:pPr>
    </w:p>
    <w:p w14:paraId="20028F2C" w14:textId="41F9FD6A" w:rsidR="000A4D15" w:rsidRDefault="006C1A1C">
      <w:pPr>
        <w:rPr>
          <w:ins w:id="214" w:author="Catherine Fitton (Staff)" w:date="2021-08-10T13:11:00Z"/>
          <w:rFonts w:cs="Minion-Regular"/>
        </w:rPr>
      </w:pPr>
      <w:ins w:id="215" w:author="Catherine Fitton (Staff)" w:date="2021-08-10T13:11:00Z">
        <w:r>
          <w:rPr>
            <w:noProof/>
            <w:lang w:eastAsia="en-GB"/>
          </w:rPr>
          <w:drawing>
            <wp:inline distT="0" distB="0" distL="0" distR="0" wp14:anchorId="062F5175" wp14:editId="7A92F891">
              <wp:extent cx="1901889" cy="1929321"/>
              <wp:effectExtent l="0" t="0" r="3175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3"/>
                      <a:srcRect l="27661" t="17316" r="23635" b="17971"/>
                      <a:stretch/>
                    </pic:blipFill>
                    <pic:spPr bwMode="auto">
                      <a:xfrm>
                        <a:off x="0" y="0"/>
                        <a:ext cx="1913517" cy="194111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0264E4">
          <w:rPr>
            <w:noProof/>
            <w:lang w:eastAsia="en-GB"/>
          </w:rPr>
          <w:drawing>
            <wp:inline distT="0" distB="0" distL="0" distR="0" wp14:anchorId="13F9D08F" wp14:editId="69ECF182">
              <wp:extent cx="1897733" cy="1968031"/>
              <wp:effectExtent l="0" t="0" r="762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4"/>
                      <a:srcRect l="27835" t="17316" r="25026" b="18654"/>
                      <a:stretch/>
                    </pic:blipFill>
                    <pic:spPr bwMode="auto">
                      <a:xfrm>
                        <a:off x="0" y="0"/>
                        <a:ext cx="1919785" cy="199090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E7BA8A5" w14:textId="55C3A7AF" w:rsidR="000264E4" w:rsidRDefault="003F769B">
      <w:pPr>
        <w:rPr>
          <w:ins w:id="216" w:author="Catherine Fitton (Staff)" w:date="2021-08-10T13:06:00Z"/>
          <w:rFonts w:cs="Minion-Regular"/>
        </w:rPr>
      </w:pPr>
      <w:ins w:id="217" w:author="Catherine Fitton (Staff)" w:date="2021-08-10T13:11:00Z">
        <w:r>
          <w:rPr>
            <w:noProof/>
            <w:lang w:eastAsia="en-GB"/>
          </w:rPr>
          <w:drawing>
            <wp:inline distT="0" distB="0" distL="0" distR="0" wp14:anchorId="22228CE5" wp14:editId="7AAA073B">
              <wp:extent cx="1888167" cy="1875099"/>
              <wp:effectExtent l="0" t="0" r="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5"/>
                      <a:srcRect l="26094" t="17772" r="23634" b="16837"/>
                      <a:stretch/>
                    </pic:blipFill>
                    <pic:spPr bwMode="auto">
                      <a:xfrm>
                        <a:off x="0" y="0"/>
                        <a:ext cx="1899816" cy="1886668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BF1BFC">
          <w:rPr>
            <w:noProof/>
            <w:lang w:eastAsia="en-GB"/>
          </w:rPr>
          <w:drawing>
            <wp:inline distT="0" distB="0" distL="0" distR="0" wp14:anchorId="4E04CC6D" wp14:editId="48A6243C">
              <wp:extent cx="1938760" cy="1846124"/>
              <wp:effectExtent l="0" t="0" r="4445" b="1905"/>
              <wp:docPr id="10" name="Picture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6"/>
                      <a:srcRect l="26615" t="17772" r="22417" b="18660"/>
                      <a:stretch/>
                    </pic:blipFill>
                    <pic:spPr bwMode="auto">
                      <a:xfrm>
                        <a:off x="0" y="0"/>
                        <a:ext cx="1964151" cy="187030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7CC74FB3" w14:textId="77777777" w:rsidR="000A4D15" w:rsidRDefault="000A4D15">
      <w:pPr>
        <w:rPr>
          <w:ins w:id="218" w:author="Catherine Fitton (Staff)" w:date="2021-08-10T13:06:00Z"/>
          <w:rFonts w:cs="Minion-Regular"/>
        </w:rPr>
      </w:pPr>
    </w:p>
    <w:p w14:paraId="3A4A8116" w14:textId="67E44B7B" w:rsidR="000A4D15" w:rsidRDefault="000A4D15">
      <w:pPr>
        <w:rPr>
          <w:ins w:id="219" w:author="Catherine Fitton (Staff)" w:date="2021-08-10T13:05:00Z"/>
          <w:rFonts w:cs="Minion-Regular"/>
        </w:rPr>
        <w:sectPr w:rsidR="000A4D15" w:rsidSect="000A4D15">
          <w:pgSz w:w="11906" w:h="16838" w:orient="portrait"/>
          <w:pgMar w:top="993" w:right="1440" w:bottom="1276" w:left="1440" w:header="708" w:footer="708" w:gutter="0"/>
          <w:cols w:space="708"/>
          <w:docGrid w:linePitch="360"/>
          <w:sectPrChange w:id="220" w:author="Catherine Fitton (Staff)" w:date="2021-08-10T13:05:00Z">
            <w:sectPr w:rsidR="000A4D15" w:rsidSect="000A4D15">
              <w:pgSz w:w="16838" w:h="11906" w:orient="landscape"/>
              <w:pgMar w:top="1440" w:right="993" w:bottom="1440" w:left="1276" w:header="708" w:footer="708" w:gutter="0"/>
            </w:sectPr>
          </w:sectPrChange>
        </w:sectPr>
      </w:pPr>
      <w:ins w:id="221" w:author="Catherine Fitton (Staff)" w:date="2021-08-10T13:06:00Z">
        <w:r>
          <w:rPr>
            <w:rFonts w:cs="Minion-Regular"/>
          </w:rPr>
          <w:t xml:space="preserve">Fig 2s. </w:t>
        </w:r>
      </w:ins>
      <w:ins w:id="222" w:author="Catherine Fitton (Staff)" w:date="2021-08-10T13:09:00Z">
        <w:r w:rsidR="000E04CE">
          <w:rPr>
            <w:rFonts w:cs="Minion-Regular"/>
          </w:rPr>
          <w:t xml:space="preserve"> 3D plots of the exposure-response surface, for </w:t>
        </w:r>
        <w:r w:rsidR="00F6441B">
          <w:rPr>
            <w:rFonts w:cs="Minion-Regular"/>
          </w:rPr>
          <w:t xml:space="preserve">all hospital admissions </w:t>
        </w:r>
      </w:ins>
      <w:ins w:id="223" w:author="Catherine Fitton (Staff)" w:date="2021-08-10T13:10:00Z">
        <w:r w:rsidR="00FC304B">
          <w:rPr>
            <w:rFonts w:cs="Minion-Regular"/>
          </w:rPr>
          <w:t xml:space="preserve">and PM10, NOX, NO2 and NO </w:t>
        </w:r>
      </w:ins>
      <w:ins w:id="224" w:author="Catherine Fitton (Staff)" w:date="2021-08-10T13:09:00Z">
        <w:r w:rsidR="000E04CE">
          <w:rPr>
            <w:rFonts w:cs="Minion-Regular"/>
          </w:rPr>
          <w:t>pollutants in</w:t>
        </w:r>
        <w:r w:rsidR="00F6441B">
          <w:rPr>
            <w:rFonts w:cs="Minion-Regular"/>
          </w:rPr>
          <w:t xml:space="preserve"> Dundee</w:t>
        </w:r>
      </w:ins>
    </w:p>
    <w:p w14:paraId="40627CA3" w14:textId="49CD1628" w:rsidR="000A4D15" w:rsidRDefault="000A4D15">
      <w:pPr>
        <w:rPr>
          <w:ins w:id="225" w:author="Catherine Fitton (Staff)" w:date="2021-08-10T13:12:00Z"/>
          <w:rFonts w:cs="Minion-Regular"/>
        </w:rPr>
      </w:pPr>
    </w:p>
    <w:p w14:paraId="5BD7E68E" w14:textId="22E95F4E" w:rsidR="003325B5" w:rsidRDefault="00C570DB">
      <w:pPr>
        <w:rPr>
          <w:ins w:id="226" w:author="Catherine Fitton (Staff)" w:date="2021-08-10T13:18:00Z"/>
          <w:rFonts w:cs="Minion-Regular"/>
        </w:rPr>
      </w:pPr>
      <w:ins w:id="227" w:author="Catherine Fitton (Staff)" w:date="2021-08-10T13:18:00Z">
        <w:r>
          <w:rPr>
            <w:noProof/>
            <w:lang w:eastAsia="en-GB"/>
          </w:rPr>
          <w:drawing>
            <wp:inline distT="0" distB="0" distL="0" distR="0" wp14:anchorId="04EC75AC" wp14:editId="51912F8A">
              <wp:extent cx="2176677" cy="2080429"/>
              <wp:effectExtent l="0" t="0" r="0" b="0"/>
              <wp:docPr id="13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7"/>
                      <a:srcRect l="26268" t="17089" r="22590" b="18888"/>
                      <a:stretch/>
                    </pic:blipFill>
                    <pic:spPr bwMode="auto">
                      <a:xfrm>
                        <a:off x="0" y="0"/>
                        <a:ext cx="2201981" cy="2104614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180E63">
          <w:rPr>
            <w:noProof/>
            <w:lang w:eastAsia="en-GB"/>
          </w:rPr>
          <w:drawing>
            <wp:inline distT="0" distB="0" distL="0" distR="0" wp14:anchorId="19920AC3" wp14:editId="1598D328">
              <wp:extent cx="2239701" cy="2165292"/>
              <wp:effectExtent l="0" t="0" r="8255" b="6985"/>
              <wp:docPr id="16" name="Picture 1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8"/>
                      <a:srcRect l="24701" t="16633" r="22939" b="17065"/>
                      <a:stretch/>
                    </pic:blipFill>
                    <pic:spPr bwMode="auto">
                      <a:xfrm>
                        <a:off x="0" y="0"/>
                        <a:ext cx="2254797" cy="217988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6DF9E888" w14:textId="79892BB6" w:rsidR="00180E63" w:rsidRDefault="00D45931">
      <w:pPr>
        <w:rPr>
          <w:ins w:id="228" w:author="Catherine Fitton (Staff)" w:date="2021-08-10T13:12:00Z"/>
          <w:rFonts w:cs="Minion-Regular"/>
        </w:rPr>
      </w:pPr>
      <w:ins w:id="229" w:author="Catherine Fitton (Staff)" w:date="2021-08-10T13:18:00Z">
        <w:r>
          <w:rPr>
            <w:noProof/>
            <w:lang w:eastAsia="en-GB"/>
          </w:rPr>
          <w:drawing>
            <wp:inline distT="0" distB="0" distL="0" distR="0" wp14:anchorId="4B65D17C" wp14:editId="234030B7">
              <wp:extent cx="2155662" cy="2037815"/>
              <wp:effectExtent l="0" t="0" r="0" b="635"/>
              <wp:docPr id="19" name="Picture 1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9"/>
                      <a:srcRect l="26269" t="17999" r="22938" b="19110"/>
                      <a:stretch/>
                    </pic:blipFill>
                    <pic:spPr bwMode="auto">
                      <a:xfrm>
                        <a:off x="0" y="0"/>
                        <a:ext cx="2183781" cy="206439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16466B">
          <w:rPr>
            <w:noProof/>
            <w:lang w:eastAsia="en-GB"/>
          </w:rPr>
          <w:drawing>
            <wp:inline distT="0" distB="0" distL="0" distR="0" wp14:anchorId="1E5EDA88" wp14:editId="2A4B7E0F">
              <wp:extent cx="2095018" cy="2139751"/>
              <wp:effectExtent l="0" t="0" r="635" b="0"/>
              <wp:docPr id="22" name="Picture 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20"/>
                      <a:srcRect l="27485" t="17544" r="23635" b="17065"/>
                      <a:stretch/>
                    </pic:blipFill>
                    <pic:spPr bwMode="auto">
                      <a:xfrm>
                        <a:off x="0" y="0"/>
                        <a:ext cx="2112573" cy="215768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D8F4F41" w14:textId="2D80FE63" w:rsidR="003325B5" w:rsidRDefault="003325B5" w:rsidP="003325B5">
      <w:pPr>
        <w:rPr>
          <w:ins w:id="230" w:author="Catherine Fitton (Staff)" w:date="2021-08-10T13:12:00Z"/>
          <w:rFonts w:cs="Minion-Regular"/>
        </w:rPr>
        <w:sectPr w:rsidR="003325B5" w:rsidSect="00360AC4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  <w:ins w:id="231" w:author="Catherine Fitton (Staff)" w:date="2021-08-10T13:12:00Z">
        <w:r>
          <w:rPr>
            <w:rFonts w:cs="Minion-Regular"/>
          </w:rPr>
          <w:t>Fig 3s.  3D plots of the exposure-response surface, for all hospital admissions and PM10, NOX, NO2 and NO pollutants in Perth</w:t>
        </w:r>
      </w:ins>
    </w:p>
    <w:p w14:paraId="515F3719" w14:textId="5E8CC37F" w:rsidR="00F15FB7" w:rsidRDefault="00F15FB7">
      <w:pPr>
        <w:rPr>
          <w:ins w:id="232" w:author="Catherine Fitton (Staff)" w:date="2021-08-10T13:23:00Z"/>
          <w:rFonts w:cs="Minion-Regular"/>
        </w:rPr>
      </w:pPr>
    </w:p>
    <w:p w14:paraId="1DEE2460" w14:textId="05E12923" w:rsidR="00F15FB7" w:rsidRDefault="00363ECE">
      <w:pPr>
        <w:rPr>
          <w:ins w:id="233" w:author="Catherine Fitton (Staff)" w:date="2021-08-10T13:20:00Z"/>
          <w:rFonts w:cs="Minion-Regular"/>
        </w:rPr>
      </w:pPr>
      <w:ins w:id="234" w:author="Catherine Fitton (Staff)" w:date="2021-08-10T13:36:00Z">
        <w:r>
          <w:rPr>
            <w:rFonts w:cs="Minion-Regular"/>
            <w:noProof/>
          </w:rPr>
          <w:drawing>
            <wp:inline distT="0" distB="0" distL="0" distR="0" wp14:anchorId="0C6A762F" wp14:editId="12F2C0F5">
              <wp:extent cx="5731510" cy="4103370"/>
              <wp:effectExtent l="0" t="0" r="2540" b="0"/>
              <wp:docPr id="17" name="Picture 1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2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4103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E24954A" w14:textId="2F38B567" w:rsidR="00B84079" w:rsidRDefault="00B84079" w:rsidP="00B84079">
      <w:pPr>
        <w:rPr>
          <w:ins w:id="235" w:author="Catherine Fitton (Staff)" w:date="2021-08-10T13:20:00Z"/>
          <w:rFonts w:cs="Minion-Regular"/>
        </w:rPr>
        <w:sectPr w:rsidR="00B84079" w:rsidSect="00360AC4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  <w:ins w:id="236" w:author="Catherine Fitton (Staff)" w:date="2021-08-10T13:20:00Z">
        <w:r>
          <w:rPr>
            <w:rFonts w:cs="Minion-Regular"/>
          </w:rPr>
          <w:t xml:space="preserve">Fig 4s. </w:t>
        </w:r>
      </w:ins>
      <w:ins w:id="237" w:author="Catherine Fitton (Staff)" w:date="2021-08-10T13:21:00Z">
        <w:r>
          <w:rPr>
            <w:rFonts w:cs="Minion-Regular"/>
          </w:rPr>
          <w:t>E</w:t>
        </w:r>
      </w:ins>
      <w:ins w:id="238" w:author="Catherine Fitton (Staff)" w:date="2021-08-10T13:20:00Z">
        <w:r>
          <w:rPr>
            <w:rFonts w:cs="Minion-Regular"/>
          </w:rPr>
          <w:t xml:space="preserve">xposure-response </w:t>
        </w:r>
      </w:ins>
      <w:ins w:id="239" w:author="Catherine Fitton (Staff)" w:date="2021-08-10T13:21:00Z">
        <w:r>
          <w:rPr>
            <w:rFonts w:cs="Minion-Regular"/>
          </w:rPr>
          <w:t>plots</w:t>
        </w:r>
      </w:ins>
      <w:ins w:id="240" w:author="Catherine Fitton (Staff)" w:date="2021-08-10T13:22:00Z">
        <w:r w:rsidR="003B2FBF">
          <w:rPr>
            <w:rFonts w:cs="Minion-Regular"/>
          </w:rPr>
          <w:t xml:space="preserve"> for lag 0</w:t>
        </w:r>
        <w:r w:rsidR="00D705A9">
          <w:rPr>
            <w:rFonts w:cs="Minion-Regular"/>
          </w:rPr>
          <w:t>;</w:t>
        </w:r>
      </w:ins>
      <w:ins w:id="241" w:author="Catherine Fitton (Staff)" w:date="2021-08-10T13:20:00Z">
        <w:r>
          <w:rPr>
            <w:rFonts w:cs="Minion-Regular"/>
          </w:rPr>
          <w:t xml:space="preserve"> for all hospital admissions and PM10, NOX, NO2 and NO pollutants in </w:t>
        </w:r>
      </w:ins>
      <w:ins w:id="242" w:author="Catherine Fitton (Staff)" w:date="2021-08-10T13:21:00Z">
        <w:r>
          <w:rPr>
            <w:rFonts w:cs="Minion-Regular"/>
          </w:rPr>
          <w:t>Dundee</w:t>
        </w:r>
      </w:ins>
      <w:ins w:id="243" w:author="Catherine Fitton (Staff)" w:date="2021-08-10T13:36:00Z">
        <w:r w:rsidR="0061204E">
          <w:rPr>
            <w:rFonts w:cs="Minion-Regular"/>
          </w:rPr>
          <w:t>. Outcome is displayed as RR with 95% Cis.</w:t>
        </w:r>
      </w:ins>
    </w:p>
    <w:p w14:paraId="43513B55" w14:textId="634857F8" w:rsidR="00530079" w:rsidRDefault="00530079">
      <w:pPr>
        <w:rPr>
          <w:ins w:id="244" w:author="Catherine Fitton (Staff)" w:date="2021-08-10T13:24:00Z"/>
          <w:rFonts w:cs="Minion-Regular"/>
        </w:rPr>
      </w:pPr>
      <w:ins w:id="245" w:author="Catherine Fitton (Staff)" w:date="2021-08-10T13:33:00Z">
        <w:r>
          <w:rPr>
            <w:rFonts w:cs="Minion-Regular"/>
            <w:noProof/>
          </w:rPr>
          <w:lastRenderedPageBreak/>
          <w:drawing>
            <wp:inline distT="0" distB="0" distL="0" distR="0" wp14:anchorId="19852EBD" wp14:editId="5BD05B38">
              <wp:extent cx="5729605" cy="4224655"/>
              <wp:effectExtent l="0" t="0" r="4445" b="4445"/>
              <wp:docPr id="14" name="Picture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2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9605" cy="422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6B57D14" w14:textId="0ABE7E40" w:rsidR="007D2569" w:rsidRDefault="007D2569" w:rsidP="007D2569">
      <w:pPr>
        <w:rPr>
          <w:ins w:id="246" w:author="Catherine Fitton (Staff)" w:date="2021-08-10T13:24:00Z"/>
          <w:rFonts w:cs="Minion-Regular"/>
        </w:rPr>
        <w:sectPr w:rsidR="007D2569" w:rsidSect="00360AC4">
          <w:pgSz w:w="11906" w:h="16838"/>
          <w:pgMar w:top="993" w:right="1440" w:bottom="1276" w:left="1440" w:header="708" w:footer="708" w:gutter="0"/>
          <w:cols w:space="708"/>
          <w:docGrid w:linePitch="360"/>
        </w:sectPr>
      </w:pPr>
      <w:ins w:id="247" w:author="Catherine Fitton (Staff)" w:date="2021-08-10T13:24:00Z">
        <w:r>
          <w:rPr>
            <w:rFonts w:cs="Minion-Regular"/>
          </w:rPr>
          <w:t xml:space="preserve">Fig </w:t>
        </w:r>
      </w:ins>
      <w:ins w:id="248" w:author="Catherine Fitton (Staff)" w:date="2021-08-10T13:33:00Z">
        <w:r w:rsidR="00763575">
          <w:rPr>
            <w:rFonts w:cs="Minion-Regular"/>
          </w:rPr>
          <w:t>5</w:t>
        </w:r>
      </w:ins>
      <w:ins w:id="249" w:author="Catherine Fitton (Staff)" w:date="2021-08-10T13:24:00Z">
        <w:r>
          <w:rPr>
            <w:rFonts w:cs="Minion-Regular"/>
          </w:rPr>
          <w:t xml:space="preserve">s. Exposure-response plots for lag 0; for all hospital admissions and PM10, NOX, NO2 and NO pollutants in </w:t>
        </w:r>
      </w:ins>
      <w:ins w:id="250" w:author="Catherine Fitton (Staff)" w:date="2021-08-10T13:25:00Z">
        <w:r>
          <w:rPr>
            <w:rFonts w:cs="Minion-Regular"/>
          </w:rPr>
          <w:t>Perth</w:t>
        </w:r>
      </w:ins>
      <w:ins w:id="251" w:author="Catherine Fitton (Staff)" w:date="2021-08-10T13:36:00Z">
        <w:r w:rsidR="0061204E">
          <w:rPr>
            <w:rFonts w:cs="Minion-Regular"/>
          </w:rPr>
          <w:t>. Outcome is displayed as RR with 95% Cis.</w:t>
        </w:r>
      </w:ins>
    </w:p>
    <w:p w14:paraId="5165C986" w14:textId="66FDB197" w:rsidR="005B6CAB" w:rsidDel="000C4C96" w:rsidRDefault="005B6CAB">
      <w:pPr>
        <w:rPr>
          <w:del w:id="252" w:author="Catherine Fitton (Staff)" w:date="2021-08-06T11:49:00Z"/>
          <w:rFonts w:cs="Minion-Regular"/>
        </w:rPr>
      </w:pPr>
    </w:p>
    <w:p w14:paraId="0D2682C9" w14:textId="454FFC18" w:rsidR="00AB5742" w:rsidRDefault="00AB5742" w:rsidP="00AB5742">
      <w:pPr>
        <w:autoSpaceDE w:val="0"/>
        <w:autoSpaceDN w:val="0"/>
        <w:adjustRightInd w:val="0"/>
        <w:spacing w:after="0" w:line="240" w:lineRule="auto"/>
        <w:ind w:right="119"/>
        <w:rPr>
          <w:ins w:id="253" w:author="Catherine Fitton (Staff)" w:date="2021-08-10T12:37:00Z"/>
          <w:rFonts w:cs="Minion-Regular"/>
          <w:b/>
        </w:rPr>
      </w:pPr>
      <w:r w:rsidRPr="00915609">
        <w:rPr>
          <w:rFonts w:cs="Minion-Regular"/>
          <w:b/>
        </w:rPr>
        <w:t xml:space="preserve">Table </w:t>
      </w:r>
      <w:r w:rsidR="00BE63CB">
        <w:rPr>
          <w:rFonts w:cs="Minion-Regular"/>
          <w:b/>
        </w:rPr>
        <w:t>7</w:t>
      </w:r>
      <w:r w:rsidR="005B6CAB">
        <w:rPr>
          <w:rFonts w:cs="Minion-Regular"/>
          <w:b/>
        </w:rPr>
        <w:t>s</w:t>
      </w:r>
      <w:r w:rsidRPr="00915609">
        <w:rPr>
          <w:rFonts w:cs="Minion-Regular"/>
          <w:b/>
        </w:rPr>
        <w:t xml:space="preserve">. Adjusted risk ratios with 95% confidence intervals for </w:t>
      </w:r>
      <w:del w:id="254" w:author="Catherine Fitton (Staff)" w:date="2021-08-03T09:33:00Z">
        <w:r w:rsidRPr="00915609" w:rsidDel="001A67A5">
          <w:rPr>
            <w:rFonts w:cs="Minion-Regular"/>
            <w:b/>
          </w:rPr>
          <w:delText>CVD</w:delText>
        </w:r>
      </w:del>
      <w:ins w:id="255" w:author="Catherine Fitton (Staff)" w:date="2021-08-03T09:33:00Z">
        <w:r w:rsidR="001A67A5">
          <w:rPr>
            <w:rFonts w:cs="Minion-Regular"/>
            <w:b/>
          </w:rPr>
          <w:t>all-cause</w:t>
        </w:r>
      </w:ins>
      <w:r w:rsidRPr="00915609">
        <w:rPr>
          <w:rFonts w:cs="Minion-Regular"/>
          <w:b/>
        </w:rPr>
        <w:t xml:space="preserve"> mortality in Dundee and Perth and exposure to pollutants</w:t>
      </w:r>
      <w:ins w:id="256" w:author="Catherine Fitton (Staff)" w:date="2021-08-10T12:37:00Z">
        <w:r w:rsidR="00DF4E9C">
          <w:rPr>
            <w:rFonts w:cs="Minion-Regular"/>
            <w:b/>
          </w:rPr>
          <w:t xml:space="preserve">. Results presented as moderate </w:t>
        </w:r>
      </w:ins>
      <w:ins w:id="257" w:author="Catherine Fitton (Staff)" w:date="2021-08-10T12:38:00Z">
        <w:r w:rsidR="00DF4E9C">
          <w:rPr>
            <w:rFonts w:cs="Minion-Regular"/>
            <w:b/>
          </w:rPr>
          <w:t>(P75 vs P0) or high (P95 vs P0) exposure to a pollutant</w:t>
        </w:r>
      </w:ins>
    </w:p>
    <w:p w14:paraId="24F2B049" w14:textId="77777777" w:rsidR="00DF4E9C" w:rsidRDefault="00DF4E9C" w:rsidP="00AB5742">
      <w:pPr>
        <w:autoSpaceDE w:val="0"/>
        <w:autoSpaceDN w:val="0"/>
        <w:adjustRightInd w:val="0"/>
        <w:spacing w:after="0" w:line="240" w:lineRule="auto"/>
        <w:ind w:right="119"/>
        <w:rPr>
          <w:rFonts w:cs="Minion-Regular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1984"/>
        <w:gridCol w:w="1985"/>
        <w:gridCol w:w="2268"/>
      </w:tblGrid>
      <w:tr w:rsidR="00DF4E9C" w:rsidRPr="00384FA7" w14:paraId="6455C698" w14:textId="77777777" w:rsidTr="00360AC4">
        <w:trPr>
          <w:ins w:id="258" w:author="Catherine Fitton (Staff)" w:date="2021-08-10T12:37:00Z"/>
        </w:trPr>
        <w:tc>
          <w:tcPr>
            <w:tcW w:w="1129" w:type="dxa"/>
          </w:tcPr>
          <w:p w14:paraId="400EACC8" w14:textId="77777777" w:rsidR="00DF4E9C" w:rsidRPr="00384FA7" w:rsidRDefault="00DF4E9C" w:rsidP="00360AC4">
            <w:pPr>
              <w:rPr>
                <w:ins w:id="259" w:author="Catherine Fitton (Staff)" w:date="2021-08-10T12:37:00Z"/>
              </w:rPr>
            </w:pPr>
            <w:ins w:id="260" w:author="Catherine Fitton (Staff)" w:date="2021-08-10T12:37:00Z">
              <w:r w:rsidRPr="00384FA7">
                <w:t>Exposure</w:t>
              </w:r>
            </w:ins>
          </w:p>
        </w:tc>
        <w:tc>
          <w:tcPr>
            <w:tcW w:w="4111" w:type="dxa"/>
            <w:gridSpan w:val="2"/>
          </w:tcPr>
          <w:p w14:paraId="0E073BFE" w14:textId="77777777" w:rsidR="00DF4E9C" w:rsidRPr="00384FA7" w:rsidRDefault="00DF4E9C" w:rsidP="00360AC4">
            <w:pPr>
              <w:rPr>
                <w:ins w:id="261" w:author="Catherine Fitton (Staff)" w:date="2021-08-10T12:37:00Z"/>
              </w:rPr>
            </w:pPr>
            <w:ins w:id="262" w:author="Catherine Fitton (Staff)" w:date="2021-08-10T12:37:00Z">
              <w:r w:rsidRPr="00384FA7">
                <w:t>Dundee</w:t>
              </w:r>
            </w:ins>
          </w:p>
        </w:tc>
        <w:tc>
          <w:tcPr>
            <w:tcW w:w="4253" w:type="dxa"/>
            <w:gridSpan w:val="2"/>
          </w:tcPr>
          <w:p w14:paraId="46952FC1" w14:textId="77777777" w:rsidR="00DF4E9C" w:rsidRPr="00384FA7" w:rsidRDefault="00DF4E9C" w:rsidP="00360AC4">
            <w:pPr>
              <w:rPr>
                <w:ins w:id="263" w:author="Catherine Fitton (Staff)" w:date="2021-08-10T12:37:00Z"/>
              </w:rPr>
            </w:pPr>
            <w:ins w:id="264" w:author="Catherine Fitton (Staff)" w:date="2021-08-10T12:37:00Z">
              <w:r w:rsidRPr="00384FA7">
                <w:t>Perth</w:t>
              </w:r>
            </w:ins>
          </w:p>
        </w:tc>
      </w:tr>
      <w:tr w:rsidR="00DF4E9C" w:rsidRPr="00384FA7" w14:paraId="50E9DAA1" w14:textId="77777777" w:rsidTr="00360AC4">
        <w:trPr>
          <w:ins w:id="265" w:author="Catherine Fitton (Staff)" w:date="2021-08-10T12:37:00Z"/>
        </w:trPr>
        <w:tc>
          <w:tcPr>
            <w:tcW w:w="1129" w:type="dxa"/>
          </w:tcPr>
          <w:p w14:paraId="49B099FF" w14:textId="77777777" w:rsidR="00DF4E9C" w:rsidRPr="00384FA7" w:rsidRDefault="00DF4E9C" w:rsidP="00360AC4">
            <w:pPr>
              <w:rPr>
                <w:ins w:id="266" w:author="Catherine Fitton (Staff)" w:date="2021-08-10T12:37:00Z"/>
              </w:rPr>
            </w:pPr>
          </w:p>
        </w:tc>
        <w:tc>
          <w:tcPr>
            <w:tcW w:w="2127" w:type="dxa"/>
          </w:tcPr>
          <w:p w14:paraId="1710B13E" w14:textId="77777777" w:rsidR="00DF4E9C" w:rsidRDefault="00DF4E9C" w:rsidP="00360AC4">
            <w:pPr>
              <w:rPr>
                <w:ins w:id="267" w:author="Catherine Fitton (Staff)" w:date="2021-08-10T12:37:00Z"/>
              </w:rPr>
            </w:pPr>
            <w:ins w:id="268" w:author="Catherine Fitton (Staff)" w:date="2021-08-10T12:37:00Z">
              <w:r w:rsidRPr="00384FA7">
                <w:t>Mod</w:t>
              </w:r>
              <w:r>
                <w:t>erate exposure</w:t>
              </w:r>
            </w:ins>
          </w:p>
          <w:p w14:paraId="766C56AF" w14:textId="77777777" w:rsidR="00DF4E9C" w:rsidRPr="00384FA7" w:rsidRDefault="00DF4E9C" w:rsidP="00360AC4">
            <w:pPr>
              <w:rPr>
                <w:ins w:id="269" w:author="Catherine Fitton (Staff)" w:date="2021-08-10T12:37:00Z"/>
              </w:rPr>
            </w:pPr>
            <w:ins w:id="270" w:author="Catherine Fitton (Staff)" w:date="2021-08-10T12:37:00Z">
              <w:r>
                <w:t>(P75 vs P0)</w:t>
              </w:r>
            </w:ins>
          </w:p>
        </w:tc>
        <w:tc>
          <w:tcPr>
            <w:tcW w:w="1984" w:type="dxa"/>
          </w:tcPr>
          <w:p w14:paraId="35467C7F" w14:textId="77777777" w:rsidR="00DF4E9C" w:rsidRDefault="00DF4E9C" w:rsidP="00360AC4">
            <w:pPr>
              <w:rPr>
                <w:ins w:id="271" w:author="Catherine Fitton (Staff)" w:date="2021-08-10T12:37:00Z"/>
              </w:rPr>
            </w:pPr>
            <w:ins w:id="272" w:author="Catherine Fitton (Staff)" w:date="2021-08-10T12:37:00Z">
              <w:r w:rsidRPr="00384FA7">
                <w:t>High</w:t>
              </w:r>
              <w:r>
                <w:t xml:space="preserve"> exposure</w:t>
              </w:r>
            </w:ins>
          </w:p>
          <w:p w14:paraId="6C22F6F7" w14:textId="77777777" w:rsidR="00DF4E9C" w:rsidRPr="00384FA7" w:rsidRDefault="00DF4E9C" w:rsidP="00360AC4">
            <w:pPr>
              <w:rPr>
                <w:ins w:id="273" w:author="Catherine Fitton (Staff)" w:date="2021-08-10T12:37:00Z"/>
              </w:rPr>
            </w:pPr>
            <w:ins w:id="274" w:author="Catherine Fitton (Staff)" w:date="2021-08-10T12:37:00Z">
              <w:r>
                <w:t>(P95 vs P0)</w:t>
              </w:r>
            </w:ins>
          </w:p>
        </w:tc>
        <w:tc>
          <w:tcPr>
            <w:tcW w:w="1985" w:type="dxa"/>
          </w:tcPr>
          <w:p w14:paraId="146951FA" w14:textId="77777777" w:rsidR="00DF4E9C" w:rsidRDefault="00DF4E9C" w:rsidP="00360AC4">
            <w:pPr>
              <w:rPr>
                <w:ins w:id="275" w:author="Catherine Fitton (Staff)" w:date="2021-08-10T12:37:00Z"/>
              </w:rPr>
            </w:pPr>
            <w:ins w:id="276" w:author="Catherine Fitton (Staff)" w:date="2021-08-10T12:37:00Z">
              <w:r w:rsidRPr="00384FA7">
                <w:t>Mod</w:t>
              </w:r>
              <w:r>
                <w:t>erate exposure</w:t>
              </w:r>
            </w:ins>
          </w:p>
          <w:p w14:paraId="277A9B32" w14:textId="77777777" w:rsidR="00DF4E9C" w:rsidRPr="00384FA7" w:rsidRDefault="00DF4E9C" w:rsidP="00360AC4">
            <w:pPr>
              <w:rPr>
                <w:ins w:id="277" w:author="Catherine Fitton (Staff)" w:date="2021-08-10T12:37:00Z"/>
              </w:rPr>
            </w:pPr>
            <w:ins w:id="278" w:author="Catherine Fitton (Staff)" w:date="2021-08-10T12:37:00Z">
              <w:r>
                <w:t>(P75 vs P0)</w:t>
              </w:r>
            </w:ins>
          </w:p>
        </w:tc>
        <w:tc>
          <w:tcPr>
            <w:tcW w:w="2268" w:type="dxa"/>
          </w:tcPr>
          <w:p w14:paraId="25A0898F" w14:textId="77777777" w:rsidR="00DF4E9C" w:rsidRDefault="00DF4E9C" w:rsidP="00360AC4">
            <w:pPr>
              <w:rPr>
                <w:ins w:id="279" w:author="Catherine Fitton (Staff)" w:date="2021-08-10T12:37:00Z"/>
              </w:rPr>
            </w:pPr>
            <w:ins w:id="280" w:author="Catherine Fitton (Staff)" w:date="2021-08-10T12:37:00Z">
              <w:r w:rsidRPr="00384FA7">
                <w:t>High</w:t>
              </w:r>
              <w:r>
                <w:t xml:space="preserve"> exposure</w:t>
              </w:r>
            </w:ins>
          </w:p>
          <w:p w14:paraId="1AC9F5DD" w14:textId="77777777" w:rsidR="00DF4E9C" w:rsidRPr="00384FA7" w:rsidRDefault="00DF4E9C" w:rsidP="00360AC4">
            <w:pPr>
              <w:rPr>
                <w:ins w:id="281" w:author="Catherine Fitton (Staff)" w:date="2021-08-10T12:37:00Z"/>
              </w:rPr>
            </w:pPr>
            <w:ins w:id="282" w:author="Catherine Fitton (Staff)" w:date="2021-08-10T12:37:00Z">
              <w:r>
                <w:t>(P95 vs P0)</w:t>
              </w:r>
            </w:ins>
          </w:p>
        </w:tc>
      </w:tr>
      <w:tr w:rsidR="00DF4E9C" w:rsidRPr="00384FA7" w14:paraId="47636D80" w14:textId="77777777" w:rsidTr="00360AC4">
        <w:trPr>
          <w:ins w:id="283" w:author="Catherine Fitton (Staff)" w:date="2021-08-10T12:37:00Z"/>
        </w:trPr>
        <w:tc>
          <w:tcPr>
            <w:tcW w:w="9493" w:type="dxa"/>
            <w:gridSpan w:val="5"/>
          </w:tcPr>
          <w:p w14:paraId="367526EF" w14:textId="77777777" w:rsidR="00DF4E9C" w:rsidRPr="00384FA7" w:rsidRDefault="00DF4E9C" w:rsidP="00360AC4">
            <w:pPr>
              <w:rPr>
                <w:ins w:id="284" w:author="Catherine Fitton (Staff)" w:date="2021-08-10T12:37:00Z"/>
              </w:rPr>
            </w:pPr>
            <w:ins w:id="285" w:author="Catherine Fitton (Staff)" w:date="2021-08-10T12:37:00Z">
              <w:r w:rsidRPr="00384FA7">
                <w:t>Lag0</w:t>
              </w:r>
            </w:ins>
          </w:p>
        </w:tc>
      </w:tr>
      <w:tr w:rsidR="00DF4E9C" w:rsidRPr="00384FA7" w14:paraId="6A1B63AB" w14:textId="77777777" w:rsidTr="00360AC4">
        <w:trPr>
          <w:ins w:id="286" w:author="Catherine Fitton (Staff)" w:date="2021-08-10T12:37:00Z"/>
        </w:trPr>
        <w:tc>
          <w:tcPr>
            <w:tcW w:w="1129" w:type="dxa"/>
          </w:tcPr>
          <w:p w14:paraId="4C6C96B3" w14:textId="77777777" w:rsidR="00DF4E9C" w:rsidRPr="00384FA7" w:rsidRDefault="00DF4E9C" w:rsidP="00360AC4">
            <w:pPr>
              <w:rPr>
                <w:ins w:id="287" w:author="Catherine Fitton (Staff)" w:date="2021-08-10T12:37:00Z"/>
              </w:rPr>
            </w:pPr>
            <w:ins w:id="288" w:author="Catherine Fitton (Staff)" w:date="2021-08-10T12:37:00Z">
              <w:r w:rsidRPr="00384FA7">
                <w:t>PM10</w:t>
              </w:r>
            </w:ins>
          </w:p>
        </w:tc>
        <w:tc>
          <w:tcPr>
            <w:tcW w:w="2127" w:type="dxa"/>
          </w:tcPr>
          <w:p w14:paraId="7CDE2AA3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289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290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70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0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3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7216B8B5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291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292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52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8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4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6CB8DD94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293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294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857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73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94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0B197147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295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296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88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76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21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052AE1C1" w14:textId="77777777" w:rsidTr="00360AC4">
        <w:trPr>
          <w:ins w:id="297" w:author="Catherine Fitton (Staff)" w:date="2021-08-10T12:37:00Z"/>
        </w:trPr>
        <w:tc>
          <w:tcPr>
            <w:tcW w:w="1129" w:type="dxa"/>
          </w:tcPr>
          <w:p w14:paraId="37CB7DC6" w14:textId="77777777" w:rsidR="00DF4E9C" w:rsidRPr="00384FA7" w:rsidRDefault="00DF4E9C" w:rsidP="00360AC4">
            <w:pPr>
              <w:rPr>
                <w:ins w:id="298" w:author="Catherine Fitton (Staff)" w:date="2021-08-10T12:37:00Z"/>
              </w:rPr>
            </w:pPr>
            <w:ins w:id="299" w:author="Catherine Fitton (Staff)" w:date="2021-08-10T12:37:00Z">
              <w:r w:rsidRPr="00384FA7">
                <w:t>NOX</w:t>
              </w:r>
            </w:ins>
          </w:p>
        </w:tc>
        <w:tc>
          <w:tcPr>
            <w:tcW w:w="2127" w:type="dxa"/>
          </w:tcPr>
          <w:p w14:paraId="14A4E8ED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00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01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20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37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10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15889754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02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03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3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10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8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34223314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04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05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0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1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0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1F0E5DA2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06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07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0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9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9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09413128" w14:textId="77777777" w:rsidTr="00360AC4">
        <w:trPr>
          <w:ins w:id="308" w:author="Catherine Fitton (Staff)" w:date="2021-08-10T12:37:00Z"/>
        </w:trPr>
        <w:tc>
          <w:tcPr>
            <w:tcW w:w="1129" w:type="dxa"/>
          </w:tcPr>
          <w:p w14:paraId="59234AAE" w14:textId="77777777" w:rsidR="00DF4E9C" w:rsidRPr="00384FA7" w:rsidRDefault="00DF4E9C" w:rsidP="00360AC4">
            <w:pPr>
              <w:rPr>
                <w:ins w:id="309" w:author="Catherine Fitton (Staff)" w:date="2021-08-10T12:37:00Z"/>
              </w:rPr>
            </w:pPr>
            <w:ins w:id="310" w:author="Catherine Fitton (Staff)" w:date="2021-08-10T12:37:00Z">
              <w:r w:rsidRPr="00384FA7">
                <w:t>NO2</w:t>
              </w:r>
            </w:ins>
          </w:p>
        </w:tc>
        <w:tc>
          <w:tcPr>
            <w:tcW w:w="2127" w:type="dxa"/>
          </w:tcPr>
          <w:p w14:paraId="39F4DD70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11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12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5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5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67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01DFDE91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13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14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25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2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3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046A2218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15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16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9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9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1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76AA95C9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17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18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7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8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2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03F6538C" w14:textId="77777777" w:rsidTr="00360AC4">
        <w:trPr>
          <w:ins w:id="319" w:author="Catherine Fitton (Staff)" w:date="2021-08-10T12:37:00Z"/>
        </w:trPr>
        <w:tc>
          <w:tcPr>
            <w:tcW w:w="1129" w:type="dxa"/>
          </w:tcPr>
          <w:p w14:paraId="25077A83" w14:textId="77777777" w:rsidR="00DF4E9C" w:rsidRPr="00384FA7" w:rsidRDefault="00DF4E9C" w:rsidP="00360AC4">
            <w:pPr>
              <w:rPr>
                <w:ins w:id="320" w:author="Catherine Fitton (Staff)" w:date="2021-08-10T12:37:00Z"/>
              </w:rPr>
            </w:pPr>
            <w:ins w:id="321" w:author="Catherine Fitton (Staff)" w:date="2021-08-10T12:37:00Z">
              <w:r w:rsidRPr="00384FA7">
                <w:t>NO</w:t>
              </w:r>
            </w:ins>
          </w:p>
        </w:tc>
        <w:tc>
          <w:tcPr>
            <w:tcW w:w="2127" w:type="dxa"/>
          </w:tcPr>
          <w:p w14:paraId="2AF3C929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22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23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02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2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8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6578EE01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24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25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8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24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77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6B4F7A79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26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27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6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14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8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631A5330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28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29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8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9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7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5D591913" w14:textId="77777777" w:rsidTr="00360AC4">
        <w:trPr>
          <w:ins w:id="330" w:author="Catherine Fitton (Staff)" w:date="2021-08-10T12:37:00Z"/>
        </w:trPr>
        <w:tc>
          <w:tcPr>
            <w:tcW w:w="9493" w:type="dxa"/>
            <w:gridSpan w:val="5"/>
          </w:tcPr>
          <w:p w14:paraId="1BEFE60C" w14:textId="77777777" w:rsidR="00DF4E9C" w:rsidRPr="00384FA7" w:rsidRDefault="00DF4E9C" w:rsidP="00360AC4">
            <w:pPr>
              <w:rPr>
                <w:ins w:id="331" w:author="Catherine Fitton (Staff)" w:date="2021-08-10T12:37:00Z"/>
              </w:rPr>
            </w:pPr>
            <w:ins w:id="332" w:author="Catherine Fitton (Staff)" w:date="2021-08-10T12:37:00Z">
              <w:r w:rsidRPr="00384FA7">
                <w:t>Cumulative</w:t>
              </w:r>
            </w:ins>
          </w:p>
        </w:tc>
      </w:tr>
      <w:tr w:rsidR="00DF4E9C" w:rsidRPr="00384FA7" w14:paraId="57A6AD18" w14:textId="77777777" w:rsidTr="00360AC4">
        <w:trPr>
          <w:ins w:id="333" w:author="Catherine Fitton (Staff)" w:date="2021-08-10T12:37:00Z"/>
        </w:trPr>
        <w:tc>
          <w:tcPr>
            <w:tcW w:w="1129" w:type="dxa"/>
          </w:tcPr>
          <w:p w14:paraId="3E23C904" w14:textId="77777777" w:rsidR="00DF4E9C" w:rsidRPr="00384FA7" w:rsidRDefault="00DF4E9C" w:rsidP="00360AC4">
            <w:pPr>
              <w:rPr>
                <w:ins w:id="334" w:author="Catherine Fitton (Staff)" w:date="2021-08-10T12:37:00Z"/>
              </w:rPr>
            </w:pPr>
            <w:ins w:id="335" w:author="Catherine Fitton (Staff)" w:date="2021-08-10T12:37:00Z">
              <w:r w:rsidRPr="00384FA7">
                <w:t>PM10</w:t>
              </w:r>
            </w:ins>
          </w:p>
        </w:tc>
        <w:tc>
          <w:tcPr>
            <w:tcW w:w="2127" w:type="dxa"/>
          </w:tcPr>
          <w:p w14:paraId="7DE3737E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36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37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90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31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5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19D2AF33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38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39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8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2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4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4297E5E8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40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41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96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5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261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585BDFD4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42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43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77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40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234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578A5DCD" w14:textId="77777777" w:rsidTr="00360AC4">
        <w:trPr>
          <w:ins w:id="344" w:author="Catherine Fitton (Staff)" w:date="2021-08-10T12:37:00Z"/>
        </w:trPr>
        <w:tc>
          <w:tcPr>
            <w:tcW w:w="1129" w:type="dxa"/>
          </w:tcPr>
          <w:p w14:paraId="304B4CD5" w14:textId="77777777" w:rsidR="00DF4E9C" w:rsidRPr="00384FA7" w:rsidRDefault="00DF4E9C" w:rsidP="00360AC4">
            <w:pPr>
              <w:rPr>
                <w:ins w:id="345" w:author="Catherine Fitton (Staff)" w:date="2021-08-10T12:37:00Z"/>
              </w:rPr>
            </w:pPr>
            <w:ins w:id="346" w:author="Catherine Fitton (Staff)" w:date="2021-08-10T12:37:00Z">
              <w:r w:rsidRPr="00384FA7">
                <w:t>NOX</w:t>
              </w:r>
            </w:ins>
          </w:p>
        </w:tc>
        <w:tc>
          <w:tcPr>
            <w:tcW w:w="2127" w:type="dxa"/>
          </w:tcPr>
          <w:p w14:paraId="53CF5C6C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47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48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42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77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11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55197B4B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49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50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39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75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0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4D9BC0D7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51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52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6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7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3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6B41D4B7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53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54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37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4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3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5968B577" w14:textId="77777777" w:rsidTr="00360AC4">
        <w:trPr>
          <w:ins w:id="355" w:author="Catherine Fitton (Staff)" w:date="2021-08-10T12:37:00Z"/>
        </w:trPr>
        <w:tc>
          <w:tcPr>
            <w:tcW w:w="1129" w:type="dxa"/>
          </w:tcPr>
          <w:p w14:paraId="723D5BE9" w14:textId="77777777" w:rsidR="00DF4E9C" w:rsidRPr="00384FA7" w:rsidRDefault="00DF4E9C" w:rsidP="00360AC4">
            <w:pPr>
              <w:rPr>
                <w:ins w:id="356" w:author="Catherine Fitton (Staff)" w:date="2021-08-10T12:37:00Z"/>
              </w:rPr>
            </w:pPr>
            <w:ins w:id="357" w:author="Catherine Fitton (Staff)" w:date="2021-08-10T12:37:00Z">
              <w:r w:rsidRPr="00384FA7">
                <w:t>NO2</w:t>
              </w:r>
            </w:ins>
          </w:p>
        </w:tc>
        <w:tc>
          <w:tcPr>
            <w:tcW w:w="2127" w:type="dxa"/>
          </w:tcPr>
          <w:p w14:paraId="36FBDCB3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58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59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49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6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3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774E9DF5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60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61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44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6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3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1E0EC587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62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63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59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5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7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37BC99E5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64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65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31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2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4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  <w:tr w:rsidR="00DF4E9C" w:rsidRPr="00384FA7" w14:paraId="5CCE733F" w14:textId="77777777" w:rsidTr="00360AC4">
        <w:trPr>
          <w:ins w:id="366" w:author="Catherine Fitton (Staff)" w:date="2021-08-10T12:37:00Z"/>
        </w:trPr>
        <w:tc>
          <w:tcPr>
            <w:tcW w:w="1129" w:type="dxa"/>
          </w:tcPr>
          <w:p w14:paraId="210676D1" w14:textId="77777777" w:rsidR="00DF4E9C" w:rsidRPr="00384FA7" w:rsidRDefault="00DF4E9C" w:rsidP="00360AC4">
            <w:pPr>
              <w:rPr>
                <w:ins w:id="367" w:author="Catherine Fitton (Staff)" w:date="2021-08-10T12:37:00Z"/>
              </w:rPr>
            </w:pPr>
            <w:ins w:id="368" w:author="Catherine Fitton (Staff)" w:date="2021-08-10T12:37:00Z">
              <w:r w:rsidRPr="00384FA7">
                <w:t>NO</w:t>
              </w:r>
            </w:ins>
          </w:p>
        </w:tc>
        <w:tc>
          <w:tcPr>
            <w:tcW w:w="2127" w:type="dxa"/>
          </w:tcPr>
          <w:p w14:paraId="1008E893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69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70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38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80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00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4" w:type="dxa"/>
          </w:tcPr>
          <w:p w14:paraId="40CF0F2B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71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72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0.941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883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002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1985" w:type="dxa"/>
          </w:tcPr>
          <w:p w14:paraId="6285AE33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73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74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63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84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48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  <w:tc>
          <w:tcPr>
            <w:tcW w:w="2268" w:type="dxa"/>
          </w:tcPr>
          <w:p w14:paraId="3D78C29A" w14:textId="77777777" w:rsidR="00DF4E9C" w:rsidRPr="00384FA7" w:rsidRDefault="00DF4E9C" w:rsidP="00360AC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ins w:id="375" w:author="Catherine Fitton (Staff)" w:date="2021-08-10T12:37:00Z"/>
                <w:rFonts w:asciiTheme="minorHAnsi" w:hAnsiTheme="minorHAnsi"/>
                <w:color w:val="000000"/>
                <w:sz w:val="22"/>
                <w:szCs w:val="22"/>
              </w:rPr>
            </w:pPr>
            <w:ins w:id="376" w:author="Catherine Fitton (Staff)" w:date="2021-08-10T12:37:00Z"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 xml:space="preserve">1.039 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(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0.959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-</w:t>
              </w:r>
              <w:r w:rsidRPr="00384FA7"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1.126</w:t>
              </w:r>
              <w:r>
                <w:rPr>
                  <w:rStyle w:val="gnkrckgcgsb"/>
                  <w:rFonts w:asciiTheme="minorHAnsi" w:hAnsiTheme="minorHAnsi"/>
                  <w:color w:val="000000"/>
                  <w:sz w:val="22"/>
                  <w:szCs w:val="22"/>
                  <w:bdr w:val="none" w:sz="0" w:space="0" w:color="auto" w:frame="1"/>
                </w:rPr>
                <w:t>)</w:t>
              </w:r>
            </w:ins>
          </w:p>
        </w:tc>
      </w:tr>
    </w:tbl>
    <w:p w14:paraId="772827E7" w14:textId="77777777" w:rsidR="00DF4E9C" w:rsidRPr="00384FA7" w:rsidRDefault="00DF4E9C" w:rsidP="00DF4E9C">
      <w:pPr>
        <w:rPr>
          <w:ins w:id="377" w:author="Catherine Fitton (Staff)" w:date="2021-08-10T12:37:00Z"/>
        </w:rPr>
      </w:pPr>
    </w:p>
    <w:p w14:paraId="032C5098" w14:textId="3E43D47C" w:rsidR="00D0342B" w:rsidDel="009F2F23" w:rsidRDefault="00D0342B" w:rsidP="0007002F">
      <w:pPr>
        <w:autoSpaceDE w:val="0"/>
        <w:autoSpaceDN w:val="0"/>
        <w:adjustRightInd w:val="0"/>
        <w:spacing w:after="0" w:line="240" w:lineRule="auto"/>
        <w:ind w:right="119"/>
        <w:rPr>
          <w:del w:id="378" w:author="Catherine Fitton (Staff)" w:date="2021-08-10T12:36:00Z"/>
          <w:rFonts w:cs="Minion-Regular"/>
          <w:b/>
        </w:rPr>
      </w:pPr>
    </w:p>
    <w:bookmarkEnd w:id="1"/>
    <w:p w14:paraId="630FD53D" w14:textId="1C66C765" w:rsidR="00DE6DFF" w:rsidRDefault="00DE6DFF" w:rsidP="00BE63CB"/>
    <w:sectPr w:rsidR="00DE6DFF" w:rsidSect="00DF4E9C">
      <w:pgSz w:w="16838" w:h="11906" w:orient="landscape"/>
      <w:pgMar w:top="1440" w:right="993" w:bottom="1440" w:left="1276" w:header="708" w:footer="708" w:gutter="0"/>
      <w:cols w:space="708"/>
      <w:docGrid w:linePitch="360"/>
      <w:sectPrChange w:id="379" w:author="Catherine Fitton (Staff)" w:date="2021-08-10T12:37:00Z">
        <w:sectPr w:rsidR="00DE6DFF" w:rsidSect="00DF4E9C">
          <w:pgSz w:w="11906" w:h="16838" w:orient="portrait"/>
          <w:pgMar w:top="993" w:right="1440" w:bottom="1276" w:left="144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9ACE2" w14:textId="77777777" w:rsidR="00916FF2" w:rsidRDefault="00916FF2" w:rsidP="00800DE4">
      <w:pPr>
        <w:spacing w:after="0" w:line="240" w:lineRule="auto"/>
      </w:pPr>
      <w:r>
        <w:separator/>
      </w:r>
    </w:p>
  </w:endnote>
  <w:endnote w:type="continuationSeparator" w:id="0">
    <w:p w14:paraId="1571C70A" w14:textId="77777777" w:rsidR="00916FF2" w:rsidRDefault="00916FF2" w:rsidP="00800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75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ADD1A" w14:textId="112C395E" w:rsidR="00800DE4" w:rsidRDefault="00800D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646B9F" w14:textId="77777777" w:rsidR="00800DE4" w:rsidRDefault="00800D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24E9F" w14:textId="77777777" w:rsidR="00916FF2" w:rsidRDefault="00916FF2" w:rsidP="00800DE4">
      <w:pPr>
        <w:spacing w:after="0" w:line="240" w:lineRule="auto"/>
      </w:pPr>
      <w:r>
        <w:separator/>
      </w:r>
    </w:p>
  </w:footnote>
  <w:footnote w:type="continuationSeparator" w:id="0">
    <w:p w14:paraId="21273C08" w14:textId="77777777" w:rsidR="00916FF2" w:rsidRDefault="00916FF2" w:rsidP="00800D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therine Fitton (Staff)">
    <w15:presenceInfo w15:providerId="AD" w15:userId="S::CYFitton@dundee.ac.uk::8f600f41-ed5c-4e02-8ebd-75df9d194a0b"/>
  </w15:person>
  <w15:person w15:author="Jill Belch (Staff)">
    <w15:presenceInfo w15:providerId="None" w15:userId="Jill Belch (Staff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FF"/>
    <w:rsid w:val="000264E4"/>
    <w:rsid w:val="0007002F"/>
    <w:rsid w:val="000866D3"/>
    <w:rsid w:val="00091185"/>
    <w:rsid w:val="000A4D15"/>
    <w:rsid w:val="000A6664"/>
    <w:rsid w:val="000C4C96"/>
    <w:rsid w:val="000E04CE"/>
    <w:rsid w:val="000E3C92"/>
    <w:rsid w:val="00114995"/>
    <w:rsid w:val="00156CC0"/>
    <w:rsid w:val="0016466B"/>
    <w:rsid w:val="00180E63"/>
    <w:rsid w:val="001A67A5"/>
    <w:rsid w:val="001B5125"/>
    <w:rsid w:val="00283585"/>
    <w:rsid w:val="002A1940"/>
    <w:rsid w:val="002C0E03"/>
    <w:rsid w:val="003325B5"/>
    <w:rsid w:val="003365B0"/>
    <w:rsid w:val="003518BE"/>
    <w:rsid w:val="00363ECE"/>
    <w:rsid w:val="003A2318"/>
    <w:rsid w:val="003A5CF4"/>
    <w:rsid w:val="003B2FBF"/>
    <w:rsid w:val="003E5B43"/>
    <w:rsid w:val="003F769B"/>
    <w:rsid w:val="00414D57"/>
    <w:rsid w:val="00470A18"/>
    <w:rsid w:val="00484CC1"/>
    <w:rsid w:val="00492660"/>
    <w:rsid w:val="004968B1"/>
    <w:rsid w:val="004F434C"/>
    <w:rsid w:val="00530079"/>
    <w:rsid w:val="005B6CAB"/>
    <w:rsid w:val="005D0435"/>
    <w:rsid w:val="0061204E"/>
    <w:rsid w:val="00680196"/>
    <w:rsid w:val="006C1A1C"/>
    <w:rsid w:val="006C64AB"/>
    <w:rsid w:val="006D6AB0"/>
    <w:rsid w:val="006F1112"/>
    <w:rsid w:val="006F4608"/>
    <w:rsid w:val="007530E4"/>
    <w:rsid w:val="007530EB"/>
    <w:rsid w:val="00763575"/>
    <w:rsid w:val="00792233"/>
    <w:rsid w:val="007A7D6C"/>
    <w:rsid w:val="007D2569"/>
    <w:rsid w:val="007D4905"/>
    <w:rsid w:val="007E6E98"/>
    <w:rsid w:val="007F2E5B"/>
    <w:rsid w:val="00800DE4"/>
    <w:rsid w:val="008451CA"/>
    <w:rsid w:val="00872896"/>
    <w:rsid w:val="00895BF0"/>
    <w:rsid w:val="00897B81"/>
    <w:rsid w:val="008E76B2"/>
    <w:rsid w:val="009157E7"/>
    <w:rsid w:val="00916FF2"/>
    <w:rsid w:val="00924CF7"/>
    <w:rsid w:val="00937070"/>
    <w:rsid w:val="009F2F23"/>
    <w:rsid w:val="00A074AD"/>
    <w:rsid w:val="00A42FE8"/>
    <w:rsid w:val="00A508D6"/>
    <w:rsid w:val="00A63D2E"/>
    <w:rsid w:val="00AB5742"/>
    <w:rsid w:val="00B43267"/>
    <w:rsid w:val="00B46E13"/>
    <w:rsid w:val="00B84079"/>
    <w:rsid w:val="00BA5E3C"/>
    <w:rsid w:val="00BE63CB"/>
    <w:rsid w:val="00BF1BFC"/>
    <w:rsid w:val="00C14269"/>
    <w:rsid w:val="00C570DB"/>
    <w:rsid w:val="00C624E8"/>
    <w:rsid w:val="00C8627C"/>
    <w:rsid w:val="00CA6A5E"/>
    <w:rsid w:val="00CD4958"/>
    <w:rsid w:val="00D0342B"/>
    <w:rsid w:val="00D16EF8"/>
    <w:rsid w:val="00D45931"/>
    <w:rsid w:val="00D705A9"/>
    <w:rsid w:val="00DC58FB"/>
    <w:rsid w:val="00DD187F"/>
    <w:rsid w:val="00DE6DFF"/>
    <w:rsid w:val="00DF4E9C"/>
    <w:rsid w:val="00E50254"/>
    <w:rsid w:val="00EF6E77"/>
    <w:rsid w:val="00F15FB7"/>
    <w:rsid w:val="00F305AC"/>
    <w:rsid w:val="00F6441B"/>
    <w:rsid w:val="00F755E8"/>
    <w:rsid w:val="00F866CD"/>
    <w:rsid w:val="00FC304B"/>
    <w:rsid w:val="00FE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6D34"/>
  <w15:chartTrackingRefBased/>
  <w15:docId w15:val="{0B5E2F99-A423-4448-8B51-1F77C1EF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DE4"/>
  </w:style>
  <w:style w:type="paragraph" w:styleId="Footer">
    <w:name w:val="footer"/>
    <w:basedOn w:val="Normal"/>
    <w:link w:val="FooterChar"/>
    <w:uiPriority w:val="99"/>
    <w:unhideWhenUsed/>
    <w:rsid w:val="0080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DE4"/>
  </w:style>
  <w:style w:type="character" w:styleId="CommentReference">
    <w:name w:val="annotation reference"/>
    <w:basedOn w:val="DefaultParagraphFont"/>
    <w:uiPriority w:val="99"/>
    <w:semiHidden/>
    <w:unhideWhenUsed/>
    <w:rsid w:val="00DC5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58F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F4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4E9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DF4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microsoft.com/office/2011/relationships/people" Target="people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BE2FE7CFF4648A19CAFF82F5089F8" ma:contentTypeVersion="10" ma:contentTypeDescription="Create a new document." ma:contentTypeScope="" ma:versionID="b95e19a6a614088d7df0e8debb70eea9">
  <xsd:schema xmlns:xsd="http://www.w3.org/2001/XMLSchema" xmlns:xs="http://www.w3.org/2001/XMLSchema" xmlns:p="http://schemas.microsoft.com/office/2006/metadata/properties" xmlns:ns3="549d6029-0974-4284-9ee3-1a5b964ab510" xmlns:ns4="6f82139c-b83f-486b-ab18-6bcd52baa12e" targetNamespace="http://schemas.microsoft.com/office/2006/metadata/properties" ma:root="true" ma:fieldsID="8c6c72b96b77547b65a725c13b01ed03" ns3:_="" ns4:_="">
    <xsd:import namespace="549d6029-0974-4284-9ee3-1a5b964ab510"/>
    <xsd:import namespace="6f82139c-b83f-486b-ab18-6bcd52baa1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d6029-0974-4284-9ee3-1a5b964ab5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2139c-b83f-486b-ab18-6bcd52baa12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D1BFBC-25D0-4AD9-BCBF-0CD681A13E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4C8DA0-288E-42D7-90E7-68A0EB2A3D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9d6029-0974-4284-9ee3-1a5b964ab510"/>
    <ds:schemaRef ds:uri="6f82139c-b83f-486b-ab18-6bcd52baa1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8688DD-2A47-4540-A918-F33A0DE4FF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CDF2B0-1255-4585-A47D-7E26661BE1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855</Words>
  <Characters>4643</Characters>
  <Application>Microsoft Office Word</Application>
  <DocSecurity>0</DocSecurity>
  <Lines>42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J</dc:creator>
  <cp:keywords/>
  <dc:description/>
  <cp:lastModifiedBy>Jill Belch (Staff)</cp:lastModifiedBy>
  <cp:revision>5</cp:revision>
  <dcterms:created xsi:type="dcterms:W3CDTF">2021-08-11T12:21:00Z</dcterms:created>
  <dcterms:modified xsi:type="dcterms:W3CDTF">2021-08-1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BE2FE7CFF4648A19CAFF82F5089F8</vt:lpwstr>
  </property>
</Properties>
</file>